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5F0F5" w14:textId="77777777" w:rsidR="003D0B33" w:rsidRPr="00240BAE" w:rsidRDefault="003D0B33" w:rsidP="003D0B33">
      <w:pPr>
        <w:rPr>
          <w:rFonts w:ascii="Arial" w:hAnsi="Arial" w:cs="Arial"/>
          <w:color w:val="000000" w:themeColor="text1"/>
          <w:sz w:val="21"/>
          <w:szCs w:val="21"/>
        </w:rPr>
      </w:pPr>
      <w:r w:rsidRPr="00240BAE">
        <w:rPr>
          <w:rFonts w:ascii="Arial" w:hAnsi="Arial" w:cs="Arial"/>
          <w:color w:val="000000" w:themeColor="text1"/>
          <w:sz w:val="21"/>
          <w:szCs w:val="21"/>
        </w:rPr>
        <w:t>T cell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plasticity in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systemic lupus erythematosu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revealed </w:t>
      </w:r>
      <w:r>
        <w:rPr>
          <w:rFonts w:ascii="Arial" w:hAnsi="Arial" w:cs="Arial"/>
          <w:color w:val="000000" w:themeColor="text1"/>
          <w:sz w:val="21"/>
          <w:szCs w:val="21"/>
        </w:rPr>
        <w:t>by l</w:t>
      </w:r>
      <w:r w:rsidRPr="00F60A12">
        <w:rPr>
          <w:rFonts w:ascii="Arial" w:hAnsi="Arial" w:cs="Arial"/>
          <w:color w:val="000000" w:themeColor="text1"/>
          <w:sz w:val="21"/>
          <w:szCs w:val="21"/>
        </w:rPr>
        <w:t>arge-scale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T cell receptor repertoire and transcriptome </w:t>
      </w:r>
      <w:r>
        <w:rPr>
          <w:rFonts w:ascii="Arial" w:hAnsi="Arial" w:cs="Arial"/>
          <w:color w:val="000000" w:themeColor="text1"/>
          <w:sz w:val="21"/>
          <w:szCs w:val="21"/>
        </w:rPr>
        <w:t>studies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.</w:t>
      </w:r>
    </w:p>
    <w:p w14:paraId="1D0BFF55" w14:textId="77777777" w:rsidR="00440C6E" w:rsidRDefault="00440C6E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26DF8220" w14:textId="39F7BC66" w:rsidR="00440C6E" w:rsidRDefault="00440C6E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440C6E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Note</w:t>
      </w:r>
    </w:p>
    <w:p w14:paraId="31FA608F" w14:textId="77777777" w:rsidR="00440C6E" w:rsidRDefault="00440C6E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0C59AF7D" w14:textId="3E9F4F05" w:rsidR="00440C6E" w:rsidRPr="00440C6E" w:rsidRDefault="00B725E3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T</w:t>
      </w:r>
      <w:r w:rsidR="00494B3D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cell receptor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 w:rsidR="00AC7C60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and Transcriptome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datasets</w:t>
      </w:r>
    </w:p>
    <w:p w14:paraId="207FDC91" w14:textId="0EE7995C" w:rsidR="00B725E3" w:rsidRPr="007E70FD" w:rsidRDefault="00440C6E" w:rsidP="00D315F1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440C6E">
        <w:rPr>
          <w:rFonts w:ascii="Arial" w:hAnsi="Arial" w:cs="Arial"/>
          <w:color w:val="000000" w:themeColor="text1"/>
          <w:sz w:val="21"/>
          <w:szCs w:val="21"/>
        </w:rPr>
        <w:t>Following quality control</w:t>
      </w:r>
      <w:r w:rsidR="00B725E3">
        <w:rPr>
          <w:rFonts w:ascii="Arial" w:hAnsi="Arial" w:cs="Arial"/>
          <w:color w:val="000000" w:themeColor="text1"/>
          <w:sz w:val="21"/>
          <w:szCs w:val="21"/>
        </w:rPr>
        <w:t xml:space="preserve"> analysis</w:t>
      </w:r>
      <w:r w:rsidR="00D315F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265D78">
        <w:rPr>
          <w:rFonts w:ascii="Arial" w:hAnsi="Arial" w:cs="Arial"/>
          <w:color w:val="000000" w:themeColor="text1"/>
          <w:sz w:val="21"/>
          <w:szCs w:val="21"/>
        </w:rPr>
        <w:t xml:space="preserve">using transcriptome data alone </w:t>
      </w:r>
      <w:r w:rsidR="00D315F1">
        <w:rPr>
          <w:rFonts w:ascii="Arial" w:hAnsi="Arial" w:cs="Arial"/>
          <w:color w:val="000000" w:themeColor="text1"/>
          <w:sz w:val="21"/>
          <w:szCs w:val="21"/>
        </w:rPr>
        <w:t>(</w:t>
      </w:r>
      <w:r w:rsidR="00D315F1" w:rsidRPr="00265D78">
        <w:rPr>
          <w:rFonts w:ascii="Arial" w:hAnsi="Arial" w:cs="Arial"/>
          <w:b/>
          <w:bCs/>
          <w:color w:val="000000" w:themeColor="text1"/>
          <w:sz w:val="21"/>
          <w:szCs w:val="21"/>
        </w:rPr>
        <w:t>Methods</w:t>
      </w:r>
      <w:r w:rsidR="00D315F1">
        <w:rPr>
          <w:rFonts w:ascii="Arial" w:hAnsi="Arial" w:cs="Arial"/>
          <w:color w:val="000000" w:themeColor="text1"/>
          <w:sz w:val="21"/>
          <w:szCs w:val="21"/>
        </w:rPr>
        <w:t>)</w:t>
      </w:r>
      <w:r w:rsidRPr="00440C6E">
        <w:rPr>
          <w:rFonts w:ascii="Arial" w:hAnsi="Arial" w:cs="Arial"/>
          <w:color w:val="000000" w:themeColor="text1"/>
          <w:sz w:val="21"/>
          <w:szCs w:val="21"/>
        </w:rPr>
        <w:t>, 6,392 samples from 568 donors remained in total</w:t>
      </w:r>
      <w:r w:rsidR="00B725E3">
        <w:rPr>
          <w:rFonts w:ascii="Arial" w:hAnsi="Arial" w:cs="Arial"/>
          <w:color w:val="000000" w:themeColor="text1"/>
          <w:sz w:val="21"/>
          <w:szCs w:val="21"/>
        </w:rPr>
        <w:t>.</w:t>
      </w:r>
      <w:r w:rsidRPr="00440C6E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7C19E8">
        <w:rPr>
          <w:rFonts w:ascii="Arial" w:hAnsi="Arial" w:cs="Arial"/>
          <w:color w:val="000000" w:themeColor="text1"/>
          <w:sz w:val="21"/>
          <w:szCs w:val="21"/>
        </w:rPr>
        <w:t xml:space="preserve">By </w:t>
      </w:r>
      <w:r w:rsidR="00265D78">
        <w:rPr>
          <w:rFonts w:ascii="Arial" w:hAnsi="Arial" w:cs="Arial"/>
          <w:color w:val="000000" w:themeColor="text1"/>
          <w:sz w:val="21"/>
          <w:szCs w:val="21"/>
        </w:rPr>
        <w:t xml:space="preserve">MiXCR </w:t>
      </w:r>
      <w:r w:rsidR="00494B3D">
        <w:rPr>
          <w:rFonts w:ascii="Arial" w:hAnsi="Arial" w:cs="Arial"/>
          <w:color w:val="000000" w:themeColor="text1"/>
          <w:sz w:val="21"/>
          <w:szCs w:val="21"/>
        </w:rPr>
        <w:t>T cell receptor (</w:t>
      </w:r>
      <w:r w:rsidR="007C19E8">
        <w:rPr>
          <w:rFonts w:ascii="Arial" w:hAnsi="Arial" w:cs="Arial"/>
          <w:color w:val="000000" w:themeColor="text1"/>
          <w:sz w:val="21"/>
          <w:szCs w:val="21"/>
        </w:rPr>
        <w:t>TCR</w:t>
      </w:r>
      <w:r w:rsidR="00494B3D">
        <w:rPr>
          <w:rFonts w:ascii="Arial" w:hAnsi="Arial" w:cs="Arial"/>
          <w:color w:val="000000" w:themeColor="text1"/>
          <w:sz w:val="21"/>
          <w:szCs w:val="21"/>
        </w:rPr>
        <w:t>)</w:t>
      </w:r>
      <w:r w:rsidR="007C19E8">
        <w:rPr>
          <w:rFonts w:ascii="Arial" w:hAnsi="Arial" w:cs="Arial"/>
          <w:color w:val="000000" w:themeColor="text1"/>
          <w:sz w:val="21"/>
          <w:szCs w:val="21"/>
        </w:rPr>
        <w:t xml:space="preserve"> alignment, </w:t>
      </w:r>
      <w:r w:rsidR="007C19E8" w:rsidRPr="00EA6042">
        <w:rPr>
          <w:rFonts w:ascii="Arial" w:hAnsi="Arial" w:cs="Arial"/>
          <w:color w:val="000000" w:themeColor="text1"/>
          <w:sz w:val="21"/>
          <w:szCs w:val="21"/>
        </w:rPr>
        <w:t xml:space="preserve">we found </w:t>
      </w:r>
      <w:r w:rsidR="007C19E8" w:rsidRPr="0015799E">
        <w:rPr>
          <w:rFonts w:ascii="Arial" w:hAnsi="Arial" w:cs="Arial"/>
          <w:color w:val="000000" w:themeColor="text1"/>
          <w:sz w:val="21"/>
          <w:szCs w:val="21"/>
        </w:rPr>
        <w:t>876</w:t>
      </w:r>
      <w:r w:rsidR="007C19E8" w:rsidRPr="00EA6042">
        <w:rPr>
          <w:rFonts w:ascii="Arial" w:hAnsi="Arial" w:cs="Arial"/>
          <w:color w:val="000000" w:themeColor="text1"/>
          <w:sz w:val="21"/>
          <w:szCs w:val="21"/>
        </w:rPr>
        <w:t xml:space="preserve"> and 1,034 distinct functional clonotypes </w:t>
      </w:r>
      <w:r w:rsidR="00265D78">
        <w:rPr>
          <w:rFonts w:ascii="Arial" w:hAnsi="Arial" w:cs="Arial"/>
          <w:color w:val="000000" w:themeColor="text1"/>
          <w:sz w:val="21"/>
          <w:szCs w:val="21"/>
        </w:rPr>
        <w:t xml:space="preserve">in the mean </w:t>
      </w:r>
      <w:r w:rsidR="007C19E8" w:rsidRPr="00EA6042">
        <w:rPr>
          <w:rFonts w:ascii="Arial" w:hAnsi="Arial" w:cs="Arial"/>
          <w:color w:val="000000" w:themeColor="text1"/>
          <w:sz w:val="21"/>
          <w:szCs w:val="21"/>
        </w:rPr>
        <w:t>from alpha and beta chains, respectively.</w:t>
      </w:r>
      <w:r w:rsidR="00AC7C60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B66C5D" w:rsidRPr="00240BAE">
        <w:rPr>
          <w:rFonts w:ascii="Arial" w:hAnsi="Arial" w:cs="Arial"/>
          <w:bCs/>
          <w:color w:val="000000" w:themeColor="text1"/>
          <w:sz w:val="21"/>
          <w:szCs w:val="21"/>
        </w:rPr>
        <w:t xml:space="preserve">Out of a total of 238 TCR features involving V gene usage, J gene usage, and </w:t>
      </w:r>
      <w:r w:rsidR="00CE5A9F" w:rsidRPr="00CE5A9F">
        <w:rPr>
          <w:rFonts w:ascii="Arial" w:hAnsi="Arial" w:cs="Arial"/>
          <w:bCs/>
          <w:color w:val="000000" w:themeColor="text1"/>
          <w:sz w:val="21"/>
          <w:szCs w:val="21"/>
        </w:rPr>
        <w:t xml:space="preserve">complementary determining region 3 </w:t>
      </w:r>
      <w:r w:rsidR="00CE5A9F">
        <w:rPr>
          <w:rFonts w:ascii="Arial" w:hAnsi="Arial" w:cs="Arial"/>
          <w:bCs/>
          <w:color w:val="000000" w:themeColor="text1"/>
          <w:sz w:val="21"/>
          <w:szCs w:val="21"/>
        </w:rPr>
        <w:t>(</w:t>
      </w:r>
      <w:r w:rsidR="00B66C5D" w:rsidRPr="00240BAE">
        <w:rPr>
          <w:rFonts w:ascii="Arial" w:hAnsi="Arial" w:cs="Arial"/>
          <w:bCs/>
          <w:color w:val="000000" w:themeColor="text1"/>
          <w:sz w:val="21"/>
          <w:szCs w:val="21"/>
        </w:rPr>
        <w:t>CDR3</w:t>
      </w:r>
      <w:r w:rsidR="00CE5A9F">
        <w:rPr>
          <w:rFonts w:ascii="Arial" w:hAnsi="Arial" w:cs="Arial"/>
          <w:bCs/>
          <w:color w:val="000000" w:themeColor="text1"/>
          <w:sz w:val="21"/>
          <w:szCs w:val="21"/>
        </w:rPr>
        <w:t>)</w:t>
      </w:r>
      <w:r w:rsidR="00B66C5D" w:rsidRPr="00240BAE">
        <w:rPr>
          <w:rFonts w:ascii="Arial" w:hAnsi="Arial" w:cs="Arial"/>
          <w:bCs/>
          <w:color w:val="000000" w:themeColor="text1"/>
          <w:sz w:val="21"/>
          <w:szCs w:val="21"/>
        </w:rPr>
        <w:t xml:space="preserve"> amino acid usages from both α and β chains,</w:t>
      </w:r>
      <w:r w:rsidR="00B66C5D">
        <w:rPr>
          <w:rFonts w:ascii="Arial" w:hAnsi="Arial" w:cs="Arial"/>
          <w:bCs/>
          <w:color w:val="000000" w:themeColor="text1"/>
          <w:sz w:val="21"/>
          <w:szCs w:val="21"/>
        </w:rPr>
        <w:t xml:space="preserve"> </w:t>
      </w:r>
      <w:r w:rsidR="00B66C5D">
        <w:rPr>
          <w:rFonts w:ascii="Arial" w:hAnsi="Arial" w:cs="Arial"/>
          <w:color w:val="000000" w:themeColor="text1"/>
          <w:sz w:val="21"/>
          <w:szCs w:val="21"/>
        </w:rPr>
        <w:t>w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 xml:space="preserve">e extracted 159 TCR repertoire </w:t>
      </w:r>
      <w:r w:rsidR="00C92460">
        <w:rPr>
          <w:rFonts w:ascii="Arial" w:hAnsi="Arial" w:cs="Arial"/>
          <w:color w:val="000000" w:themeColor="text1"/>
          <w:sz w:val="21"/>
          <w:szCs w:val="21"/>
        </w:rPr>
        <w:t xml:space="preserve">sequence 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 xml:space="preserve">features that </w:t>
      </w:r>
      <w:r w:rsidR="007D4ECD" w:rsidRPr="00240BAE">
        <w:rPr>
          <w:rFonts w:ascii="Arial" w:hAnsi="Arial" w:cs="Arial"/>
          <w:bCs/>
          <w:color w:val="000000" w:themeColor="text1"/>
          <w:sz w:val="21"/>
          <w:szCs w:val="21"/>
        </w:rPr>
        <w:t>had a mean usage frequency in all samples of over 0.01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 xml:space="preserve">: </w:t>
      </w:r>
      <w:r w:rsidR="00AC7C60" w:rsidRPr="0015799E">
        <w:rPr>
          <w:rFonts w:ascii="Arial" w:hAnsi="Arial" w:cs="Arial"/>
          <w:color w:val="000000" w:themeColor="text1"/>
          <w:sz w:val="21"/>
          <w:szCs w:val="21"/>
        </w:rPr>
        <w:t>33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 xml:space="preserve"> CDR3 middle position amino acid frequencies, and </w:t>
      </w:r>
      <w:r w:rsidR="00AC7C60" w:rsidRPr="0015799E">
        <w:rPr>
          <w:rFonts w:ascii="Arial" w:hAnsi="Arial" w:cs="Arial"/>
          <w:color w:val="000000" w:themeColor="text1"/>
          <w:sz w:val="21"/>
          <w:szCs w:val="21"/>
        </w:rPr>
        <w:t xml:space="preserve">69 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 xml:space="preserve">V and </w:t>
      </w:r>
      <w:r w:rsidR="00AC7C60" w:rsidRPr="0015799E">
        <w:rPr>
          <w:rFonts w:ascii="Arial" w:hAnsi="Arial" w:cs="Arial"/>
          <w:color w:val="000000" w:themeColor="text1"/>
          <w:sz w:val="21"/>
          <w:szCs w:val="21"/>
        </w:rPr>
        <w:t xml:space="preserve">57 </w:t>
      </w:r>
      <w:r w:rsidR="00AC7C60" w:rsidRPr="00EA6042">
        <w:rPr>
          <w:rFonts w:ascii="Arial" w:hAnsi="Arial" w:cs="Arial"/>
          <w:color w:val="000000" w:themeColor="text1"/>
          <w:sz w:val="21"/>
          <w:szCs w:val="21"/>
        </w:rPr>
        <w:t>J gene usage frequencies</w:t>
      </w:r>
      <w:r w:rsidR="00AC7C60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265D78" w:rsidRPr="00265D78">
        <w:rPr>
          <w:rFonts w:ascii="Arial" w:hAnsi="Arial" w:cs="Arial"/>
          <w:color w:val="000000" w:themeColor="text1"/>
          <w:sz w:val="21"/>
          <w:szCs w:val="21"/>
        </w:rPr>
        <w:t>The average length of CDR3 in α-chains was 13.6, which is slightly shorter than the average length of 14.4 in β chains, and the criteria for CDR3 length were applied differently for amino acid usage analyses</w:t>
      </w:r>
      <w:r w:rsidR="00265D78">
        <w:rPr>
          <w:rFonts w:ascii="Arial" w:hAnsi="Arial" w:cs="Arial"/>
          <w:color w:val="000000" w:themeColor="text1"/>
          <w:sz w:val="21"/>
          <w:szCs w:val="21"/>
        </w:rPr>
        <w:t xml:space="preserve">: </w:t>
      </w:r>
      <w:r w:rsidR="00265D78" w:rsidRPr="00240BAE">
        <w:rPr>
          <w:rFonts w:ascii="Arial" w:hAnsi="Arial" w:cs="Arial"/>
          <w:bCs/>
          <w:color w:val="000000" w:themeColor="text1"/>
          <w:sz w:val="21"/>
          <w:szCs w:val="21"/>
        </w:rPr>
        <w:t>11-17 for α chain CDR3 and 12-18 for β chain CDR3</w:t>
      </w:r>
      <w:r w:rsidR="00265D78" w:rsidRPr="00265D78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265D78" w:rsidRPr="007E70FD">
        <w:rPr>
          <w:rFonts w:ascii="Arial" w:hAnsi="Arial" w:cs="Arial"/>
          <w:color w:val="000000" w:themeColor="text1"/>
          <w:sz w:val="21"/>
          <w:szCs w:val="21"/>
        </w:rPr>
        <w:t>(</w:t>
      </w:r>
      <w:r w:rsidR="00265D78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>Extended Figure 1</w:t>
      </w:r>
      <w:r w:rsidR="00265D78" w:rsidRPr="007E70FD">
        <w:rPr>
          <w:rFonts w:ascii="Arial" w:hAnsi="Arial" w:cs="Arial"/>
          <w:color w:val="000000" w:themeColor="text1"/>
          <w:sz w:val="21"/>
          <w:szCs w:val="21"/>
        </w:rPr>
        <w:t>).</w:t>
      </w:r>
    </w:p>
    <w:p w14:paraId="68BDC62C" w14:textId="5DB77DB2" w:rsidR="00D315F1" w:rsidRPr="007E70FD" w:rsidRDefault="0028734D" w:rsidP="00D315F1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7E70FD">
        <w:rPr>
          <w:rFonts w:ascii="Arial" w:hAnsi="Arial" w:cs="Arial"/>
          <w:color w:val="000000" w:themeColor="text1"/>
          <w:sz w:val="21"/>
          <w:szCs w:val="21"/>
        </w:rPr>
        <w:t>T</w:t>
      </w:r>
      <w:r w:rsidR="00D315F1" w:rsidRPr="007E70FD">
        <w:rPr>
          <w:rFonts w:ascii="Arial" w:hAnsi="Arial" w:cs="Arial"/>
          <w:color w:val="000000" w:themeColor="text1"/>
          <w:sz w:val="21"/>
          <w:szCs w:val="21"/>
        </w:rPr>
        <w:t>o minimize the batch effects of the study phases and RNA-seq run batches</w:t>
      </w:r>
      <w:r w:rsidRPr="007E70FD">
        <w:rPr>
          <w:rFonts w:ascii="Arial" w:hAnsi="Arial" w:cs="Arial"/>
          <w:color w:val="000000" w:themeColor="text1"/>
          <w:sz w:val="21"/>
          <w:szCs w:val="21"/>
        </w:rPr>
        <w:t>, we applied ComBat procedure to TCR and transcriptome datasets</w:t>
      </w:r>
      <w:r w:rsidR="00D315F1" w:rsidRPr="007E70FD">
        <w:rPr>
          <w:rFonts w:ascii="Arial" w:hAnsi="Arial" w:cs="Arial"/>
          <w:color w:val="000000" w:themeColor="text1"/>
          <w:sz w:val="21"/>
          <w:szCs w:val="21"/>
        </w:rPr>
        <w:t>. The ComBat procedure successfully minimized the impact of known batch effects from the study phases, and any influence from RNA-seq read count variation was found to be negligible (</w:t>
      </w:r>
      <w:r w:rsidR="00D315F1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Extended Figure </w:t>
      </w:r>
      <w:r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>2</w:t>
      </w:r>
      <w:r w:rsidR="00D315F1" w:rsidRPr="007E70FD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</w:p>
    <w:p w14:paraId="08EF206A" w14:textId="77777777" w:rsidR="00555C48" w:rsidRDefault="00555C48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76254F9C" w14:textId="288E404A" w:rsidR="00440C6E" w:rsidRPr="007E70FD" w:rsidRDefault="00555C48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555C48">
        <w:rPr>
          <w:rFonts w:ascii="Arial" w:hAnsi="Arial" w:cs="Arial"/>
          <w:b/>
          <w:bCs/>
          <w:color w:val="000000" w:themeColor="text1"/>
          <w:sz w:val="21"/>
          <w:szCs w:val="21"/>
        </w:rPr>
        <w:t>Principal component</w:t>
      </w:r>
      <w:r w:rsidR="00A642D0" w:rsidRPr="00555C48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 w:rsidR="006448BB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analysis of transcriptome </w:t>
      </w:r>
      <w:r w:rsidR="00186089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and TCR </w:t>
      </w:r>
      <w:r w:rsidR="006448BB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>datasets</w:t>
      </w:r>
    </w:p>
    <w:p w14:paraId="28FBD008" w14:textId="6A0AF743" w:rsidR="00A642D0" w:rsidRPr="00A642D0" w:rsidRDefault="00A642D0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7E70FD">
        <w:rPr>
          <w:rFonts w:ascii="Arial" w:hAnsi="Arial" w:cs="Arial"/>
          <w:color w:val="000000" w:themeColor="text1"/>
          <w:sz w:val="21"/>
          <w:szCs w:val="21"/>
        </w:rPr>
        <w:t>To overview the multi-dimentional data of the transcriptome and TCR features, we first performed principal component analysis (PCA) (</w:t>
      </w:r>
      <w:r w:rsidR="006448BB"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Figure </w:t>
      </w:r>
      <w:r w:rsidRPr="007E70FD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Pr="007E70FD">
        <w:rPr>
          <w:rFonts w:ascii="Arial" w:hAnsi="Arial" w:cs="Arial"/>
          <w:color w:val="000000" w:themeColor="text1"/>
          <w:sz w:val="21"/>
          <w:szCs w:val="21"/>
        </w:rPr>
        <w:t>). In t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his analysis, we exclusively used samples from HC to prevent any influence from </w:t>
      </w:r>
      <w:r w:rsidR="00494B3D" w:rsidRPr="00EA6042">
        <w:rPr>
          <w:rFonts w:ascii="Arial" w:hAnsi="Arial" w:cs="Arial"/>
          <w:color w:val="000000" w:themeColor="text1"/>
          <w:sz w:val="21"/>
          <w:szCs w:val="21"/>
        </w:rPr>
        <w:t>immune-mediated disease (IMD</w:t>
      </w:r>
      <w:r w:rsidR="00494B3D">
        <w:rPr>
          <w:rFonts w:ascii="Arial" w:hAnsi="Arial" w:cs="Arial"/>
          <w:color w:val="000000" w:themeColor="text1"/>
          <w:sz w:val="21"/>
          <w:szCs w:val="21"/>
        </w:rPr>
        <w:t>s,</w:t>
      </w:r>
      <w:r w:rsidR="00494B3D" w:rsidRPr="00A642D0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ample n=1</w:t>
      </w:r>
      <w:r w:rsidR="00FD5328">
        <w:rPr>
          <w:rFonts w:ascii="Arial" w:hAnsi="Arial" w:cs="Arial"/>
          <w:color w:val="000000" w:themeColor="text1"/>
          <w:sz w:val="21"/>
          <w:szCs w:val="21"/>
        </w:rPr>
        <w:t>,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366 from 134 individuals). </w:t>
      </w:r>
    </w:p>
    <w:p w14:paraId="46C5F16F" w14:textId="137CD819" w:rsidR="00A642D0" w:rsidRPr="00A642D0" w:rsidRDefault="00A642D0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A642D0">
        <w:rPr>
          <w:rFonts w:ascii="Arial" w:hAnsi="Arial" w:cs="Arial"/>
          <w:color w:val="000000" w:themeColor="text1"/>
          <w:sz w:val="21"/>
          <w:szCs w:val="21"/>
        </w:rPr>
        <w:t>By utilizing only the transcriptome data, we were able to differentiate between individual CD4</w:t>
      </w:r>
      <w:r w:rsidR="00A63FE7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A63FE7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, although the distinction between CD4</w:t>
      </w:r>
      <w:r w:rsidR="00A63FE7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A63FE7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s was relatively small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Figure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="009C39D3">
        <w:rPr>
          <w:rFonts w:ascii="Arial" w:hAnsi="Arial" w:cs="Arial"/>
          <w:b/>
          <w:bCs/>
          <w:color w:val="000000" w:themeColor="text1"/>
          <w:sz w:val="21"/>
          <w:szCs w:val="21"/>
        </w:rPr>
        <w:t>b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. When we performed PCA using only CD4</w:t>
      </w:r>
      <w:r w:rsidR="00095A06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 samples, effector CD4</w:t>
      </w:r>
      <w:r w:rsidR="002B2251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s, that are Th1, Th2, Th17, Tfh and Mem CD4, were </w:t>
      </w:r>
      <w:proofErr w:type="gramStart"/>
      <w:r w:rsidRPr="00A642D0">
        <w:rPr>
          <w:rFonts w:ascii="Arial" w:hAnsi="Arial" w:cs="Arial"/>
          <w:color w:val="000000" w:themeColor="text1"/>
          <w:sz w:val="21"/>
          <w:szCs w:val="21"/>
        </w:rPr>
        <w:t>similar to</w:t>
      </w:r>
      <w:proofErr w:type="gramEnd"/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each other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Figure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="009C39D3">
        <w:rPr>
          <w:rFonts w:ascii="Arial" w:hAnsi="Arial" w:cs="Arial"/>
          <w:b/>
          <w:bCs/>
          <w:color w:val="000000" w:themeColor="text1"/>
          <w:sz w:val="21"/>
          <w:szCs w:val="21"/>
        </w:rPr>
        <w:t>c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. The four CD8</w:t>
      </w:r>
      <w:r w:rsidR="00960C2D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 were distinguished by PC1 and PC2, which corresponded to effectorness and memoryness respectively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9C39D3">
        <w:rPr>
          <w:rFonts w:ascii="Arial" w:hAnsi="Arial" w:cs="Arial"/>
          <w:b/>
          <w:bCs/>
          <w:color w:val="000000" w:themeColor="text1"/>
          <w:sz w:val="21"/>
          <w:szCs w:val="21"/>
        </w:rPr>
        <w:t>d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</w:p>
    <w:p w14:paraId="32CC1C1F" w14:textId="145E9630" w:rsidR="00A642D0" w:rsidRDefault="00A642D0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A642D0">
        <w:rPr>
          <w:rFonts w:ascii="Arial" w:hAnsi="Arial" w:cs="Arial"/>
          <w:color w:val="000000" w:themeColor="text1"/>
          <w:sz w:val="21"/>
          <w:szCs w:val="21"/>
        </w:rPr>
        <w:t>When we summarize the TCR features from HC samples through PCA, a significant distinction between CD4</w:t>
      </w:r>
      <w:r w:rsidR="002118C5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2118C5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s emerged, which was distinct from the findings of the transcriptome analysis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Supplementary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Figure 1</w:t>
      </w:r>
      <w:r w:rsidR="005F1317">
        <w:rPr>
          <w:rFonts w:ascii="Arial" w:hAnsi="Arial" w:cs="Arial"/>
          <w:b/>
          <w:bCs/>
          <w:color w:val="000000" w:themeColor="text1"/>
          <w:sz w:val="21"/>
          <w:szCs w:val="21"/>
        </w:rPr>
        <w:t>b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="005F1317">
        <w:rPr>
          <w:rFonts w:ascii="Arial" w:hAnsi="Arial" w:cs="Arial"/>
          <w:b/>
          <w:bCs/>
          <w:color w:val="000000" w:themeColor="text1"/>
          <w:sz w:val="21"/>
          <w:szCs w:val="21"/>
        </w:rPr>
        <w:t>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. PCA of CD4</w:t>
      </w:r>
      <w:r w:rsidR="00346394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s exhibited a distinction between regulatory CD4</w:t>
      </w:r>
      <w:r w:rsidR="00346394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s (Fr. II eTreg, Fr. I nTreg, and Fr. III T) and the remaining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5F1317">
        <w:rPr>
          <w:rFonts w:ascii="Arial" w:hAnsi="Arial" w:cs="Arial"/>
          <w:b/>
          <w:bCs/>
          <w:color w:val="000000" w:themeColor="text1"/>
          <w:sz w:val="21"/>
          <w:szCs w:val="21"/>
        </w:rPr>
        <w:t>f)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. The TCR features of Th2 exhibited certain similarities to Tregs</w:t>
      </w:r>
      <w:r w:rsidR="006448BB">
        <w:rPr>
          <w:rFonts w:ascii="Arial" w:hAnsi="Arial" w:cs="Arial"/>
          <w:color w:val="000000" w:themeColor="text1"/>
          <w:sz w:val="21"/>
          <w:szCs w:val="21"/>
        </w:rPr>
        <w:t>, in consistent to cell-type signature analysis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Figure 2</w:t>
      </w:r>
      <w:r w:rsidR="006448BB">
        <w:rPr>
          <w:rFonts w:ascii="Arial" w:hAnsi="Arial" w:cs="Arial"/>
          <w:color w:val="000000" w:themeColor="text1"/>
          <w:sz w:val="21"/>
          <w:szCs w:val="21"/>
        </w:rPr>
        <w:t>)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. In contrast, the differentiation between CD8</w:t>
      </w:r>
      <w:r w:rsidR="00B36C72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 was less distinct in the TCR feature</w:t>
      </w:r>
      <w:r w:rsidR="006448BB">
        <w:rPr>
          <w:rFonts w:ascii="Arial" w:hAnsi="Arial" w:cs="Arial"/>
          <w:color w:val="000000" w:themeColor="text1"/>
          <w:sz w:val="21"/>
          <w:szCs w:val="21"/>
        </w:rPr>
        <w:t>s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compared to the transcriptome (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63004C">
        <w:rPr>
          <w:rFonts w:ascii="Arial" w:hAnsi="Arial" w:cs="Arial"/>
          <w:b/>
          <w:bCs/>
          <w:color w:val="000000" w:themeColor="text1"/>
          <w:sz w:val="21"/>
          <w:szCs w:val="21"/>
        </w:rPr>
        <w:t>d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="00454566">
        <w:rPr>
          <w:rFonts w:ascii="Arial" w:hAnsi="Arial" w:cs="Arial"/>
          <w:b/>
          <w:bCs/>
          <w:color w:val="000000" w:themeColor="text1"/>
          <w:sz w:val="21"/>
          <w:szCs w:val="21"/>
        </w:rPr>
        <w:t>g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. Thus, deciphering the TCR sequence feature information provided us with additional and complementary insights into T cells, including the distinctive TCR sequence features of CD4</w:t>
      </w:r>
      <w:r w:rsidR="00C44E05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C44E05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s.</w:t>
      </w:r>
    </w:p>
    <w:p w14:paraId="2E3C554B" w14:textId="77777777" w:rsidR="006448BB" w:rsidRDefault="006448BB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6083E07C" w14:textId="2A847FFE" w:rsidR="006448BB" w:rsidRPr="006448BB" w:rsidRDefault="00EA2DF1" w:rsidP="00A642D0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Inter-</w:t>
      </w:r>
      <w:r w:rsidR="005302F9">
        <w:rPr>
          <w:rFonts w:ascii="Arial" w:hAnsi="Arial" w:cs="Arial"/>
          <w:b/>
          <w:bCs/>
          <w:color w:val="000000" w:themeColor="text1"/>
          <w:sz w:val="21"/>
          <w:szCs w:val="21"/>
        </w:rPr>
        <w:t>cell-type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w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eighted variance partitioning analysis</w:t>
      </w:r>
      <w:r w:rsidR="006753CA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of transcriptome</w:t>
      </w:r>
      <w:r w:rsidR="000D0BFA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 TCR</w:t>
      </w:r>
      <w:r w:rsidR="006753CA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datasets</w:t>
      </w:r>
    </w:p>
    <w:p w14:paraId="5CE3E837" w14:textId="041AE29C" w:rsidR="006448BB" w:rsidRDefault="00A642D0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We further evaluated how the transcriptome and TCR feature variations reflected the heterogeneity of the samples. We employed weighted variance partitioning analysis to quantify the impact of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s and individual variations on both the transcriptome and TCR </w:t>
      </w:r>
      <w:r w:rsidR="006600C0">
        <w:rPr>
          <w:rFonts w:ascii="Arial" w:hAnsi="Arial" w:cs="Arial"/>
          <w:color w:val="000000" w:themeColor="text1"/>
          <w:sz w:val="21"/>
          <w:szCs w:val="21"/>
        </w:rPr>
        <w:t>datasets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Methods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</w:p>
    <w:p w14:paraId="32915B51" w14:textId="4889CFE0" w:rsidR="002A5DBF" w:rsidRDefault="002A5DBF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Different T cell lineages (either CD4</w:t>
      </w:r>
      <w:r w:rsidR="0029533B">
        <w:rPr>
          <w:rFonts w:ascii="Arial" w:hAnsi="Arial" w:cs="Arial"/>
          <w:color w:val="000000" w:themeColor="text1"/>
          <w:sz w:val="21"/>
          <w:szCs w:val="21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or CD8</w:t>
      </w:r>
      <w:r w:rsidR="0029533B">
        <w:rPr>
          <w:rFonts w:ascii="Arial" w:hAnsi="Arial" w:cs="Arial"/>
          <w:color w:val="000000" w:themeColor="text1"/>
          <w:sz w:val="21"/>
          <w:szCs w:val="21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) explained </w:t>
      </w:r>
      <w:r w:rsidR="00FC31BA">
        <w:rPr>
          <w:rFonts w:ascii="Arial" w:hAnsi="Arial" w:cs="Arial"/>
          <w:color w:val="000000" w:themeColor="text1"/>
          <w:sz w:val="21"/>
          <w:szCs w:val="21"/>
        </w:rPr>
        <w:t xml:space="preserve">20.7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% 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of the most variable 500 genes of the transcriptome and they explained </w:t>
      </w:r>
      <w:r w:rsidR="00FC31BA">
        <w:rPr>
          <w:rFonts w:ascii="Arial" w:hAnsi="Arial" w:cs="Arial"/>
          <w:color w:val="000000" w:themeColor="text1"/>
          <w:sz w:val="21"/>
          <w:szCs w:val="21"/>
        </w:rPr>
        <w:t xml:space="preserve">27.5 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% of the variation of most variable 50 TCR sequence feature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C203D3">
        <w:rPr>
          <w:rFonts w:ascii="Arial" w:hAnsi="Arial" w:cs="Arial"/>
          <w:b/>
          <w:bCs/>
          <w:color w:val="000000" w:themeColor="text1"/>
          <w:sz w:val="21"/>
          <w:szCs w:val="21"/>
        </w:rPr>
        <w:t>h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</w:t>
      </w:r>
      <w:r w:rsidR="006E2330">
        <w:rPr>
          <w:rFonts w:ascii="Arial" w:hAnsi="Arial" w:cs="Arial"/>
          <w:color w:val="000000" w:themeColor="text1"/>
          <w:sz w:val="21"/>
          <w:szCs w:val="21"/>
        </w:rPr>
        <w:t xml:space="preserve">, revealing the strong impact of the T cell lineage on the TCR feature variation. </w:t>
      </w:r>
    </w:p>
    <w:p w14:paraId="4D420E2F" w14:textId="04A77B0E" w:rsidR="00440C6E" w:rsidRPr="00A642D0" w:rsidRDefault="00A642D0" w:rsidP="00A642D0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Different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s explained 77.5% of the transcriptome </w:t>
      </w:r>
      <w:r w:rsidR="006E2330">
        <w:rPr>
          <w:rFonts w:ascii="Arial" w:hAnsi="Arial" w:cs="Arial"/>
          <w:color w:val="000000" w:themeColor="text1"/>
          <w:sz w:val="21"/>
          <w:szCs w:val="21"/>
        </w:rPr>
        <w:t xml:space="preserve">variation 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and they explained 39.4% of the TCR feature</w:t>
      </w:r>
      <w:r w:rsidR="006E2330">
        <w:rPr>
          <w:rFonts w:ascii="Arial" w:hAnsi="Arial" w:cs="Arial"/>
          <w:color w:val="000000" w:themeColor="text1"/>
          <w:sz w:val="21"/>
          <w:szCs w:val="21"/>
        </w:rPr>
        <w:t xml:space="preserve"> variation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when analyzing CD4</w:t>
      </w:r>
      <w:r w:rsidR="00B53521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B53521">
        <w:rPr>
          <w:rFonts w:ascii="Arial" w:hAnsi="Arial" w:cs="Arial"/>
          <w:color w:val="000000" w:themeColor="text1"/>
          <w:sz w:val="21"/>
          <w:szCs w:val="21"/>
        </w:rPr>
        <w:t>+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 T cells together (“All” of </w:t>
      </w:r>
      <w:r w:rsidR="006448BB"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014F1B">
        <w:rPr>
          <w:rFonts w:ascii="Arial" w:hAnsi="Arial" w:cs="Arial"/>
          <w:b/>
          <w:bCs/>
          <w:color w:val="000000" w:themeColor="text1"/>
          <w:sz w:val="21"/>
          <w:szCs w:val="21"/>
        </w:rPr>
        <w:t>i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). Interestingly, donor batch (Sample_id) explained 15.4 % of the TCR repertoire variation in comparison 6.7 % of the transcriptome data, reflecting the strong donor batch impact on TCR features. The gender explained 2.7 % variation of the transcriptome, while it affected only the 0.082 % variance of the TCR</w:t>
      </w:r>
      <w:r w:rsidR="00AF174B">
        <w:rPr>
          <w:rFonts w:ascii="Arial" w:hAnsi="Arial" w:cs="Arial"/>
          <w:color w:val="000000" w:themeColor="text1"/>
          <w:sz w:val="21"/>
          <w:szCs w:val="21"/>
        </w:rPr>
        <w:t xml:space="preserve"> features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 xml:space="preserve">. These findings emphasize the added value of TCR repertoire analysis for characterizing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A642D0">
        <w:rPr>
          <w:rFonts w:ascii="Arial" w:hAnsi="Arial" w:cs="Arial"/>
          <w:color w:val="000000" w:themeColor="text1"/>
          <w:sz w:val="21"/>
          <w:szCs w:val="21"/>
        </w:rPr>
        <w:t>s and assessing individual variations.</w:t>
      </w:r>
    </w:p>
    <w:p w14:paraId="569F1EE3" w14:textId="77777777" w:rsidR="00440C6E" w:rsidRDefault="00440C6E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348D40DD" w14:textId="0F99C4AE" w:rsidR="00901C01" w:rsidRPr="00B801EC" w:rsidRDefault="00901C01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B801EC">
        <w:rPr>
          <w:rFonts w:ascii="Arial" w:hAnsi="Arial" w:cs="Arial"/>
          <w:b/>
          <w:bCs/>
          <w:color w:val="000000" w:themeColor="text1"/>
          <w:sz w:val="21"/>
          <w:szCs w:val="21"/>
        </w:rPr>
        <w:t>CD8+ T cell lineage signature analysis</w:t>
      </w:r>
    </w:p>
    <w:p w14:paraId="3B5220A3" w14:textId="799F305F" w:rsidR="00901C01" w:rsidRDefault="00B801EC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Inspired by the distinct TCR </w:t>
      </w:r>
      <w:r w:rsidR="003D24DA">
        <w:rPr>
          <w:rFonts w:ascii="Arial" w:hAnsi="Arial" w:cs="Arial"/>
          <w:color w:val="000000" w:themeColor="text1"/>
          <w:sz w:val="21"/>
          <w:szCs w:val="21"/>
        </w:rPr>
        <w:t>features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contrast between CD4</w:t>
      </w:r>
      <w:r>
        <w:rPr>
          <w:rFonts w:ascii="Arial" w:hAnsi="Arial" w:cs="Arial"/>
          <w:color w:val="000000" w:themeColor="text1"/>
          <w:sz w:val="21"/>
          <w:szCs w:val="21"/>
        </w:rPr>
        <w:t>+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and CD8 T</w:t>
      </w:r>
      <w:r>
        <w:rPr>
          <w:rFonts w:ascii="Arial" w:hAnsi="Arial" w:cs="Arial"/>
          <w:color w:val="000000" w:themeColor="text1"/>
          <w:sz w:val="21"/>
          <w:szCs w:val="21"/>
        </w:rPr>
        <w:t>+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cells (</w:t>
      </w:r>
      <w:r w:rsidRPr="00B801EC">
        <w:rPr>
          <w:rFonts w:ascii="Arial" w:hAnsi="Arial" w:cs="Arial"/>
          <w:b/>
          <w:bCs/>
          <w:color w:val="000000" w:themeColor="text1"/>
          <w:sz w:val="21"/>
          <w:szCs w:val="21"/>
        </w:rPr>
        <w:t>Supplementary Figure 1</w:t>
      </w:r>
      <w:r w:rsidR="00E144AD">
        <w:rPr>
          <w:rFonts w:ascii="Arial" w:hAnsi="Arial" w:cs="Arial"/>
          <w:b/>
          <w:bCs/>
          <w:color w:val="000000" w:themeColor="text1"/>
          <w:sz w:val="21"/>
          <w:szCs w:val="21"/>
        </w:rPr>
        <w:t>e</w:t>
      </w:r>
      <w:r w:rsidRPr="00B801EC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 1</w:t>
      </w:r>
      <w:r w:rsidR="00E144AD">
        <w:rPr>
          <w:rFonts w:ascii="Arial" w:hAnsi="Arial" w:cs="Arial"/>
          <w:b/>
          <w:bCs/>
          <w:color w:val="000000" w:themeColor="text1"/>
          <w:sz w:val="21"/>
          <w:szCs w:val="21"/>
        </w:rPr>
        <w:t>h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>), we systematically examined CD8</w:t>
      </w:r>
      <w:r>
        <w:rPr>
          <w:rFonts w:ascii="Arial" w:hAnsi="Arial" w:cs="Arial"/>
          <w:color w:val="000000" w:themeColor="text1"/>
          <w:sz w:val="21"/>
          <w:szCs w:val="21"/>
        </w:rPr>
        <w:t>+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T cell characteristics compared to CD4</w:t>
      </w:r>
      <w:r>
        <w:rPr>
          <w:rFonts w:ascii="Arial" w:hAnsi="Arial" w:cs="Arial"/>
          <w:color w:val="000000" w:themeColor="text1"/>
          <w:sz w:val="21"/>
          <w:szCs w:val="21"/>
        </w:rPr>
        <w:t>+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T cells. This </w:t>
      </w:r>
      <w:r w:rsidR="003D24DA">
        <w:rPr>
          <w:rFonts w:ascii="Arial" w:hAnsi="Arial" w:cs="Arial"/>
          <w:color w:val="000000" w:themeColor="text1"/>
          <w:sz w:val="21"/>
          <w:szCs w:val="21"/>
        </w:rPr>
        <w:t xml:space="preserve">lineage-level 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>investigation involved both transcriptom</w:t>
      </w:r>
      <w:r>
        <w:rPr>
          <w:rFonts w:ascii="Arial" w:hAnsi="Arial" w:cs="Arial"/>
          <w:color w:val="000000" w:themeColor="text1"/>
          <w:sz w:val="21"/>
          <w:szCs w:val="21"/>
        </w:rPr>
        <w:t>e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and TCR feature</w:t>
      </w:r>
      <w:r>
        <w:rPr>
          <w:rFonts w:ascii="Arial" w:hAnsi="Arial" w:cs="Arial"/>
          <w:color w:val="000000" w:themeColor="text1"/>
          <w:sz w:val="21"/>
          <w:szCs w:val="21"/>
        </w:rPr>
        <w:t>s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using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HC 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samples. Linear mixed model analyses were performed conditioning the effects of donor batches and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 batches (</w:t>
      </w:r>
      <w:r w:rsidRPr="00B801EC">
        <w:rPr>
          <w:rFonts w:ascii="Arial" w:hAnsi="Arial" w:cs="Arial"/>
          <w:b/>
          <w:bCs/>
          <w:color w:val="000000" w:themeColor="text1"/>
          <w:sz w:val="21"/>
          <w:szCs w:val="21"/>
        </w:rPr>
        <w:t>Methods</w:t>
      </w:r>
      <w:r w:rsidRPr="00B801EC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</w:p>
    <w:p w14:paraId="63D1A466" w14:textId="3BC358BD" w:rsidR="006C1CDE" w:rsidRDefault="006C1CDE" w:rsidP="006C1CD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In transcriptome analysis, 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>895 genes were differentially expressed (6.6% of the tested genes at FDR &lt; 0.05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>Extended Figure 3a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). In alignment with their definitions, </w:t>
      </w:r>
      <w:r w:rsidRPr="007D44B2">
        <w:rPr>
          <w:rFonts w:ascii="Arial" w:hAnsi="Arial" w:cs="Arial"/>
          <w:i/>
          <w:iCs/>
          <w:color w:val="000000" w:themeColor="text1"/>
          <w:sz w:val="21"/>
          <w:szCs w:val="21"/>
        </w:rPr>
        <w:t>CD8A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7D44B2">
        <w:rPr>
          <w:rFonts w:ascii="Arial" w:hAnsi="Arial" w:cs="Arial"/>
          <w:i/>
          <w:iCs/>
          <w:color w:val="000000" w:themeColor="text1"/>
          <w:sz w:val="21"/>
          <w:szCs w:val="21"/>
        </w:rPr>
        <w:t>CD8B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, and </w:t>
      </w:r>
      <w:r w:rsidRPr="007D44B2">
        <w:rPr>
          <w:rFonts w:ascii="Arial" w:hAnsi="Arial" w:cs="Arial"/>
          <w:i/>
          <w:iCs/>
          <w:color w:val="000000" w:themeColor="text1"/>
          <w:sz w:val="21"/>
          <w:szCs w:val="21"/>
        </w:rPr>
        <w:t>DBN1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 genes exhibited distinctive 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lastRenderedPageBreak/>
        <w:t>expression in CD8</w:t>
      </w:r>
      <w:r w:rsidR="007D44B2">
        <w:rPr>
          <w:rFonts w:ascii="Arial" w:hAnsi="Arial" w:cs="Arial"/>
          <w:color w:val="000000" w:themeColor="text1"/>
          <w:sz w:val="21"/>
          <w:szCs w:val="21"/>
        </w:rPr>
        <w:t>+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 T cells, whereas CD4</w:t>
      </w:r>
      <w:r w:rsidR="007D44B2">
        <w:rPr>
          <w:rFonts w:ascii="Arial" w:hAnsi="Arial" w:cs="Arial"/>
          <w:color w:val="000000" w:themeColor="text1"/>
          <w:sz w:val="21"/>
          <w:szCs w:val="21"/>
        </w:rPr>
        <w:t>+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 T cells were distinguished by the gene expression of </w:t>
      </w:r>
      <w:r w:rsidRPr="007D44B2">
        <w:rPr>
          <w:rFonts w:ascii="Arial" w:hAnsi="Arial" w:cs="Arial"/>
          <w:i/>
          <w:iCs/>
          <w:color w:val="000000" w:themeColor="text1"/>
          <w:sz w:val="21"/>
          <w:szCs w:val="21"/>
        </w:rPr>
        <w:t>CD4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 and </w:t>
      </w:r>
      <w:r w:rsidRPr="007D44B2">
        <w:rPr>
          <w:rFonts w:ascii="Arial" w:hAnsi="Arial" w:cs="Arial"/>
          <w:i/>
          <w:iCs/>
          <w:color w:val="000000" w:themeColor="text1"/>
          <w:sz w:val="21"/>
          <w:szCs w:val="21"/>
        </w:rPr>
        <w:t>FBLN7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r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>Extended Figure 3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b</w:t>
      </w:r>
      <w:r w:rsidRPr="001C0855">
        <w:rPr>
          <w:rFonts w:ascii="Arial" w:hAnsi="Arial" w:cs="Arial"/>
          <w:color w:val="000000" w:themeColor="text1"/>
          <w:sz w:val="21"/>
          <w:szCs w:val="21"/>
        </w:rPr>
        <w:t>).</w:t>
      </w:r>
    </w:p>
    <w:p w14:paraId="4B1C552C" w14:textId="7DFCA204" w:rsidR="00F80CDF" w:rsidRDefault="00194D7B" w:rsidP="00F80CDF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In TCR feature analysis, we found significant associations in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108 TCR feature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68% of the tested features at FDR &lt; 0.05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: e.g., a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higher frequency of acidic amino acid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and a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lower frequency of basic amino acid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in CD8+</w:t>
      </w:r>
      <w:r w:rsidR="007D7A33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T cells than CD4+ T cells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>(</w:t>
      </w:r>
      <w:r w:rsidR="00F80CDF"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Extended </w:t>
      </w:r>
      <w:r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>Figure 3</w:t>
      </w:r>
      <w:r w:rsidR="006C1CDE">
        <w:rPr>
          <w:rFonts w:ascii="Arial" w:hAnsi="Arial" w:cs="Arial"/>
          <w:b/>
          <w:bCs/>
          <w:color w:val="000000" w:themeColor="text1"/>
          <w:sz w:val="21"/>
          <w:szCs w:val="21"/>
        </w:rPr>
        <w:t>c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  <w:r w:rsidR="00F80CDF" w:rsidRPr="00467C07">
        <w:rPr>
          <w:rFonts w:ascii="Arial" w:hAnsi="Arial" w:cs="Arial"/>
          <w:color w:val="000000" w:themeColor="text1"/>
          <w:sz w:val="21"/>
          <w:szCs w:val="21"/>
        </w:rPr>
        <w:t>We found that 34 out of 39 V gene and J gene differential usages in the β chains of CD8</w:t>
      </w:r>
      <w:r w:rsidR="00866EF5">
        <w:rPr>
          <w:rFonts w:ascii="Arial" w:hAnsi="Arial" w:cs="Arial"/>
          <w:color w:val="000000" w:themeColor="text1"/>
          <w:sz w:val="21"/>
          <w:szCs w:val="21"/>
        </w:rPr>
        <w:t>+</w:t>
      </w:r>
      <w:r w:rsidR="00F80CDF" w:rsidRPr="00467C07">
        <w:rPr>
          <w:rFonts w:ascii="Arial" w:hAnsi="Arial" w:cs="Arial"/>
          <w:color w:val="000000" w:themeColor="text1"/>
          <w:sz w:val="21"/>
          <w:szCs w:val="21"/>
        </w:rPr>
        <w:t xml:space="preserve"> T cells were consistent with the findings of the previous report by Klarenbeek et al</w:t>
      </w:r>
      <w:r w:rsidR="006C1CDE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LbGFyZW5iZWVrPC9BdXRob3I+PFllYXI+MjAxNTwvWWVh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</w:fldData>
        </w:fldChar>
      </w:r>
      <w:r w:rsidR="006C1CDE">
        <w:rPr>
          <w:rFonts w:ascii="Arial" w:hAnsi="Arial" w:cs="Arial"/>
          <w:color w:val="000000" w:themeColor="text1"/>
          <w:sz w:val="21"/>
          <w:szCs w:val="21"/>
        </w:rPr>
        <w:instrText xml:space="preserve"> ADDIN EN.CITE </w:instrText>
      </w:r>
      <w:r w:rsidR="006C1CDE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LbGFyZW5iZWVrPC9BdXRob3I+PFllYXI+MjAxNTwvWWVh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</w:fldData>
        </w:fldChar>
      </w:r>
      <w:r w:rsidR="006C1CDE">
        <w:rPr>
          <w:rFonts w:ascii="Arial" w:hAnsi="Arial" w:cs="Arial"/>
          <w:color w:val="000000" w:themeColor="text1"/>
          <w:sz w:val="21"/>
          <w:szCs w:val="21"/>
        </w:rPr>
        <w:instrText xml:space="preserve"> ADDIN EN.CITE.DATA </w:instrText>
      </w:r>
      <w:r w:rsidR="006C1CDE">
        <w:rPr>
          <w:rFonts w:ascii="Arial" w:hAnsi="Arial" w:cs="Arial"/>
          <w:color w:val="000000" w:themeColor="text1"/>
          <w:sz w:val="21"/>
          <w:szCs w:val="21"/>
        </w:rPr>
      </w:r>
      <w:r w:rsidR="006C1CDE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="006C1CDE">
        <w:rPr>
          <w:rFonts w:ascii="Arial" w:hAnsi="Arial" w:cs="Arial"/>
          <w:color w:val="000000" w:themeColor="text1"/>
          <w:sz w:val="21"/>
          <w:szCs w:val="21"/>
        </w:rPr>
      </w:r>
      <w:r w:rsidR="006C1CDE">
        <w:rPr>
          <w:rFonts w:ascii="Arial" w:hAnsi="Arial" w:cs="Arial"/>
          <w:color w:val="000000" w:themeColor="text1"/>
          <w:sz w:val="21"/>
          <w:szCs w:val="21"/>
        </w:rPr>
        <w:fldChar w:fldCharType="separate"/>
      </w:r>
      <w:r w:rsidR="006C1CDE" w:rsidRPr="006C1CDE">
        <w:rPr>
          <w:rFonts w:ascii="Arial" w:hAnsi="Arial" w:cs="Arial"/>
          <w:noProof/>
          <w:color w:val="000000" w:themeColor="text1"/>
          <w:sz w:val="21"/>
          <w:szCs w:val="21"/>
          <w:vertAlign w:val="superscript"/>
        </w:rPr>
        <w:t>1</w:t>
      </w:r>
      <w:r w:rsidR="006C1CDE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="00F80CDF" w:rsidRPr="00467C07">
        <w:rPr>
          <w:rFonts w:ascii="Arial" w:hAnsi="Arial" w:cs="Arial"/>
          <w:color w:val="000000" w:themeColor="text1"/>
          <w:sz w:val="21"/>
          <w:szCs w:val="21"/>
        </w:rPr>
        <w:t xml:space="preserve"> (Sign test P-value 2.4 × 10</w:t>
      </w:r>
      <w:r w:rsidR="00F80CDF" w:rsidRPr="00467C07">
        <w:rPr>
          <w:rFonts w:ascii="Arial" w:hAnsi="Arial" w:cs="Arial"/>
          <w:color w:val="000000" w:themeColor="text1"/>
          <w:sz w:val="21"/>
          <w:szCs w:val="21"/>
          <w:vertAlign w:val="superscript"/>
        </w:rPr>
        <w:t>-6</w:t>
      </w:r>
      <w:r w:rsidR="00F80CDF" w:rsidRPr="00467C07">
        <w:rPr>
          <w:rFonts w:ascii="Arial" w:hAnsi="Arial" w:cs="Arial"/>
          <w:color w:val="000000" w:themeColor="text1"/>
          <w:sz w:val="21"/>
          <w:szCs w:val="21"/>
        </w:rPr>
        <w:t>).</w:t>
      </w:r>
    </w:p>
    <w:p w14:paraId="78D46742" w14:textId="4624DCD4" w:rsidR="007D7A33" w:rsidRPr="007D7A33" w:rsidRDefault="007D7A33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  <w:highlight w:val="cyan"/>
        </w:rPr>
      </w:pPr>
      <w:r w:rsidRPr="007D7A33">
        <w:rPr>
          <w:rFonts w:ascii="Arial" w:hAnsi="Arial" w:cs="Arial"/>
          <w:color w:val="000000" w:themeColor="text1"/>
          <w:sz w:val="21"/>
          <w:szCs w:val="21"/>
        </w:rPr>
        <w:t>Additionally, the CDR3 regions of CD8</w:t>
      </w:r>
      <w:r w:rsidR="002E4E06">
        <w:rPr>
          <w:rFonts w:ascii="Arial" w:hAnsi="Arial" w:cs="Arial"/>
          <w:color w:val="000000" w:themeColor="text1"/>
          <w:sz w:val="21"/>
          <w:szCs w:val="21"/>
        </w:rPr>
        <w:t>+</w:t>
      </w:r>
      <w:r w:rsidRPr="007D7A33">
        <w:rPr>
          <w:rFonts w:ascii="Arial" w:hAnsi="Arial" w:cs="Arial"/>
          <w:color w:val="000000" w:themeColor="text1"/>
          <w:sz w:val="21"/>
          <w:szCs w:val="21"/>
        </w:rPr>
        <w:t xml:space="preserve"> T cells exhibited a higher frequency of acidic amino acids like aspartic acid (D) and glutamic acid (E), and a lower frequency of basic amino acids such as arginine (R) and lysine (K) (</w:t>
      </w:r>
      <w:r w:rsidR="002E4E06"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Extended Figure </w:t>
      </w:r>
      <w:r w:rsidRPr="002E4E06">
        <w:rPr>
          <w:rFonts w:ascii="Arial" w:hAnsi="Arial" w:cs="Arial"/>
          <w:b/>
          <w:bCs/>
          <w:color w:val="000000" w:themeColor="text1"/>
          <w:sz w:val="21"/>
          <w:szCs w:val="21"/>
        </w:rPr>
        <w:t>3d and 3e</w:t>
      </w:r>
      <w:r w:rsidRPr="007D7A33">
        <w:rPr>
          <w:rFonts w:ascii="Arial" w:hAnsi="Arial" w:cs="Arial"/>
          <w:color w:val="000000" w:themeColor="text1"/>
          <w:sz w:val="21"/>
          <w:szCs w:val="21"/>
        </w:rPr>
        <w:t xml:space="preserve">). </w:t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t>Th</w:t>
      </w:r>
      <w:r w:rsidR="002E4E06">
        <w:rPr>
          <w:rFonts w:ascii="Arial" w:hAnsi="Arial" w:cs="Arial"/>
          <w:color w:val="000000" w:themeColor="text1"/>
          <w:sz w:val="21"/>
          <w:szCs w:val="21"/>
        </w:rPr>
        <w:t>ese results were consistent</w:t>
      </w:r>
      <w:r w:rsidR="00D50143">
        <w:rPr>
          <w:rFonts w:ascii="Arial" w:hAnsi="Arial" w:cs="Arial"/>
          <w:color w:val="000000" w:themeColor="text1"/>
          <w:sz w:val="21"/>
          <w:szCs w:val="21"/>
        </w:rPr>
        <w:t xml:space="preserve"> to</w:t>
      </w:r>
      <w:r w:rsidR="002E4E06">
        <w:rPr>
          <w:rFonts w:ascii="Arial" w:hAnsi="Arial" w:cs="Arial"/>
          <w:color w:val="000000" w:themeColor="text1"/>
          <w:sz w:val="21"/>
          <w:szCs w:val="21"/>
        </w:rPr>
        <w:t xml:space="preserve"> the </w:t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t xml:space="preserve">findings from previous studies </w:t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LbGFyZW5iZWVrPC9BdXRob3I+PFllYXI+MjAxNTwvWWVh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</w:fldData>
        </w:fldChar>
      </w:r>
      <w:r w:rsidR="002E4E06">
        <w:rPr>
          <w:rFonts w:ascii="Arial" w:hAnsi="Arial" w:cs="Arial"/>
          <w:color w:val="000000" w:themeColor="text1"/>
          <w:sz w:val="21"/>
          <w:szCs w:val="21"/>
        </w:rPr>
        <w:instrText xml:space="preserve"> ADDIN EN.CITE </w:instrText>
      </w:r>
      <w:r w:rsidR="002E4E06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LbGFyZW5iZWVrPC9BdXRob3I+PFllYXI+MjAxNTwvWWVh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</w:fldData>
        </w:fldChar>
      </w:r>
      <w:r w:rsidR="002E4E06">
        <w:rPr>
          <w:rFonts w:ascii="Arial" w:hAnsi="Arial" w:cs="Arial"/>
          <w:color w:val="000000" w:themeColor="text1"/>
          <w:sz w:val="21"/>
          <w:szCs w:val="21"/>
        </w:rPr>
        <w:instrText xml:space="preserve"> ADDIN EN.CITE.DATA </w:instrText>
      </w:r>
      <w:r w:rsidR="002E4E06">
        <w:rPr>
          <w:rFonts w:ascii="Arial" w:hAnsi="Arial" w:cs="Arial"/>
          <w:color w:val="000000" w:themeColor="text1"/>
          <w:sz w:val="21"/>
          <w:szCs w:val="21"/>
        </w:rPr>
      </w:r>
      <w:r w:rsidR="002E4E06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fldChar w:fldCharType="separate"/>
      </w:r>
      <w:r w:rsidR="002E4E06" w:rsidRPr="00F80CDF">
        <w:rPr>
          <w:rFonts w:ascii="Arial" w:hAnsi="Arial" w:cs="Arial"/>
          <w:noProof/>
          <w:color w:val="000000" w:themeColor="text1"/>
          <w:sz w:val="21"/>
          <w:szCs w:val="21"/>
          <w:vertAlign w:val="superscript"/>
        </w:rPr>
        <w:t>1, 2</w:t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="002E4E06" w:rsidRPr="00240BAE">
        <w:rPr>
          <w:rFonts w:ascii="Arial" w:hAnsi="Arial" w:cs="Arial"/>
          <w:color w:val="000000" w:themeColor="text1"/>
          <w:sz w:val="21"/>
          <w:szCs w:val="21"/>
        </w:rPr>
        <w:t>.</w:t>
      </w:r>
      <w:r w:rsidR="002E4E06" w:rsidRPr="001A7A8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7A33">
        <w:rPr>
          <w:rFonts w:ascii="Arial" w:hAnsi="Arial" w:cs="Arial"/>
          <w:color w:val="000000" w:themeColor="text1"/>
          <w:sz w:val="21"/>
          <w:szCs w:val="21"/>
        </w:rPr>
        <w:t xml:space="preserve"> These findings suggest a consistent and replicable distinction in TCR features between CD4</w:t>
      </w:r>
      <w:r w:rsidR="002E4E06">
        <w:rPr>
          <w:rFonts w:ascii="Arial" w:hAnsi="Arial" w:cs="Arial"/>
          <w:color w:val="000000" w:themeColor="text1"/>
          <w:sz w:val="21"/>
          <w:szCs w:val="21"/>
        </w:rPr>
        <w:t>+</w:t>
      </w:r>
      <w:r w:rsidRPr="007D7A33">
        <w:rPr>
          <w:rFonts w:ascii="Arial" w:hAnsi="Arial" w:cs="Arial"/>
          <w:color w:val="000000" w:themeColor="text1"/>
          <w:sz w:val="21"/>
          <w:szCs w:val="21"/>
        </w:rPr>
        <w:t xml:space="preserve"> and CD8</w:t>
      </w:r>
      <w:r w:rsidR="002E4E06">
        <w:rPr>
          <w:rFonts w:ascii="Arial" w:hAnsi="Arial" w:cs="Arial"/>
          <w:color w:val="000000" w:themeColor="text1"/>
          <w:sz w:val="21"/>
          <w:szCs w:val="21"/>
        </w:rPr>
        <w:t>+</w:t>
      </w:r>
      <w:r w:rsidRPr="007D7A33">
        <w:rPr>
          <w:rFonts w:ascii="Arial" w:hAnsi="Arial" w:cs="Arial"/>
          <w:color w:val="000000" w:themeColor="text1"/>
          <w:sz w:val="21"/>
          <w:szCs w:val="21"/>
        </w:rPr>
        <w:t xml:space="preserve"> T cells.</w:t>
      </w:r>
    </w:p>
    <w:p w14:paraId="02D7F1B8" w14:textId="2615C34F" w:rsidR="00610332" w:rsidRDefault="00610332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0EB473EF" w14:textId="1BBFC10F" w:rsidR="00610332" w:rsidRPr="00610332" w:rsidRDefault="001E2A6A" w:rsidP="00440C6E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HLA-</w:t>
      </w:r>
      <w:r w:rsidR="00610332" w:rsidRPr="00610332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TCR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association</w:t>
      </w:r>
      <w:r w:rsidR="00610332" w:rsidRPr="00610332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alysis</w:t>
      </w:r>
    </w:p>
    <w:p w14:paraId="3C8A609F" w14:textId="23BAB39E" w:rsidR="00610332" w:rsidRDefault="00E81EB9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0301AF">
        <w:rPr>
          <w:rFonts w:ascii="Arial" w:hAnsi="Arial" w:cs="Arial"/>
          <w:i/>
          <w:iCs/>
          <w:color w:val="000000" w:themeColor="text1"/>
          <w:sz w:val="21"/>
          <w:szCs w:val="21"/>
        </w:rPr>
        <w:t>HLA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 alleles </w:t>
      </w:r>
      <w:r>
        <w:rPr>
          <w:rFonts w:ascii="Arial" w:hAnsi="Arial" w:cs="Arial"/>
          <w:color w:val="000000" w:themeColor="text1"/>
          <w:sz w:val="21"/>
          <w:szCs w:val="21"/>
        </w:rPr>
        <w:t>can be a strong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 confounding factor in </w:t>
      </w:r>
      <w:r>
        <w:rPr>
          <w:rFonts w:ascii="Arial" w:hAnsi="Arial" w:cs="Arial"/>
          <w:color w:val="000000" w:themeColor="text1"/>
          <w:sz w:val="21"/>
          <w:szCs w:val="21"/>
        </w:rPr>
        <w:t>TCR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 analysis </w:t>
      </w:r>
      <w:r>
        <w:rPr>
          <w:rFonts w:ascii="Arial" w:hAnsi="Arial" w:cs="Arial"/>
          <w:color w:val="000000" w:themeColor="text1"/>
          <w:sz w:val="21"/>
          <w:szCs w:val="21"/>
        </w:rPr>
        <w:t>since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 they </w:t>
      </w:r>
      <w:r>
        <w:rPr>
          <w:rFonts w:ascii="Arial" w:hAnsi="Arial" w:cs="Arial"/>
          <w:color w:val="000000" w:themeColor="text1"/>
          <w:sz w:val="21"/>
          <w:szCs w:val="21"/>
        </w:rPr>
        <w:t>correlate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t xml:space="preserve"> with both IMDs’ susceptibility and TCR repertoire sequences 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Jc2hpZ2FraTwvQXV0aG9yPjxZZWFyPjIwMjI8L1llYXI+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</w:fldData>
        </w:fldChar>
      </w:r>
      <w:r w:rsidR="00D569A3">
        <w:rPr>
          <w:rFonts w:ascii="Arial" w:hAnsi="Arial" w:cs="Arial"/>
          <w:color w:val="000000" w:themeColor="text1"/>
          <w:sz w:val="21"/>
          <w:szCs w:val="21"/>
        </w:rPr>
        <w:instrText xml:space="preserve"> ADDIN EN.CITE </w:instrText>
      </w:r>
      <w:r w:rsidR="00D569A3">
        <w:rPr>
          <w:rFonts w:ascii="Arial" w:hAnsi="Arial" w:cs="Arial"/>
          <w:color w:val="000000" w:themeColor="text1"/>
          <w:sz w:val="21"/>
          <w:szCs w:val="21"/>
        </w:rPr>
        <w:fldChar w:fldCharType="begin">
          <w:fldData xml:space="preserve">PEVuZE5vdGU+PENpdGU+PEF1dGhvcj5Jc2hpZ2FraTwvQXV0aG9yPjxZZWFyPjIwMjI8L1llYXI+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</w:fldData>
        </w:fldChar>
      </w:r>
      <w:r w:rsidR="00D569A3">
        <w:rPr>
          <w:rFonts w:ascii="Arial" w:hAnsi="Arial" w:cs="Arial"/>
          <w:color w:val="000000" w:themeColor="text1"/>
          <w:sz w:val="21"/>
          <w:szCs w:val="21"/>
        </w:rPr>
        <w:instrText xml:space="preserve"> ADDIN EN.CITE.DATA </w:instrText>
      </w:r>
      <w:r w:rsidR="00D569A3">
        <w:rPr>
          <w:rFonts w:ascii="Arial" w:hAnsi="Arial" w:cs="Arial"/>
          <w:color w:val="000000" w:themeColor="text1"/>
          <w:sz w:val="21"/>
          <w:szCs w:val="21"/>
        </w:rPr>
      </w:r>
      <w:r w:rsidR="00D569A3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Pr="00240BAE">
        <w:rPr>
          <w:rFonts w:ascii="Arial" w:hAnsi="Arial" w:cs="Arial"/>
          <w:color w:val="000000" w:themeColor="text1"/>
          <w:sz w:val="21"/>
          <w:szCs w:val="21"/>
        </w:rPr>
      </w:r>
      <w:r w:rsidRPr="00240BAE">
        <w:rPr>
          <w:rFonts w:ascii="Arial" w:hAnsi="Arial" w:cs="Arial"/>
          <w:color w:val="000000" w:themeColor="text1"/>
          <w:sz w:val="21"/>
          <w:szCs w:val="21"/>
        </w:rPr>
        <w:fldChar w:fldCharType="separate"/>
      </w:r>
      <w:r w:rsidR="00D569A3" w:rsidRPr="00D569A3">
        <w:rPr>
          <w:rFonts w:ascii="Arial" w:hAnsi="Arial" w:cs="Arial"/>
          <w:noProof/>
          <w:color w:val="000000" w:themeColor="text1"/>
          <w:sz w:val="21"/>
          <w:szCs w:val="21"/>
          <w:vertAlign w:val="superscript"/>
        </w:rPr>
        <w:t>3, 4</w:t>
      </w:r>
      <w:r w:rsidRPr="00240BAE">
        <w:rPr>
          <w:rFonts w:ascii="Arial" w:hAnsi="Arial" w:cs="Arial"/>
          <w:color w:val="000000" w:themeColor="text1"/>
          <w:sz w:val="21"/>
          <w:szCs w:val="21"/>
        </w:rPr>
        <w:fldChar w:fldCharType="end"/>
      </w:r>
      <w:r w:rsidR="00D569A3">
        <w:rPr>
          <w:rFonts w:ascii="Arial" w:hAnsi="Arial" w:cs="Arial"/>
          <w:color w:val="000000" w:themeColor="text1"/>
          <w:sz w:val="21"/>
          <w:szCs w:val="21"/>
        </w:rPr>
        <w:t>.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D569A3">
        <w:rPr>
          <w:rFonts w:ascii="Arial" w:hAnsi="Arial" w:cs="Arial"/>
          <w:color w:val="000000" w:themeColor="text1"/>
          <w:sz w:val="21"/>
          <w:szCs w:val="21"/>
        </w:rPr>
        <w:t xml:space="preserve">Therefore, 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 xml:space="preserve">we </w:t>
      </w:r>
      <w:r w:rsidR="00D569A3">
        <w:rPr>
          <w:rFonts w:ascii="Arial" w:hAnsi="Arial" w:cs="Arial"/>
          <w:color w:val="000000" w:themeColor="text1"/>
          <w:sz w:val="21"/>
          <w:szCs w:val="21"/>
        </w:rPr>
        <w:t xml:space="preserve">initially 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>carried out association analyses between HLA alleles and the TCR feature</w:t>
      </w:r>
      <w:r w:rsidR="00D569A3">
        <w:rPr>
          <w:rFonts w:ascii="Arial" w:hAnsi="Arial" w:cs="Arial"/>
          <w:color w:val="000000" w:themeColor="text1"/>
          <w:sz w:val="21"/>
          <w:szCs w:val="21"/>
        </w:rPr>
        <w:t>s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 xml:space="preserve"> within each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>, utilizing exclusively the samples from HC. As anticipated, we observed a higher number of Class 2 HLA alleles associated with TCR features of CD4</w:t>
      </w:r>
      <w:r w:rsidR="00EE0ABE">
        <w:rPr>
          <w:rFonts w:ascii="Arial" w:hAnsi="Arial" w:cs="Arial"/>
          <w:color w:val="000000" w:themeColor="text1"/>
          <w:sz w:val="21"/>
          <w:szCs w:val="21"/>
        </w:rPr>
        <w:t>+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 xml:space="preserve">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>s, and conversely, more associations with CD8</w:t>
      </w:r>
      <w:r w:rsidR="00EE0ABE">
        <w:rPr>
          <w:rFonts w:ascii="Arial" w:hAnsi="Arial" w:cs="Arial"/>
          <w:color w:val="000000" w:themeColor="text1"/>
          <w:sz w:val="21"/>
          <w:szCs w:val="21"/>
        </w:rPr>
        <w:t>+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 xml:space="preserve"> T cells in the case of Class 1 HLA alleles (</w:t>
      </w:r>
      <w:r w:rsidR="00544BE5" w:rsidRPr="00544BE5">
        <w:rPr>
          <w:rFonts w:ascii="Arial" w:hAnsi="Arial" w:cs="Arial"/>
          <w:b/>
          <w:bCs/>
          <w:color w:val="000000" w:themeColor="text1"/>
          <w:sz w:val="21"/>
          <w:szCs w:val="21"/>
        </w:rPr>
        <w:t>Extended Figure 4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>). On average, we have identified approximately 3.2 TCR sequence feature-associated HLA alleles and we have adjusted for their influence in TCR disease signature analysis (</w:t>
      </w:r>
      <w:r w:rsidRPr="00544BE5">
        <w:rPr>
          <w:rFonts w:ascii="Arial" w:hAnsi="Arial" w:cs="Arial"/>
          <w:b/>
          <w:bCs/>
          <w:color w:val="000000" w:themeColor="text1"/>
          <w:sz w:val="21"/>
          <w:szCs w:val="21"/>
        </w:rPr>
        <w:t>Methods</w:t>
      </w:r>
      <w:r w:rsidRPr="00E81EB9">
        <w:rPr>
          <w:rFonts w:ascii="Arial" w:hAnsi="Arial" w:cs="Arial"/>
          <w:color w:val="000000" w:themeColor="text1"/>
          <w:sz w:val="21"/>
          <w:szCs w:val="21"/>
        </w:rPr>
        <w:t>).</w:t>
      </w:r>
    </w:p>
    <w:p w14:paraId="6B5B39AB" w14:textId="77777777" w:rsidR="00610332" w:rsidRDefault="00610332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10790E84" w14:textId="75CBE0D7" w:rsidR="000D0735" w:rsidRPr="006448BB" w:rsidRDefault="000D0735" w:rsidP="000D0735">
      <w:pPr>
        <w:spacing w:line="48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Intra-</w:t>
      </w:r>
      <w:r w:rsidR="005302F9">
        <w:rPr>
          <w:rFonts w:ascii="Arial" w:hAnsi="Arial" w:cs="Arial"/>
          <w:b/>
          <w:bCs/>
          <w:color w:val="000000" w:themeColor="text1"/>
          <w:sz w:val="21"/>
          <w:szCs w:val="21"/>
        </w:rPr>
        <w:t>cell-type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w</w:t>
      </w:r>
      <w:r w:rsidRPr="006448BB">
        <w:rPr>
          <w:rFonts w:ascii="Arial" w:hAnsi="Arial" w:cs="Arial"/>
          <w:b/>
          <w:bCs/>
          <w:color w:val="000000" w:themeColor="text1"/>
          <w:sz w:val="21"/>
          <w:szCs w:val="21"/>
        </w:rPr>
        <w:t>eighted variance partitioning analysis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of transcriptome and TCR datasets</w:t>
      </w:r>
    </w:p>
    <w:p w14:paraId="6CF11C86" w14:textId="09F6C581" w:rsidR="000D0735" w:rsidRPr="006B7FE8" w:rsidRDefault="006B7FE8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T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o quantify the impact of IMDs in each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, we employed weighted variance partitioning analysis in each T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 using both the TCR feature and transcriptome datasets (</w:t>
      </w:r>
      <w:r w:rsidRPr="006B7FE8">
        <w:rPr>
          <w:rFonts w:ascii="Arial" w:hAnsi="Arial" w:cs="Arial"/>
          <w:b/>
          <w:bCs/>
          <w:color w:val="000000" w:themeColor="text1"/>
          <w:sz w:val="21"/>
          <w:szCs w:val="21"/>
        </w:rPr>
        <w:t>Methods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>). The variation in disease conditions accounted for an average of 9.5% of the variance in the transcriptome and 2.1% of the variance in the TCR features (</w:t>
      </w:r>
      <w:r w:rsidRPr="00F80CDF">
        <w:rPr>
          <w:rFonts w:ascii="Arial" w:hAnsi="Arial" w:cs="Arial"/>
          <w:b/>
          <w:bCs/>
          <w:color w:val="000000" w:themeColor="text1"/>
          <w:sz w:val="21"/>
          <w:szCs w:val="21"/>
        </w:rPr>
        <w:t>Extended Figure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E47F32">
        <w:rPr>
          <w:rFonts w:ascii="Arial" w:hAnsi="Arial" w:cs="Arial"/>
          <w:b/>
          <w:bCs/>
          <w:color w:val="000000" w:themeColor="text1"/>
          <w:sz w:val="21"/>
          <w:szCs w:val="21"/>
        </w:rPr>
        <w:t>5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). Among these </w:t>
      </w:r>
      <w:r w:rsidR="005302F9">
        <w:rPr>
          <w:rFonts w:ascii="Arial" w:hAnsi="Arial" w:cs="Arial"/>
          <w:color w:val="000000" w:themeColor="text1"/>
          <w:sz w:val="21"/>
          <w:szCs w:val="21"/>
        </w:rPr>
        <w:t>cell-type</w:t>
      </w:r>
      <w:r w:rsidRPr="006B7FE8">
        <w:rPr>
          <w:rFonts w:ascii="Arial" w:hAnsi="Arial" w:cs="Arial"/>
          <w:color w:val="000000" w:themeColor="text1"/>
          <w:sz w:val="21"/>
          <w:szCs w:val="21"/>
        </w:rPr>
        <w:t xml:space="preserve">s, the transcriptome of Th1 exhibited the highest variability between disease conditions, accounting for 13.3% of the variance, showing the strong impact of IMDs on the heterogeneity of Th1 transcriptome. </w:t>
      </w:r>
    </w:p>
    <w:p w14:paraId="6521FBE2" w14:textId="77777777" w:rsidR="000A0AEF" w:rsidRDefault="000A0AEF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4FE5D66A" w14:textId="7BD36E91" w:rsidR="006C1CDE" w:rsidRDefault="000A0AEF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Reference</w:t>
      </w:r>
    </w:p>
    <w:p w14:paraId="7F01EAA8" w14:textId="77777777" w:rsidR="00D569A3" w:rsidRPr="00D569A3" w:rsidRDefault="00F80CDF" w:rsidP="00D569A3">
      <w:pPr>
        <w:pStyle w:val="EndNoteBibliography"/>
        <w:ind w:left="720" w:hanging="720"/>
      </w:pPr>
      <w:r>
        <w:rPr>
          <w:rFonts w:ascii="Arial" w:hAnsi="Arial" w:cs="Arial"/>
          <w:color w:val="000000" w:themeColor="text1"/>
          <w:sz w:val="21"/>
          <w:szCs w:val="21"/>
        </w:rPr>
        <w:fldChar w:fldCharType="begin"/>
      </w:r>
      <w:r>
        <w:rPr>
          <w:rFonts w:ascii="Arial" w:hAnsi="Arial" w:cs="Arial"/>
          <w:color w:val="000000" w:themeColor="text1"/>
          <w:sz w:val="21"/>
          <w:szCs w:val="21"/>
        </w:rPr>
        <w:instrText xml:space="preserve"> ADDIN EN.REFLIST </w:instrText>
      </w:r>
      <w:r>
        <w:rPr>
          <w:rFonts w:ascii="Arial" w:hAnsi="Arial" w:cs="Arial"/>
          <w:color w:val="000000" w:themeColor="text1"/>
          <w:sz w:val="21"/>
          <w:szCs w:val="21"/>
        </w:rPr>
        <w:fldChar w:fldCharType="separate"/>
      </w:r>
      <w:r w:rsidR="00D569A3" w:rsidRPr="00D569A3">
        <w:t>1.</w:t>
      </w:r>
      <w:r w:rsidR="00D569A3" w:rsidRPr="00D569A3">
        <w:tab/>
        <w:t>Klarenbeek, P.L.</w:t>
      </w:r>
      <w:r w:rsidR="00D569A3" w:rsidRPr="00D569A3">
        <w:rPr>
          <w:i/>
        </w:rPr>
        <w:t xml:space="preserve"> et al.</w:t>
      </w:r>
      <w:r w:rsidR="00D569A3" w:rsidRPr="00D569A3">
        <w:t xml:space="preserve"> Somatic Variation of T-Cell Receptor Genes Strongly Associate with HLA Class Restriction. </w:t>
      </w:r>
      <w:r w:rsidR="00D569A3" w:rsidRPr="00D569A3">
        <w:rPr>
          <w:i/>
        </w:rPr>
        <w:t>PLoS One</w:t>
      </w:r>
      <w:r w:rsidR="00D569A3" w:rsidRPr="00D569A3">
        <w:t xml:space="preserve"> </w:t>
      </w:r>
      <w:r w:rsidR="00D569A3" w:rsidRPr="00D569A3">
        <w:rPr>
          <w:b/>
        </w:rPr>
        <w:t>10</w:t>
      </w:r>
      <w:r w:rsidR="00D569A3" w:rsidRPr="00D569A3">
        <w:t>,</w:t>
      </w:r>
      <w:r w:rsidR="00D569A3" w:rsidRPr="00D569A3">
        <w:rPr>
          <w:b/>
        </w:rPr>
        <w:t xml:space="preserve"> </w:t>
      </w:r>
      <w:r w:rsidR="00D569A3" w:rsidRPr="00D569A3">
        <w:t>e0140815 (2015).</w:t>
      </w:r>
    </w:p>
    <w:p w14:paraId="5C3DD306" w14:textId="77777777" w:rsidR="00D569A3" w:rsidRPr="00D569A3" w:rsidRDefault="00D569A3" w:rsidP="00D569A3">
      <w:pPr>
        <w:pStyle w:val="EndNoteBibliography"/>
      </w:pPr>
    </w:p>
    <w:p w14:paraId="3381472A" w14:textId="77777777" w:rsidR="00D569A3" w:rsidRPr="00D569A3" w:rsidRDefault="00D569A3" w:rsidP="00D569A3">
      <w:pPr>
        <w:pStyle w:val="EndNoteBibliography"/>
        <w:ind w:left="720" w:hanging="720"/>
      </w:pPr>
      <w:r w:rsidRPr="00D569A3">
        <w:t>2.</w:t>
      </w:r>
      <w:r w:rsidRPr="00D569A3">
        <w:tab/>
        <w:t>Li, H.M.</w:t>
      </w:r>
      <w:r w:rsidRPr="00D569A3">
        <w:rPr>
          <w:i/>
        </w:rPr>
        <w:t xml:space="preserve"> et al.</w:t>
      </w:r>
      <w:r w:rsidRPr="00D569A3">
        <w:t xml:space="preserve"> TCRβ repertoire of CD4+ and CD8+ T cells is distinct in richness, distribution, and CDR3 amino acid composition. </w:t>
      </w:r>
      <w:r w:rsidRPr="00D569A3">
        <w:rPr>
          <w:i/>
        </w:rPr>
        <w:t>J Leukoc Biol</w:t>
      </w:r>
      <w:r w:rsidRPr="00D569A3">
        <w:t xml:space="preserve"> </w:t>
      </w:r>
      <w:r w:rsidRPr="00D569A3">
        <w:rPr>
          <w:b/>
        </w:rPr>
        <w:t>99</w:t>
      </w:r>
      <w:r w:rsidRPr="00D569A3">
        <w:t>,</w:t>
      </w:r>
      <w:r w:rsidRPr="00D569A3">
        <w:rPr>
          <w:b/>
        </w:rPr>
        <w:t xml:space="preserve"> </w:t>
      </w:r>
      <w:r w:rsidRPr="00D569A3">
        <w:t>505-513 (2016).</w:t>
      </w:r>
    </w:p>
    <w:p w14:paraId="23F8BA8C" w14:textId="77777777" w:rsidR="00D569A3" w:rsidRPr="00D569A3" w:rsidRDefault="00D569A3" w:rsidP="00D569A3">
      <w:pPr>
        <w:pStyle w:val="EndNoteBibliography"/>
      </w:pPr>
    </w:p>
    <w:p w14:paraId="208E8953" w14:textId="77777777" w:rsidR="00D569A3" w:rsidRPr="00D569A3" w:rsidRDefault="00D569A3" w:rsidP="00D569A3">
      <w:pPr>
        <w:pStyle w:val="EndNoteBibliography"/>
        <w:ind w:left="720" w:hanging="720"/>
      </w:pPr>
      <w:r w:rsidRPr="00D569A3">
        <w:t>3.</w:t>
      </w:r>
      <w:r w:rsidRPr="00D569A3">
        <w:tab/>
        <w:t>Ishigaki, K.</w:t>
      </w:r>
      <w:r w:rsidRPr="00D569A3">
        <w:rPr>
          <w:i/>
        </w:rPr>
        <w:t xml:space="preserve"> et al.</w:t>
      </w:r>
      <w:r w:rsidRPr="00D569A3">
        <w:t xml:space="preserve"> HLA autoimmune risk alleles restrict the hypervariable region of T cell receptors. </w:t>
      </w:r>
      <w:r w:rsidRPr="00D569A3">
        <w:rPr>
          <w:i/>
        </w:rPr>
        <w:t>Nat Genet</w:t>
      </w:r>
      <w:r w:rsidRPr="00D569A3">
        <w:t xml:space="preserve"> </w:t>
      </w:r>
      <w:r w:rsidRPr="00D569A3">
        <w:rPr>
          <w:b/>
        </w:rPr>
        <w:t>54</w:t>
      </w:r>
      <w:r w:rsidRPr="00D569A3">
        <w:t>,</w:t>
      </w:r>
      <w:r w:rsidRPr="00D569A3">
        <w:rPr>
          <w:b/>
        </w:rPr>
        <w:t xml:space="preserve"> </w:t>
      </w:r>
      <w:r w:rsidRPr="00D569A3">
        <w:t>393-402 (2022).</w:t>
      </w:r>
    </w:p>
    <w:p w14:paraId="3406A1E0" w14:textId="77777777" w:rsidR="00D569A3" w:rsidRPr="00D569A3" w:rsidRDefault="00D569A3" w:rsidP="00D569A3">
      <w:pPr>
        <w:pStyle w:val="EndNoteBibliography"/>
      </w:pPr>
    </w:p>
    <w:p w14:paraId="3917109F" w14:textId="77777777" w:rsidR="00D569A3" w:rsidRPr="00D569A3" w:rsidRDefault="00D569A3" w:rsidP="00D569A3">
      <w:pPr>
        <w:pStyle w:val="EndNoteBibliography"/>
        <w:ind w:left="720" w:hanging="720"/>
      </w:pPr>
      <w:r w:rsidRPr="00D569A3">
        <w:t>4.</w:t>
      </w:r>
      <w:r w:rsidRPr="00D569A3">
        <w:tab/>
        <w:t>Nagafuchi, Y.</w:t>
      </w:r>
      <w:r w:rsidRPr="00D569A3">
        <w:rPr>
          <w:i/>
        </w:rPr>
        <w:t xml:space="preserve"> et al.</w:t>
      </w:r>
      <w:r w:rsidRPr="00D569A3">
        <w:t xml:space="preserve"> Control of naive and effector CD4 T cell receptor repertoires by rheumatoid-arthritis-risk HLA alleles. </w:t>
      </w:r>
      <w:r w:rsidRPr="00D569A3">
        <w:rPr>
          <w:i/>
        </w:rPr>
        <w:t>J Autoimmun</w:t>
      </w:r>
      <w:r w:rsidRPr="00D569A3">
        <w:t xml:space="preserve"> </w:t>
      </w:r>
      <w:r w:rsidRPr="00D569A3">
        <w:rPr>
          <w:b/>
        </w:rPr>
        <w:t>133</w:t>
      </w:r>
      <w:r w:rsidRPr="00D569A3">
        <w:t>,</w:t>
      </w:r>
      <w:r w:rsidRPr="00D569A3">
        <w:rPr>
          <w:b/>
        </w:rPr>
        <w:t xml:space="preserve"> </w:t>
      </w:r>
      <w:r w:rsidRPr="00D569A3">
        <w:t>102907 (2022).</w:t>
      </w:r>
    </w:p>
    <w:p w14:paraId="2FBA9507" w14:textId="77777777" w:rsidR="00D569A3" w:rsidRPr="00D569A3" w:rsidRDefault="00D569A3" w:rsidP="00D569A3">
      <w:pPr>
        <w:pStyle w:val="EndNoteBibliography"/>
      </w:pPr>
    </w:p>
    <w:p w14:paraId="267AFCF0" w14:textId="44E56759" w:rsidR="00467C07" w:rsidRPr="00440C6E" w:rsidRDefault="00F80CDF" w:rsidP="00440C6E">
      <w:pPr>
        <w:spacing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fldChar w:fldCharType="end"/>
      </w:r>
    </w:p>
    <w:sectPr w:rsidR="00467C07" w:rsidRPr="00440C6E" w:rsidSect="005E1548">
      <w:footerReference w:type="default" r:id="rId8"/>
      <w:pgSz w:w="11906" w:h="16838" w:code="9"/>
      <w:pgMar w:top="720" w:right="720" w:bottom="720" w:left="720" w:header="567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B7273" w14:textId="77777777" w:rsidR="0018715E" w:rsidRDefault="0018715E" w:rsidP="005F04EE">
      <w:r>
        <w:separator/>
      </w:r>
    </w:p>
  </w:endnote>
  <w:endnote w:type="continuationSeparator" w:id="0">
    <w:p w14:paraId="1E4F1006" w14:textId="77777777" w:rsidR="0018715E" w:rsidRDefault="0018715E" w:rsidP="005F0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6016851"/>
      <w:docPartObj>
        <w:docPartGallery w:val="Page Numbers (Bottom of Page)"/>
        <w:docPartUnique/>
      </w:docPartObj>
    </w:sdtPr>
    <w:sdtContent>
      <w:p w14:paraId="4C9A821A" w14:textId="55B11B45" w:rsidR="006F5FB7" w:rsidRDefault="006F5FB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F19DE45" w14:textId="77777777" w:rsidR="006F5FB7" w:rsidRDefault="006F5FB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919C0" w14:textId="77777777" w:rsidR="0018715E" w:rsidRDefault="0018715E" w:rsidP="005F04EE">
      <w:r>
        <w:separator/>
      </w:r>
    </w:p>
  </w:footnote>
  <w:footnote w:type="continuationSeparator" w:id="0">
    <w:p w14:paraId="7395A4F0" w14:textId="77777777" w:rsidR="0018715E" w:rsidRDefault="0018715E" w:rsidP="005F0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902C4"/>
    <w:multiLevelType w:val="multilevel"/>
    <w:tmpl w:val="A80AF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A3318B"/>
    <w:multiLevelType w:val="multilevel"/>
    <w:tmpl w:val="DA440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A61B3"/>
    <w:multiLevelType w:val="multilevel"/>
    <w:tmpl w:val="C33E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F3462F"/>
    <w:multiLevelType w:val="multilevel"/>
    <w:tmpl w:val="70BC3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296E4B"/>
    <w:multiLevelType w:val="multilevel"/>
    <w:tmpl w:val="2690C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6750C4"/>
    <w:multiLevelType w:val="multilevel"/>
    <w:tmpl w:val="7EDC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B87CC1"/>
    <w:multiLevelType w:val="multilevel"/>
    <w:tmpl w:val="AF7CA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440DAB"/>
    <w:multiLevelType w:val="multilevel"/>
    <w:tmpl w:val="FCE2E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12005D"/>
    <w:multiLevelType w:val="hybridMultilevel"/>
    <w:tmpl w:val="3EEE8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F5781B"/>
    <w:multiLevelType w:val="multilevel"/>
    <w:tmpl w:val="E7F43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880580"/>
    <w:multiLevelType w:val="hybridMultilevel"/>
    <w:tmpl w:val="E8C8BEB0"/>
    <w:lvl w:ilvl="0" w:tplc="98660EFA">
      <w:start w:val="564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545FA3"/>
    <w:multiLevelType w:val="multilevel"/>
    <w:tmpl w:val="8E7C9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796173">
    <w:abstractNumId w:val="11"/>
  </w:num>
  <w:num w:numId="2" w16cid:durableId="1039361015">
    <w:abstractNumId w:val="0"/>
  </w:num>
  <w:num w:numId="3" w16cid:durableId="814566616">
    <w:abstractNumId w:val="9"/>
  </w:num>
  <w:num w:numId="4" w16cid:durableId="1989747136">
    <w:abstractNumId w:val="10"/>
  </w:num>
  <w:num w:numId="5" w16cid:durableId="282227246">
    <w:abstractNumId w:val="3"/>
  </w:num>
  <w:num w:numId="6" w16cid:durableId="616064366">
    <w:abstractNumId w:val="5"/>
  </w:num>
  <w:num w:numId="7" w16cid:durableId="641885660">
    <w:abstractNumId w:val="1"/>
  </w:num>
  <w:num w:numId="8" w16cid:durableId="1938248161">
    <w:abstractNumId w:val="4"/>
  </w:num>
  <w:num w:numId="9" w16cid:durableId="306864563">
    <w:abstractNumId w:val="7"/>
  </w:num>
  <w:num w:numId="10" w16cid:durableId="1241477749">
    <w:abstractNumId w:val="2"/>
  </w:num>
  <w:num w:numId="11" w16cid:durableId="1243218517">
    <w:abstractNumId w:val="6"/>
  </w:num>
  <w:num w:numId="12" w16cid:durableId="7580637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bordersDoNotSurroundHeader/>
  <w:bordersDoNotSurroundFooter/>
  <w:proofState w:grammar="clean"/>
  <w:defaultTabStop w:val="84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5882"/>
    <w:rsid w:val="00000117"/>
    <w:rsid w:val="000002D8"/>
    <w:rsid w:val="000002F5"/>
    <w:rsid w:val="00000E91"/>
    <w:rsid w:val="00001972"/>
    <w:rsid w:val="00001DF7"/>
    <w:rsid w:val="0000292B"/>
    <w:rsid w:val="00002B53"/>
    <w:rsid w:val="00002E2D"/>
    <w:rsid w:val="00002F05"/>
    <w:rsid w:val="00007115"/>
    <w:rsid w:val="0001097A"/>
    <w:rsid w:val="00010E01"/>
    <w:rsid w:val="00011329"/>
    <w:rsid w:val="00011E22"/>
    <w:rsid w:val="000123F1"/>
    <w:rsid w:val="00012C49"/>
    <w:rsid w:val="00013352"/>
    <w:rsid w:val="00014F1B"/>
    <w:rsid w:val="00014F8D"/>
    <w:rsid w:val="00015EE0"/>
    <w:rsid w:val="00017204"/>
    <w:rsid w:val="00021192"/>
    <w:rsid w:val="00025E41"/>
    <w:rsid w:val="00026E0D"/>
    <w:rsid w:val="00027347"/>
    <w:rsid w:val="00031910"/>
    <w:rsid w:val="00033281"/>
    <w:rsid w:val="00033D37"/>
    <w:rsid w:val="000356C3"/>
    <w:rsid w:val="0003577B"/>
    <w:rsid w:val="00035A5D"/>
    <w:rsid w:val="00036DCD"/>
    <w:rsid w:val="000421CE"/>
    <w:rsid w:val="00042410"/>
    <w:rsid w:val="00042A3D"/>
    <w:rsid w:val="000439B0"/>
    <w:rsid w:val="00045B4A"/>
    <w:rsid w:val="00046681"/>
    <w:rsid w:val="0005022A"/>
    <w:rsid w:val="000504DC"/>
    <w:rsid w:val="0005129A"/>
    <w:rsid w:val="0005157C"/>
    <w:rsid w:val="000517B8"/>
    <w:rsid w:val="00051915"/>
    <w:rsid w:val="00051B95"/>
    <w:rsid w:val="00051EFC"/>
    <w:rsid w:val="00052235"/>
    <w:rsid w:val="00052545"/>
    <w:rsid w:val="00053190"/>
    <w:rsid w:val="00053FB2"/>
    <w:rsid w:val="000550BA"/>
    <w:rsid w:val="000564E9"/>
    <w:rsid w:val="00056AA5"/>
    <w:rsid w:val="0005745D"/>
    <w:rsid w:val="0006077B"/>
    <w:rsid w:val="00062561"/>
    <w:rsid w:val="00062E97"/>
    <w:rsid w:val="00064C06"/>
    <w:rsid w:val="0006526F"/>
    <w:rsid w:val="00065C2D"/>
    <w:rsid w:val="00065F17"/>
    <w:rsid w:val="0006608D"/>
    <w:rsid w:val="00070AAA"/>
    <w:rsid w:val="0007110F"/>
    <w:rsid w:val="000731C1"/>
    <w:rsid w:val="000732DC"/>
    <w:rsid w:val="00073A0C"/>
    <w:rsid w:val="00073A98"/>
    <w:rsid w:val="00074130"/>
    <w:rsid w:val="000748BD"/>
    <w:rsid w:val="000754CE"/>
    <w:rsid w:val="00075836"/>
    <w:rsid w:val="00076931"/>
    <w:rsid w:val="00077A26"/>
    <w:rsid w:val="00077E6D"/>
    <w:rsid w:val="000817DD"/>
    <w:rsid w:val="00082AEE"/>
    <w:rsid w:val="000837D3"/>
    <w:rsid w:val="00084E44"/>
    <w:rsid w:val="00085B7F"/>
    <w:rsid w:val="000867C0"/>
    <w:rsid w:val="000867EC"/>
    <w:rsid w:val="00086907"/>
    <w:rsid w:val="00090C1B"/>
    <w:rsid w:val="00091266"/>
    <w:rsid w:val="00092052"/>
    <w:rsid w:val="00092493"/>
    <w:rsid w:val="00092A98"/>
    <w:rsid w:val="00092B1E"/>
    <w:rsid w:val="000938A1"/>
    <w:rsid w:val="00095A06"/>
    <w:rsid w:val="00097D0C"/>
    <w:rsid w:val="000A05C4"/>
    <w:rsid w:val="000A0AEF"/>
    <w:rsid w:val="000A17B1"/>
    <w:rsid w:val="000A27FA"/>
    <w:rsid w:val="000A2A2B"/>
    <w:rsid w:val="000A3B41"/>
    <w:rsid w:val="000A4848"/>
    <w:rsid w:val="000A56D9"/>
    <w:rsid w:val="000A5B11"/>
    <w:rsid w:val="000A6BAD"/>
    <w:rsid w:val="000A73E7"/>
    <w:rsid w:val="000A75F3"/>
    <w:rsid w:val="000A76B7"/>
    <w:rsid w:val="000A76F1"/>
    <w:rsid w:val="000A7E06"/>
    <w:rsid w:val="000B00EA"/>
    <w:rsid w:val="000B15CA"/>
    <w:rsid w:val="000B177A"/>
    <w:rsid w:val="000B23A4"/>
    <w:rsid w:val="000B2C7C"/>
    <w:rsid w:val="000B33BB"/>
    <w:rsid w:val="000B67DA"/>
    <w:rsid w:val="000B6EF5"/>
    <w:rsid w:val="000B74B9"/>
    <w:rsid w:val="000C07BF"/>
    <w:rsid w:val="000C0A7E"/>
    <w:rsid w:val="000C2167"/>
    <w:rsid w:val="000C26E9"/>
    <w:rsid w:val="000C2E79"/>
    <w:rsid w:val="000C36C2"/>
    <w:rsid w:val="000C3E79"/>
    <w:rsid w:val="000C419C"/>
    <w:rsid w:val="000C54F8"/>
    <w:rsid w:val="000C6B89"/>
    <w:rsid w:val="000C7525"/>
    <w:rsid w:val="000C76BC"/>
    <w:rsid w:val="000C7A05"/>
    <w:rsid w:val="000D0735"/>
    <w:rsid w:val="000D0952"/>
    <w:rsid w:val="000D0B23"/>
    <w:rsid w:val="000D0BFA"/>
    <w:rsid w:val="000D3095"/>
    <w:rsid w:val="000D3AEE"/>
    <w:rsid w:val="000D54FB"/>
    <w:rsid w:val="000D5628"/>
    <w:rsid w:val="000D769B"/>
    <w:rsid w:val="000D7754"/>
    <w:rsid w:val="000E12C8"/>
    <w:rsid w:val="000E1C57"/>
    <w:rsid w:val="000E29BB"/>
    <w:rsid w:val="000E5E6F"/>
    <w:rsid w:val="000E64B7"/>
    <w:rsid w:val="000E7868"/>
    <w:rsid w:val="000F00D7"/>
    <w:rsid w:val="000F0213"/>
    <w:rsid w:val="000F0CC8"/>
    <w:rsid w:val="000F0EC8"/>
    <w:rsid w:val="000F1175"/>
    <w:rsid w:val="000F11BE"/>
    <w:rsid w:val="000F1258"/>
    <w:rsid w:val="000F3005"/>
    <w:rsid w:val="000F3B0C"/>
    <w:rsid w:val="000F3FB2"/>
    <w:rsid w:val="000F430C"/>
    <w:rsid w:val="000F4D04"/>
    <w:rsid w:val="000F5803"/>
    <w:rsid w:val="000F5E45"/>
    <w:rsid w:val="000F793B"/>
    <w:rsid w:val="001008CE"/>
    <w:rsid w:val="00100ED9"/>
    <w:rsid w:val="001010BB"/>
    <w:rsid w:val="00102240"/>
    <w:rsid w:val="00102267"/>
    <w:rsid w:val="001026B3"/>
    <w:rsid w:val="00102A49"/>
    <w:rsid w:val="00103575"/>
    <w:rsid w:val="0010366B"/>
    <w:rsid w:val="00103B34"/>
    <w:rsid w:val="00103D52"/>
    <w:rsid w:val="00105E73"/>
    <w:rsid w:val="00106962"/>
    <w:rsid w:val="00106D27"/>
    <w:rsid w:val="00107DD9"/>
    <w:rsid w:val="0011307E"/>
    <w:rsid w:val="00115BD3"/>
    <w:rsid w:val="00115F4A"/>
    <w:rsid w:val="00115FE4"/>
    <w:rsid w:val="00116F6D"/>
    <w:rsid w:val="0011782D"/>
    <w:rsid w:val="00117ACD"/>
    <w:rsid w:val="001201C5"/>
    <w:rsid w:val="00120A8C"/>
    <w:rsid w:val="00120F70"/>
    <w:rsid w:val="00121559"/>
    <w:rsid w:val="001229CC"/>
    <w:rsid w:val="00123CCB"/>
    <w:rsid w:val="00123E31"/>
    <w:rsid w:val="00125382"/>
    <w:rsid w:val="001254C8"/>
    <w:rsid w:val="001266B9"/>
    <w:rsid w:val="0012698C"/>
    <w:rsid w:val="0012732D"/>
    <w:rsid w:val="001275D4"/>
    <w:rsid w:val="001277D4"/>
    <w:rsid w:val="001301B5"/>
    <w:rsid w:val="001313AA"/>
    <w:rsid w:val="00131980"/>
    <w:rsid w:val="001319D2"/>
    <w:rsid w:val="00131A29"/>
    <w:rsid w:val="001327F0"/>
    <w:rsid w:val="00132DCA"/>
    <w:rsid w:val="00133385"/>
    <w:rsid w:val="001337E3"/>
    <w:rsid w:val="00133C1B"/>
    <w:rsid w:val="00134AD8"/>
    <w:rsid w:val="0013547E"/>
    <w:rsid w:val="001356B8"/>
    <w:rsid w:val="00135A54"/>
    <w:rsid w:val="00135BEB"/>
    <w:rsid w:val="0013745A"/>
    <w:rsid w:val="0014104E"/>
    <w:rsid w:val="00142B0C"/>
    <w:rsid w:val="00142C73"/>
    <w:rsid w:val="00142F4B"/>
    <w:rsid w:val="00145837"/>
    <w:rsid w:val="00145880"/>
    <w:rsid w:val="001507DD"/>
    <w:rsid w:val="00151724"/>
    <w:rsid w:val="00151DFF"/>
    <w:rsid w:val="0015314D"/>
    <w:rsid w:val="00153FD8"/>
    <w:rsid w:val="00155624"/>
    <w:rsid w:val="00155E58"/>
    <w:rsid w:val="00155F93"/>
    <w:rsid w:val="00156395"/>
    <w:rsid w:val="0015723D"/>
    <w:rsid w:val="001578D6"/>
    <w:rsid w:val="00161CD4"/>
    <w:rsid w:val="00162644"/>
    <w:rsid w:val="0016311B"/>
    <w:rsid w:val="001650B3"/>
    <w:rsid w:val="0016520F"/>
    <w:rsid w:val="00165F7D"/>
    <w:rsid w:val="001669D3"/>
    <w:rsid w:val="00167B81"/>
    <w:rsid w:val="001700FE"/>
    <w:rsid w:val="00171ADF"/>
    <w:rsid w:val="00172046"/>
    <w:rsid w:val="00172685"/>
    <w:rsid w:val="0017320F"/>
    <w:rsid w:val="0017522C"/>
    <w:rsid w:val="00175EC0"/>
    <w:rsid w:val="0018043B"/>
    <w:rsid w:val="00180595"/>
    <w:rsid w:val="00182151"/>
    <w:rsid w:val="001829FF"/>
    <w:rsid w:val="00183043"/>
    <w:rsid w:val="001841A6"/>
    <w:rsid w:val="00184C34"/>
    <w:rsid w:val="00184FCC"/>
    <w:rsid w:val="001854C8"/>
    <w:rsid w:val="00186089"/>
    <w:rsid w:val="0018715E"/>
    <w:rsid w:val="0018762D"/>
    <w:rsid w:val="00187AFC"/>
    <w:rsid w:val="00190F11"/>
    <w:rsid w:val="0019129B"/>
    <w:rsid w:val="00191541"/>
    <w:rsid w:val="00192BC7"/>
    <w:rsid w:val="00192CE9"/>
    <w:rsid w:val="00193A79"/>
    <w:rsid w:val="00194CB2"/>
    <w:rsid w:val="00194D7B"/>
    <w:rsid w:val="00194E0E"/>
    <w:rsid w:val="00196C0E"/>
    <w:rsid w:val="00197B21"/>
    <w:rsid w:val="001A1281"/>
    <w:rsid w:val="001A16A7"/>
    <w:rsid w:val="001A22A4"/>
    <w:rsid w:val="001A29FE"/>
    <w:rsid w:val="001A2A23"/>
    <w:rsid w:val="001A2B5A"/>
    <w:rsid w:val="001A2E83"/>
    <w:rsid w:val="001A3106"/>
    <w:rsid w:val="001A4001"/>
    <w:rsid w:val="001A4D55"/>
    <w:rsid w:val="001A5842"/>
    <w:rsid w:val="001A5AD6"/>
    <w:rsid w:val="001A7238"/>
    <w:rsid w:val="001A7A86"/>
    <w:rsid w:val="001B042B"/>
    <w:rsid w:val="001B0F2B"/>
    <w:rsid w:val="001B2956"/>
    <w:rsid w:val="001B2B60"/>
    <w:rsid w:val="001B2FC8"/>
    <w:rsid w:val="001B3AD5"/>
    <w:rsid w:val="001B65D5"/>
    <w:rsid w:val="001B6814"/>
    <w:rsid w:val="001C0855"/>
    <w:rsid w:val="001C0B12"/>
    <w:rsid w:val="001C159E"/>
    <w:rsid w:val="001C1C2E"/>
    <w:rsid w:val="001C2161"/>
    <w:rsid w:val="001C2504"/>
    <w:rsid w:val="001C28A1"/>
    <w:rsid w:val="001C48FB"/>
    <w:rsid w:val="001C753A"/>
    <w:rsid w:val="001C76F8"/>
    <w:rsid w:val="001C7984"/>
    <w:rsid w:val="001D0D93"/>
    <w:rsid w:val="001D16F0"/>
    <w:rsid w:val="001D2297"/>
    <w:rsid w:val="001D5186"/>
    <w:rsid w:val="001D5611"/>
    <w:rsid w:val="001D57A4"/>
    <w:rsid w:val="001D5AAE"/>
    <w:rsid w:val="001D6BE1"/>
    <w:rsid w:val="001D7380"/>
    <w:rsid w:val="001D7AF5"/>
    <w:rsid w:val="001D7F70"/>
    <w:rsid w:val="001E143F"/>
    <w:rsid w:val="001E17F8"/>
    <w:rsid w:val="001E1A58"/>
    <w:rsid w:val="001E2A6A"/>
    <w:rsid w:val="001E2D0A"/>
    <w:rsid w:val="001E466B"/>
    <w:rsid w:val="001E59E2"/>
    <w:rsid w:val="001E5CA1"/>
    <w:rsid w:val="001E641E"/>
    <w:rsid w:val="001E706E"/>
    <w:rsid w:val="001E7A1B"/>
    <w:rsid w:val="001E7C9F"/>
    <w:rsid w:val="001E7EDA"/>
    <w:rsid w:val="001F0755"/>
    <w:rsid w:val="001F0DB3"/>
    <w:rsid w:val="001F1BCC"/>
    <w:rsid w:val="001F2B0C"/>
    <w:rsid w:val="001F5424"/>
    <w:rsid w:val="001F5C0C"/>
    <w:rsid w:val="001F5C23"/>
    <w:rsid w:val="001F5DDC"/>
    <w:rsid w:val="001F61AF"/>
    <w:rsid w:val="001F71E6"/>
    <w:rsid w:val="001F7EED"/>
    <w:rsid w:val="001F7FF1"/>
    <w:rsid w:val="0020074C"/>
    <w:rsid w:val="00201E7B"/>
    <w:rsid w:val="002022E6"/>
    <w:rsid w:val="00202C6E"/>
    <w:rsid w:val="00202E78"/>
    <w:rsid w:val="00202FAE"/>
    <w:rsid w:val="0020306E"/>
    <w:rsid w:val="002034FB"/>
    <w:rsid w:val="002046B3"/>
    <w:rsid w:val="00204A31"/>
    <w:rsid w:val="00205993"/>
    <w:rsid w:val="00206024"/>
    <w:rsid w:val="002068F0"/>
    <w:rsid w:val="00207866"/>
    <w:rsid w:val="002078B9"/>
    <w:rsid w:val="002109F7"/>
    <w:rsid w:val="0021148D"/>
    <w:rsid w:val="002118C5"/>
    <w:rsid w:val="002121D2"/>
    <w:rsid w:val="00212499"/>
    <w:rsid w:val="00212B75"/>
    <w:rsid w:val="00212E0B"/>
    <w:rsid w:val="00212E98"/>
    <w:rsid w:val="00213BD4"/>
    <w:rsid w:val="002140F2"/>
    <w:rsid w:val="00214892"/>
    <w:rsid w:val="00214CD6"/>
    <w:rsid w:val="00215DAA"/>
    <w:rsid w:val="00215E07"/>
    <w:rsid w:val="00215F09"/>
    <w:rsid w:val="00217507"/>
    <w:rsid w:val="002175B6"/>
    <w:rsid w:val="002175CA"/>
    <w:rsid w:val="0021761D"/>
    <w:rsid w:val="002176F0"/>
    <w:rsid w:val="002177D7"/>
    <w:rsid w:val="00221101"/>
    <w:rsid w:val="002215B2"/>
    <w:rsid w:val="00221A17"/>
    <w:rsid w:val="00221C0F"/>
    <w:rsid w:val="0022220A"/>
    <w:rsid w:val="0022245D"/>
    <w:rsid w:val="00222B15"/>
    <w:rsid w:val="00222BED"/>
    <w:rsid w:val="0022331E"/>
    <w:rsid w:val="002240A0"/>
    <w:rsid w:val="002247EB"/>
    <w:rsid w:val="00225CDB"/>
    <w:rsid w:val="0022623D"/>
    <w:rsid w:val="00227A64"/>
    <w:rsid w:val="00230ACF"/>
    <w:rsid w:val="00230D6F"/>
    <w:rsid w:val="00231421"/>
    <w:rsid w:val="0023186B"/>
    <w:rsid w:val="00233BD9"/>
    <w:rsid w:val="002343FC"/>
    <w:rsid w:val="00234837"/>
    <w:rsid w:val="00235B4E"/>
    <w:rsid w:val="00236588"/>
    <w:rsid w:val="00236FD1"/>
    <w:rsid w:val="00237084"/>
    <w:rsid w:val="00237204"/>
    <w:rsid w:val="00237262"/>
    <w:rsid w:val="00237876"/>
    <w:rsid w:val="00237A52"/>
    <w:rsid w:val="00237AB0"/>
    <w:rsid w:val="00237DEB"/>
    <w:rsid w:val="00240A48"/>
    <w:rsid w:val="00240BAE"/>
    <w:rsid w:val="00240CC1"/>
    <w:rsid w:val="00241863"/>
    <w:rsid w:val="00243021"/>
    <w:rsid w:val="00244897"/>
    <w:rsid w:val="002452AA"/>
    <w:rsid w:val="002455A3"/>
    <w:rsid w:val="00245F49"/>
    <w:rsid w:val="0024611D"/>
    <w:rsid w:val="00246E09"/>
    <w:rsid w:val="00247502"/>
    <w:rsid w:val="002504E8"/>
    <w:rsid w:val="00250669"/>
    <w:rsid w:val="00251765"/>
    <w:rsid w:val="00251A6D"/>
    <w:rsid w:val="00251E7B"/>
    <w:rsid w:val="00252696"/>
    <w:rsid w:val="0025458F"/>
    <w:rsid w:val="002552C9"/>
    <w:rsid w:val="00255519"/>
    <w:rsid w:val="002555D3"/>
    <w:rsid w:val="00256B30"/>
    <w:rsid w:val="00257593"/>
    <w:rsid w:val="0026157D"/>
    <w:rsid w:val="00261C89"/>
    <w:rsid w:val="00261D29"/>
    <w:rsid w:val="00261E47"/>
    <w:rsid w:val="00263713"/>
    <w:rsid w:val="00263B4A"/>
    <w:rsid w:val="0026435D"/>
    <w:rsid w:val="002644CA"/>
    <w:rsid w:val="00265C7A"/>
    <w:rsid w:val="00265D78"/>
    <w:rsid w:val="00266386"/>
    <w:rsid w:val="00266734"/>
    <w:rsid w:val="00266A5C"/>
    <w:rsid w:val="0027012E"/>
    <w:rsid w:val="002701F2"/>
    <w:rsid w:val="002706EB"/>
    <w:rsid w:val="00271D94"/>
    <w:rsid w:val="0027227C"/>
    <w:rsid w:val="00274316"/>
    <w:rsid w:val="00274765"/>
    <w:rsid w:val="0027620D"/>
    <w:rsid w:val="00276A13"/>
    <w:rsid w:val="00276A9A"/>
    <w:rsid w:val="0027760C"/>
    <w:rsid w:val="0028004C"/>
    <w:rsid w:val="002802F0"/>
    <w:rsid w:val="00280527"/>
    <w:rsid w:val="002807E2"/>
    <w:rsid w:val="002824E6"/>
    <w:rsid w:val="002827DF"/>
    <w:rsid w:val="00282904"/>
    <w:rsid w:val="0028373C"/>
    <w:rsid w:val="00283DA9"/>
    <w:rsid w:val="00284432"/>
    <w:rsid w:val="00284766"/>
    <w:rsid w:val="002855D5"/>
    <w:rsid w:val="0028734D"/>
    <w:rsid w:val="0028789A"/>
    <w:rsid w:val="00287FA4"/>
    <w:rsid w:val="00290AF8"/>
    <w:rsid w:val="00290E80"/>
    <w:rsid w:val="002915C4"/>
    <w:rsid w:val="00292F15"/>
    <w:rsid w:val="00294894"/>
    <w:rsid w:val="00294A21"/>
    <w:rsid w:val="0029533B"/>
    <w:rsid w:val="00296FC5"/>
    <w:rsid w:val="00296FE2"/>
    <w:rsid w:val="002A337B"/>
    <w:rsid w:val="002A4567"/>
    <w:rsid w:val="002A5DA7"/>
    <w:rsid w:val="002A5DBF"/>
    <w:rsid w:val="002A6079"/>
    <w:rsid w:val="002A6CC2"/>
    <w:rsid w:val="002B19CB"/>
    <w:rsid w:val="002B1F1B"/>
    <w:rsid w:val="002B2251"/>
    <w:rsid w:val="002B2AAE"/>
    <w:rsid w:val="002B2E1D"/>
    <w:rsid w:val="002B482A"/>
    <w:rsid w:val="002B5260"/>
    <w:rsid w:val="002B7242"/>
    <w:rsid w:val="002C036F"/>
    <w:rsid w:val="002C0752"/>
    <w:rsid w:val="002C3936"/>
    <w:rsid w:val="002C63AC"/>
    <w:rsid w:val="002C6FA0"/>
    <w:rsid w:val="002C7155"/>
    <w:rsid w:val="002C71A8"/>
    <w:rsid w:val="002C76CA"/>
    <w:rsid w:val="002C7E40"/>
    <w:rsid w:val="002D0CCF"/>
    <w:rsid w:val="002D1BAD"/>
    <w:rsid w:val="002D26B3"/>
    <w:rsid w:val="002D29C9"/>
    <w:rsid w:val="002D2DA0"/>
    <w:rsid w:val="002D3796"/>
    <w:rsid w:val="002D53D1"/>
    <w:rsid w:val="002D5603"/>
    <w:rsid w:val="002D5882"/>
    <w:rsid w:val="002D59A2"/>
    <w:rsid w:val="002D5CEA"/>
    <w:rsid w:val="002D6A8B"/>
    <w:rsid w:val="002D7FC1"/>
    <w:rsid w:val="002E1FC3"/>
    <w:rsid w:val="002E3004"/>
    <w:rsid w:val="002E36B9"/>
    <w:rsid w:val="002E3D67"/>
    <w:rsid w:val="002E4236"/>
    <w:rsid w:val="002E45C9"/>
    <w:rsid w:val="002E4E06"/>
    <w:rsid w:val="002E54DE"/>
    <w:rsid w:val="002E5669"/>
    <w:rsid w:val="002E57C7"/>
    <w:rsid w:val="002E5998"/>
    <w:rsid w:val="002E59D8"/>
    <w:rsid w:val="002E5A1E"/>
    <w:rsid w:val="002E7910"/>
    <w:rsid w:val="002F007F"/>
    <w:rsid w:val="002F18A3"/>
    <w:rsid w:val="002F2255"/>
    <w:rsid w:val="002F2C0D"/>
    <w:rsid w:val="002F2DDE"/>
    <w:rsid w:val="002F457F"/>
    <w:rsid w:val="002F5A11"/>
    <w:rsid w:val="003021D7"/>
    <w:rsid w:val="00302672"/>
    <w:rsid w:val="00302C82"/>
    <w:rsid w:val="00305A50"/>
    <w:rsid w:val="00305F07"/>
    <w:rsid w:val="0030606A"/>
    <w:rsid w:val="003062FE"/>
    <w:rsid w:val="0030659C"/>
    <w:rsid w:val="00307E1E"/>
    <w:rsid w:val="003102FF"/>
    <w:rsid w:val="003104CE"/>
    <w:rsid w:val="00311497"/>
    <w:rsid w:val="003127FC"/>
    <w:rsid w:val="00314084"/>
    <w:rsid w:val="0031442A"/>
    <w:rsid w:val="0031467D"/>
    <w:rsid w:val="003147BD"/>
    <w:rsid w:val="003158F3"/>
    <w:rsid w:val="00316840"/>
    <w:rsid w:val="00317108"/>
    <w:rsid w:val="0031751B"/>
    <w:rsid w:val="00317956"/>
    <w:rsid w:val="00317D31"/>
    <w:rsid w:val="003200D6"/>
    <w:rsid w:val="00320145"/>
    <w:rsid w:val="0032077E"/>
    <w:rsid w:val="0032101E"/>
    <w:rsid w:val="00321B06"/>
    <w:rsid w:val="00322600"/>
    <w:rsid w:val="00322E0E"/>
    <w:rsid w:val="00323088"/>
    <w:rsid w:val="0032324B"/>
    <w:rsid w:val="0032327E"/>
    <w:rsid w:val="00323A8B"/>
    <w:rsid w:val="0032496B"/>
    <w:rsid w:val="00324B1C"/>
    <w:rsid w:val="00324F77"/>
    <w:rsid w:val="003255DE"/>
    <w:rsid w:val="00325EA6"/>
    <w:rsid w:val="0032667B"/>
    <w:rsid w:val="003311F3"/>
    <w:rsid w:val="0033138C"/>
    <w:rsid w:val="00331825"/>
    <w:rsid w:val="00332AE8"/>
    <w:rsid w:val="00332C28"/>
    <w:rsid w:val="00333071"/>
    <w:rsid w:val="00333269"/>
    <w:rsid w:val="0033354A"/>
    <w:rsid w:val="00334262"/>
    <w:rsid w:val="00334FE0"/>
    <w:rsid w:val="00335228"/>
    <w:rsid w:val="0033666A"/>
    <w:rsid w:val="00337F15"/>
    <w:rsid w:val="00337F6A"/>
    <w:rsid w:val="00341743"/>
    <w:rsid w:val="003417C5"/>
    <w:rsid w:val="00342BAD"/>
    <w:rsid w:val="003437F8"/>
    <w:rsid w:val="0034497D"/>
    <w:rsid w:val="00344BBC"/>
    <w:rsid w:val="003452AC"/>
    <w:rsid w:val="00345609"/>
    <w:rsid w:val="003458B5"/>
    <w:rsid w:val="00346394"/>
    <w:rsid w:val="00346E8C"/>
    <w:rsid w:val="00347188"/>
    <w:rsid w:val="0034790E"/>
    <w:rsid w:val="00347B84"/>
    <w:rsid w:val="00351393"/>
    <w:rsid w:val="00351A2E"/>
    <w:rsid w:val="0035205B"/>
    <w:rsid w:val="0035277D"/>
    <w:rsid w:val="00353BD1"/>
    <w:rsid w:val="00354BD7"/>
    <w:rsid w:val="00354BDD"/>
    <w:rsid w:val="00354F6C"/>
    <w:rsid w:val="00355518"/>
    <w:rsid w:val="003557D9"/>
    <w:rsid w:val="00356055"/>
    <w:rsid w:val="00363CD0"/>
    <w:rsid w:val="00364C52"/>
    <w:rsid w:val="003653DF"/>
    <w:rsid w:val="003656C4"/>
    <w:rsid w:val="00366C07"/>
    <w:rsid w:val="00370D36"/>
    <w:rsid w:val="00370D4F"/>
    <w:rsid w:val="0037165F"/>
    <w:rsid w:val="00371B2E"/>
    <w:rsid w:val="00371C58"/>
    <w:rsid w:val="00373FBB"/>
    <w:rsid w:val="00374721"/>
    <w:rsid w:val="00374A57"/>
    <w:rsid w:val="003756BF"/>
    <w:rsid w:val="003762F0"/>
    <w:rsid w:val="003763C7"/>
    <w:rsid w:val="003765E6"/>
    <w:rsid w:val="00377444"/>
    <w:rsid w:val="00377507"/>
    <w:rsid w:val="003778F9"/>
    <w:rsid w:val="00377ED0"/>
    <w:rsid w:val="0038109A"/>
    <w:rsid w:val="0038143D"/>
    <w:rsid w:val="00381A34"/>
    <w:rsid w:val="00381A4C"/>
    <w:rsid w:val="00381E95"/>
    <w:rsid w:val="003830A7"/>
    <w:rsid w:val="0038384F"/>
    <w:rsid w:val="003840C0"/>
    <w:rsid w:val="00384E67"/>
    <w:rsid w:val="00384FB7"/>
    <w:rsid w:val="00385C66"/>
    <w:rsid w:val="00385CDC"/>
    <w:rsid w:val="00385F75"/>
    <w:rsid w:val="00386BCF"/>
    <w:rsid w:val="00386F41"/>
    <w:rsid w:val="00387867"/>
    <w:rsid w:val="00387F5C"/>
    <w:rsid w:val="00391970"/>
    <w:rsid w:val="00391A6B"/>
    <w:rsid w:val="00391AA9"/>
    <w:rsid w:val="00391DFF"/>
    <w:rsid w:val="00393337"/>
    <w:rsid w:val="00393792"/>
    <w:rsid w:val="00393C43"/>
    <w:rsid w:val="00394262"/>
    <w:rsid w:val="00394818"/>
    <w:rsid w:val="00394BBF"/>
    <w:rsid w:val="00395D10"/>
    <w:rsid w:val="003971F0"/>
    <w:rsid w:val="003A0304"/>
    <w:rsid w:val="003A139A"/>
    <w:rsid w:val="003A18FC"/>
    <w:rsid w:val="003A311C"/>
    <w:rsid w:val="003A37AC"/>
    <w:rsid w:val="003A3B16"/>
    <w:rsid w:val="003A457C"/>
    <w:rsid w:val="003A51BB"/>
    <w:rsid w:val="003A55B4"/>
    <w:rsid w:val="003A5D5B"/>
    <w:rsid w:val="003A743F"/>
    <w:rsid w:val="003A78AD"/>
    <w:rsid w:val="003B090E"/>
    <w:rsid w:val="003B160B"/>
    <w:rsid w:val="003B1623"/>
    <w:rsid w:val="003B17B2"/>
    <w:rsid w:val="003B1C47"/>
    <w:rsid w:val="003B211A"/>
    <w:rsid w:val="003B2487"/>
    <w:rsid w:val="003B341F"/>
    <w:rsid w:val="003B3986"/>
    <w:rsid w:val="003B6D22"/>
    <w:rsid w:val="003B709A"/>
    <w:rsid w:val="003B7A1D"/>
    <w:rsid w:val="003C0244"/>
    <w:rsid w:val="003C0314"/>
    <w:rsid w:val="003C0E45"/>
    <w:rsid w:val="003C1F01"/>
    <w:rsid w:val="003C261D"/>
    <w:rsid w:val="003C26ED"/>
    <w:rsid w:val="003C28E6"/>
    <w:rsid w:val="003C2A9F"/>
    <w:rsid w:val="003C2E74"/>
    <w:rsid w:val="003C3049"/>
    <w:rsid w:val="003C3D36"/>
    <w:rsid w:val="003C3E0A"/>
    <w:rsid w:val="003C4618"/>
    <w:rsid w:val="003C5C88"/>
    <w:rsid w:val="003C60AE"/>
    <w:rsid w:val="003C6377"/>
    <w:rsid w:val="003C64A0"/>
    <w:rsid w:val="003D0737"/>
    <w:rsid w:val="003D0B33"/>
    <w:rsid w:val="003D0D67"/>
    <w:rsid w:val="003D1A82"/>
    <w:rsid w:val="003D24DA"/>
    <w:rsid w:val="003D2E5D"/>
    <w:rsid w:val="003D2E94"/>
    <w:rsid w:val="003D3D41"/>
    <w:rsid w:val="003D4462"/>
    <w:rsid w:val="003D68EA"/>
    <w:rsid w:val="003D6A97"/>
    <w:rsid w:val="003D7809"/>
    <w:rsid w:val="003E19EF"/>
    <w:rsid w:val="003E3C1F"/>
    <w:rsid w:val="003E4375"/>
    <w:rsid w:val="003E5F02"/>
    <w:rsid w:val="003E6AE4"/>
    <w:rsid w:val="003E6D88"/>
    <w:rsid w:val="003F1681"/>
    <w:rsid w:val="003F1CFA"/>
    <w:rsid w:val="003F2074"/>
    <w:rsid w:val="003F2324"/>
    <w:rsid w:val="003F2728"/>
    <w:rsid w:val="003F485C"/>
    <w:rsid w:val="003F4C3C"/>
    <w:rsid w:val="003F5EEF"/>
    <w:rsid w:val="003F659F"/>
    <w:rsid w:val="003F69D9"/>
    <w:rsid w:val="003F6FEC"/>
    <w:rsid w:val="003F7DDC"/>
    <w:rsid w:val="00400134"/>
    <w:rsid w:val="00401A3D"/>
    <w:rsid w:val="00402A1E"/>
    <w:rsid w:val="00405012"/>
    <w:rsid w:val="004053D0"/>
    <w:rsid w:val="00405771"/>
    <w:rsid w:val="00405D96"/>
    <w:rsid w:val="00406F61"/>
    <w:rsid w:val="00406F8A"/>
    <w:rsid w:val="004070BF"/>
    <w:rsid w:val="00411887"/>
    <w:rsid w:val="0041202C"/>
    <w:rsid w:val="00412F38"/>
    <w:rsid w:val="0041310B"/>
    <w:rsid w:val="004134F1"/>
    <w:rsid w:val="00413521"/>
    <w:rsid w:val="00414416"/>
    <w:rsid w:val="00414CFB"/>
    <w:rsid w:val="0041565B"/>
    <w:rsid w:val="00415AA1"/>
    <w:rsid w:val="00415CC8"/>
    <w:rsid w:val="00416962"/>
    <w:rsid w:val="004169F0"/>
    <w:rsid w:val="00420C9E"/>
    <w:rsid w:val="00423601"/>
    <w:rsid w:val="00424816"/>
    <w:rsid w:val="0042593E"/>
    <w:rsid w:val="00427E7D"/>
    <w:rsid w:val="00427FDA"/>
    <w:rsid w:val="00430C05"/>
    <w:rsid w:val="00432751"/>
    <w:rsid w:val="004327D2"/>
    <w:rsid w:val="004328A6"/>
    <w:rsid w:val="00432BEB"/>
    <w:rsid w:val="004352A2"/>
    <w:rsid w:val="004357FB"/>
    <w:rsid w:val="00435DF2"/>
    <w:rsid w:val="00436E2F"/>
    <w:rsid w:val="00440C6E"/>
    <w:rsid w:val="004415F2"/>
    <w:rsid w:val="00442016"/>
    <w:rsid w:val="00442482"/>
    <w:rsid w:val="004431E5"/>
    <w:rsid w:val="00446AB5"/>
    <w:rsid w:val="00446D73"/>
    <w:rsid w:val="004503F5"/>
    <w:rsid w:val="00452258"/>
    <w:rsid w:val="00452A49"/>
    <w:rsid w:val="00452E71"/>
    <w:rsid w:val="004535A8"/>
    <w:rsid w:val="00453F0C"/>
    <w:rsid w:val="00454423"/>
    <w:rsid w:val="00454566"/>
    <w:rsid w:val="00454694"/>
    <w:rsid w:val="00454B30"/>
    <w:rsid w:val="00455364"/>
    <w:rsid w:val="00455664"/>
    <w:rsid w:val="0045690B"/>
    <w:rsid w:val="00457185"/>
    <w:rsid w:val="004574F1"/>
    <w:rsid w:val="00457EF6"/>
    <w:rsid w:val="004605D4"/>
    <w:rsid w:val="004608C1"/>
    <w:rsid w:val="004614E7"/>
    <w:rsid w:val="0046197F"/>
    <w:rsid w:val="00462F4A"/>
    <w:rsid w:val="00463013"/>
    <w:rsid w:val="004654A4"/>
    <w:rsid w:val="00466025"/>
    <w:rsid w:val="00466430"/>
    <w:rsid w:val="00466580"/>
    <w:rsid w:val="00467C07"/>
    <w:rsid w:val="004704AF"/>
    <w:rsid w:val="00470F09"/>
    <w:rsid w:val="00471071"/>
    <w:rsid w:val="0047160E"/>
    <w:rsid w:val="00471D51"/>
    <w:rsid w:val="00471D96"/>
    <w:rsid w:val="00471FDD"/>
    <w:rsid w:val="004726EC"/>
    <w:rsid w:val="00472701"/>
    <w:rsid w:val="00475868"/>
    <w:rsid w:val="00475E20"/>
    <w:rsid w:val="00476E92"/>
    <w:rsid w:val="00477AD6"/>
    <w:rsid w:val="00480C03"/>
    <w:rsid w:val="00480CFB"/>
    <w:rsid w:val="00481F46"/>
    <w:rsid w:val="00482A2C"/>
    <w:rsid w:val="00482FBF"/>
    <w:rsid w:val="00483922"/>
    <w:rsid w:val="00483C08"/>
    <w:rsid w:val="004840F5"/>
    <w:rsid w:val="0048548B"/>
    <w:rsid w:val="00486FDF"/>
    <w:rsid w:val="004871D8"/>
    <w:rsid w:val="00487E4D"/>
    <w:rsid w:val="00490892"/>
    <w:rsid w:val="00491C30"/>
    <w:rsid w:val="00494B3D"/>
    <w:rsid w:val="004950F4"/>
    <w:rsid w:val="00495679"/>
    <w:rsid w:val="00497A8E"/>
    <w:rsid w:val="00497C0F"/>
    <w:rsid w:val="004A06B6"/>
    <w:rsid w:val="004A0E2D"/>
    <w:rsid w:val="004A2141"/>
    <w:rsid w:val="004A2A87"/>
    <w:rsid w:val="004A3867"/>
    <w:rsid w:val="004A3CEE"/>
    <w:rsid w:val="004A3DEA"/>
    <w:rsid w:val="004A4EA1"/>
    <w:rsid w:val="004A6F40"/>
    <w:rsid w:val="004B2350"/>
    <w:rsid w:val="004B2717"/>
    <w:rsid w:val="004B4DFE"/>
    <w:rsid w:val="004B5B46"/>
    <w:rsid w:val="004B714B"/>
    <w:rsid w:val="004B71DC"/>
    <w:rsid w:val="004B7863"/>
    <w:rsid w:val="004C00E9"/>
    <w:rsid w:val="004C0AA3"/>
    <w:rsid w:val="004C15E9"/>
    <w:rsid w:val="004C2734"/>
    <w:rsid w:val="004C3731"/>
    <w:rsid w:val="004C38B3"/>
    <w:rsid w:val="004C3D61"/>
    <w:rsid w:val="004C4702"/>
    <w:rsid w:val="004C547D"/>
    <w:rsid w:val="004C563D"/>
    <w:rsid w:val="004C5A1E"/>
    <w:rsid w:val="004C6564"/>
    <w:rsid w:val="004C6928"/>
    <w:rsid w:val="004C6A74"/>
    <w:rsid w:val="004C6AFD"/>
    <w:rsid w:val="004C6EC4"/>
    <w:rsid w:val="004C7007"/>
    <w:rsid w:val="004C78F5"/>
    <w:rsid w:val="004C79AD"/>
    <w:rsid w:val="004C7DC2"/>
    <w:rsid w:val="004D05C5"/>
    <w:rsid w:val="004D19C8"/>
    <w:rsid w:val="004D1AB8"/>
    <w:rsid w:val="004D3CFB"/>
    <w:rsid w:val="004D475E"/>
    <w:rsid w:val="004D4885"/>
    <w:rsid w:val="004D53F3"/>
    <w:rsid w:val="004D55D2"/>
    <w:rsid w:val="004D59C1"/>
    <w:rsid w:val="004D5ABF"/>
    <w:rsid w:val="004D5E72"/>
    <w:rsid w:val="004D6390"/>
    <w:rsid w:val="004D655C"/>
    <w:rsid w:val="004D7D67"/>
    <w:rsid w:val="004E0133"/>
    <w:rsid w:val="004E0468"/>
    <w:rsid w:val="004E0BA5"/>
    <w:rsid w:val="004E1D65"/>
    <w:rsid w:val="004E1DFA"/>
    <w:rsid w:val="004E1E7D"/>
    <w:rsid w:val="004E392F"/>
    <w:rsid w:val="004E3EE2"/>
    <w:rsid w:val="004E44F7"/>
    <w:rsid w:val="004E45EA"/>
    <w:rsid w:val="004E64C5"/>
    <w:rsid w:val="004E6BE9"/>
    <w:rsid w:val="004E6CE4"/>
    <w:rsid w:val="004E7C75"/>
    <w:rsid w:val="004E7D5F"/>
    <w:rsid w:val="004F0FB7"/>
    <w:rsid w:val="004F1478"/>
    <w:rsid w:val="004F14EB"/>
    <w:rsid w:val="004F1727"/>
    <w:rsid w:val="004F27AD"/>
    <w:rsid w:val="004F3558"/>
    <w:rsid w:val="004F4869"/>
    <w:rsid w:val="004F57B1"/>
    <w:rsid w:val="004F5D3E"/>
    <w:rsid w:val="004F6209"/>
    <w:rsid w:val="004F66FE"/>
    <w:rsid w:val="004F6DBA"/>
    <w:rsid w:val="004F70A5"/>
    <w:rsid w:val="0050002B"/>
    <w:rsid w:val="00500543"/>
    <w:rsid w:val="0050236D"/>
    <w:rsid w:val="00502CC3"/>
    <w:rsid w:val="00502EE1"/>
    <w:rsid w:val="00503C04"/>
    <w:rsid w:val="00503E7E"/>
    <w:rsid w:val="005041B3"/>
    <w:rsid w:val="00505674"/>
    <w:rsid w:val="00505B82"/>
    <w:rsid w:val="0050601B"/>
    <w:rsid w:val="00506D86"/>
    <w:rsid w:val="00506F9E"/>
    <w:rsid w:val="00507130"/>
    <w:rsid w:val="00510204"/>
    <w:rsid w:val="00510831"/>
    <w:rsid w:val="00510FA9"/>
    <w:rsid w:val="005112F7"/>
    <w:rsid w:val="00511AB9"/>
    <w:rsid w:val="00511E0D"/>
    <w:rsid w:val="005127CB"/>
    <w:rsid w:val="005135B8"/>
    <w:rsid w:val="00513B64"/>
    <w:rsid w:val="00513FA6"/>
    <w:rsid w:val="005143FB"/>
    <w:rsid w:val="005155DC"/>
    <w:rsid w:val="00515C49"/>
    <w:rsid w:val="00516925"/>
    <w:rsid w:val="00516982"/>
    <w:rsid w:val="00517132"/>
    <w:rsid w:val="00517390"/>
    <w:rsid w:val="005200A9"/>
    <w:rsid w:val="005201C9"/>
    <w:rsid w:val="00520C08"/>
    <w:rsid w:val="00521554"/>
    <w:rsid w:val="00522ED3"/>
    <w:rsid w:val="005230B2"/>
    <w:rsid w:val="005235AF"/>
    <w:rsid w:val="00523804"/>
    <w:rsid w:val="00523EAD"/>
    <w:rsid w:val="00524616"/>
    <w:rsid w:val="005268C1"/>
    <w:rsid w:val="00526E82"/>
    <w:rsid w:val="00527759"/>
    <w:rsid w:val="00527BC2"/>
    <w:rsid w:val="005302F9"/>
    <w:rsid w:val="005314E0"/>
    <w:rsid w:val="00531788"/>
    <w:rsid w:val="005325B0"/>
    <w:rsid w:val="00532915"/>
    <w:rsid w:val="00532C26"/>
    <w:rsid w:val="00532CE5"/>
    <w:rsid w:val="00532D10"/>
    <w:rsid w:val="00532EB8"/>
    <w:rsid w:val="005346BE"/>
    <w:rsid w:val="00534796"/>
    <w:rsid w:val="0053541B"/>
    <w:rsid w:val="00536F62"/>
    <w:rsid w:val="00537B94"/>
    <w:rsid w:val="005402C9"/>
    <w:rsid w:val="005407B3"/>
    <w:rsid w:val="0054080E"/>
    <w:rsid w:val="00540D9E"/>
    <w:rsid w:val="0054145F"/>
    <w:rsid w:val="005418C1"/>
    <w:rsid w:val="00541A58"/>
    <w:rsid w:val="0054209D"/>
    <w:rsid w:val="00542DB9"/>
    <w:rsid w:val="00544BE5"/>
    <w:rsid w:val="00545405"/>
    <w:rsid w:val="00545604"/>
    <w:rsid w:val="005459D9"/>
    <w:rsid w:val="00546353"/>
    <w:rsid w:val="00546F4B"/>
    <w:rsid w:val="00547D48"/>
    <w:rsid w:val="00550AA0"/>
    <w:rsid w:val="00550E72"/>
    <w:rsid w:val="00551453"/>
    <w:rsid w:val="005520CE"/>
    <w:rsid w:val="005523B6"/>
    <w:rsid w:val="005525A5"/>
    <w:rsid w:val="005525C0"/>
    <w:rsid w:val="00553401"/>
    <w:rsid w:val="00553581"/>
    <w:rsid w:val="00553888"/>
    <w:rsid w:val="005539A8"/>
    <w:rsid w:val="005541DD"/>
    <w:rsid w:val="00554713"/>
    <w:rsid w:val="00554D8C"/>
    <w:rsid w:val="00555503"/>
    <w:rsid w:val="00555C48"/>
    <w:rsid w:val="0055694B"/>
    <w:rsid w:val="00557A3B"/>
    <w:rsid w:val="0056328D"/>
    <w:rsid w:val="00564CA2"/>
    <w:rsid w:val="00565604"/>
    <w:rsid w:val="0056624D"/>
    <w:rsid w:val="00566486"/>
    <w:rsid w:val="00566C1B"/>
    <w:rsid w:val="0056712C"/>
    <w:rsid w:val="0056756E"/>
    <w:rsid w:val="00570127"/>
    <w:rsid w:val="0057050D"/>
    <w:rsid w:val="00570762"/>
    <w:rsid w:val="005708EE"/>
    <w:rsid w:val="005724C0"/>
    <w:rsid w:val="0057330A"/>
    <w:rsid w:val="00573F41"/>
    <w:rsid w:val="00574146"/>
    <w:rsid w:val="0057487C"/>
    <w:rsid w:val="005759CE"/>
    <w:rsid w:val="00581FFA"/>
    <w:rsid w:val="00582A8B"/>
    <w:rsid w:val="005839C1"/>
    <w:rsid w:val="00583D30"/>
    <w:rsid w:val="0058494C"/>
    <w:rsid w:val="005860B9"/>
    <w:rsid w:val="005868F9"/>
    <w:rsid w:val="00586D9F"/>
    <w:rsid w:val="00587570"/>
    <w:rsid w:val="005875B6"/>
    <w:rsid w:val="005876D2"/>
    <w:rsid w:val="00587A50"/>
    <w:rsid w:val="00590E16"/>
    <w:rsid w:val="005919FE"/>
    <w:rsid w:val="00591B9E"/>
    <w:rsid w:val="00591FD5"/>
    <w:rsid w:val="00592971"/>
    <w:rsid w:val="00593F68"/>
    <w:rsid w:val="00594053"/>
    <w:rsid w:val="0059433F"/>
    <w:rsid w:val="005944BB"/>
    <w:rsid w:val="00595322"/>
    <w:rsid w:val="00596F99"/>
    <w:rsid w:val="00597570"/>
    <w:rsid w:val="00597F0D"/>
    <w:rsid w:val="005A0255"/>
    <w:rsid w:val="005A2180"/>
    <w:rsid w:val="005A2393"/>
    <w:rsid w:val="005A25F4"/>
    <w:rsid w:val="005A4881"/>
    <w:rsid w:val="005A488F"/>
    <w:rsid w:val="005A4D87"/>
    <w:rsid w:val="005A532F"/>
    <w:rsid w:val="005A7722"/>
    <w:rsid w:val="005A787F"/>
    <w:rsid w:val="005B0EFA"/>
    <w:rsid w:val="005B1200"/>
    <w:rsid w:val="005B1D6C"/>
    <w:rsid w:val="005B2C42"/>
    <w:rsid w:val="005B2F3A"/>
    <w:rsid w:val="005B30AA"/>
    <w:rsid w:val="005B371B"/>
    <w:rsid w:val="005B518A"/>
    <w:rsid w:val="005B5719"/>
    <w:rsid w:val="005B6BC8"/>
    <w:rsid w:val="005B6CE2"/>
    <w:rsid w:val="005B7799"/>
    <w:rsid w:val="005C136E"/>
    <w:rsid w:val="005C434C"/>
    <w:rsid w:val="005C4559"/>
    <w:rsid w:val="005C5EF2"/>
    <w:rsid w:val="005C62EC"/>
    <w:rsid w:val="005C77E6"/>
    <w:rsid w:val="005C7EDD"/>
    <w:rsid w:val="005D097B"/>
    <w:rsid w:val="005D1F26"/>
    <w:rsid w:val="005D20BD"/>
    <w:rsid w:val="005D2814"/>
    <w:rsid w:val="005D2F65"/>
    <w:rsid w:val="005D4004"/>
    <w:rsid w:val="005D481C"/>
    <w:rsid w:val="005D4D58"/>
    <w:rsid w:val="005D4F30"/>
    <w:rsid w:val="005D5732"/>
    <w:rsid w:val="005D59C1"/>
    <w:rsid w:val="005D5BAE"/>
    <w:rsid w:val="005D6220"/>
    <w:rsid w:val="005D6495"/>
    <w:rsid w:val="005D691D"/>
    <w:rsid w:val="005D792E"/>
    <w:rsid w:val="005E073E"/>
    <w:rsid w:val="005E0D79"/>
    <w:rsid w:val="005E1548"/>
    <w:rsid w:val="005E24F3"/>
    <w:rsid w:val="005E35D9"/>
    <w:rsid w:val="005E3DF3"/>
    <w:rsid w:val="005E3EC3"/>
    <w:rsid w:val="005E488B"/>
    <w:rsid w:val="005E4DF3"/>
    <w:rsid w:val="005E55BC"/>
    <w:rsid w:val="005E563C"/>
    <w:rsid w:val="005E58F8"/>
    <w:rsid w:val="005E6DBA"/>
    <w:rsid w:val="005E6EAD"/>
    <w:rsid w:val="005E75CC"/>
    <w:rsid w:val="005F04EE"/>
    <w:rsid w:val="005F1317"/>
    <w:rsid w:val="005F1C8B"/>
    <w:rsid w:val="005F2C14"/>
    <w:rsid w:val="005F363A"/>
    <w:rsid w:val="005F3EC5"/>
    <w:rsid w:val="005F4B61"/>
    <w:rsid w:val="005F4EFF"/>
    <w:rsid w:val="005F5DCF"/>
    <w:rsid w:val="005F63C1"/>
    <w:rsid w:val="005F7511"/>
    <w:rsid w:val="00600DCC"/>
    <w:rsid w:val="006012A2"/>
    <w:rsid w:val="00601A56"/>
    <w:rsid w:val="00601ACA"/>
    <w:rsid w:val="00603126"/>
    <w:rsid w:val="00603F2C"/>
    <w:rsid w:val="00604955"/>
    <w:rsid w:val="00604B7B"/>
    <w:rsid w:val="00605006"/>
    <w:rsid w:val="006059AB"/>
    <w:rsid w:val="00605D4B"/>
    <w:rsid w:val="00605E21"/>
    <w:rsid w:val="006060BC"/>
    <w:rsid w:val="00606930"/>
    <w:rsid w:val="00607D75"/>
    <w:rsid w:val="00610188"/>
    <w:rsid w:val="00610332"/>
    <w:rsid w:val="00610887"/>
    <w:rsid w:val="00610B63"/>
    <w:rsid w:val="006110F5"/>
    <w:rsid w:val="0061330F"/>
    <w:rsid w:val="0061359C"/>
    <w:rsid w:val="00613E40"/>
    <w:rsid w:val="0061460A"/>
    <w:rsid w:val="00615E2D"/>
    <w:rsid w:val="00616CC4"/>
    <w:rsid w:val="006215BA"/>
    <w:rsid w:val="00621610"/>
    <w:rsid w:val="00621F86"/>
    <w:rsid w:val="00622540"/>
    <w:rsid w:val="00622D38"/>
    <w:rsid w:val="006247D8"/>
    <w:rsid w:val="00626B51"/>
    <w:rsid w:val="006270DF"/>
    <w:rsid w:val="00627B38"/>
    <w:rsid w:val="00627D4A"/>
    <w:rsid w:val="00627F8A"/>
    <w:rsid w:val="0063004C"/>
    <w:rsid w:val="00630741"/>
    <w:rsid w:val="00631665"/>
    <w:rsid w:val="006324A7"/>
    <w:rsid w:val="00633FE6"/>
    <w:rsid w:val="0063410E"/>
    <w:rsid w:val="00635056"/>
    <w:rsid w:val="006362B3"/>
    <w:rsid w:val="00636ED2"/>
    <w:rsid w:val="00637AE6"/>
    <w:rsid w:val="00637BEF"/>
    <w:rsid w:val="006401E0"/>
    <w:rsid w:val="006416F7"/>
    <w:rsid w:val="0064263C"/>
    <w:rsid w:val="00642922"/>
    <w:rsid w:val="00642A3C"/>
    <w:rsid w:val="006438CF"/>
    <w:rsid w:val="0064427E"/>
    <w:rsid w:val="0064438E"/>
    <w:rsid w:val="006448BB"/>
    <w:rsid w:val="00645162"/>
    <w:rsid w:val="006451E6"/>
    <w:rsid w:val="006456F6"/>
    <w:rsid w:val="00646DDE"/>
    <w:rsid w:val="006470A7"/>
    <w:rsid w:val="00647A58"/>
    <w:rsid w:val="00650EC6"/>
    <w:rsid w:val="0065106E"/>
    <w:rsid w:val="00651141"/>
    <w:rsid w:val="006523EE"/>
    <w:rsid w:val="0065352A"/>
    <w:rsid w:val="0065358D"/>
    <w:rsid w:val="00653684"/>
    <w:rsid w:val="006538C0"/>
    <w:rsid w:val="00654BCF"/>
    <w:rsid w:val="00657637"/>
    <w:rsid w:val="00657C91"/>
    <w:rsid w:val="006600C0"/>
    <w:rsid w:val="006602CF"/>
    <w:rsid w:val="00660DB2"/>
    <w:rsid w:val="00661050"/>
    <w:rsid w:val="00662776"/>
    <w:rsid w:val="00662C83"/>
    <w:rsid w:val="00664531"/>
    <w:rsid w:val="00665742"/>
    <w:rsid w:val="0066672D"/>
    <w:rsid w:val="00667DE7"/>
    <w:rsid w:val="00667F33"/>
    <w:rsid w:val="00670061"/>
    <w:rsid w:val="0067085A"/>
    <w:rsid w:val="00670EC7"/>
    <w:rsid w:val="00671466"/>
    <w:rsid w:val="00672E62"/>
    <w:rsid w:val="00673081"/>
    <w:rsid w:val="0067433C"/>
    <w:rsid w:val="00674B9E"/>
    <w:rsid w:val="006753CA"/>
    <w:rsid w:val="00675AC7"/>
    <w:rsid w:val="00676705"/>
    <w:rsid w:val="0068086D"/>
    <w:rsid w:val="00680B95"/>
    <w:rsid w:val="006813C0"/>
    <w:rsid w:val="0068244A"/>
    <w:rsid w:val="00682D1A"/>
    <w:rsid w:val="006840E5"/>
    <w:rsid w:val="0068435A"/>
    <w:rsid w:val="00684402"/>
    <w:rsid w:val="00684775"/>
    <w:rsid w:val="0068565E"/>
    <w:rsid w:val="00685A5D"/>
    <w:rsid w:val="006865AC"/>
    <w:rsid w:val="00686A15"/>
    <w:rsid w:val="0069064F"/>
    <w:rsid w:val="00690C37"/>
    <w:rsid w:val="00691F28"/>
    <w:rsid w:val="0069202E"/>
    <w:rsid w:val="0069455F"/>
    <w:rsid w:val="006947C4"/>
    <w:rsid w:val="00694C8C"/>
    <w:rsid w:val="00695317"/>
    <w:rsid w:val="00695472"/>
    <w:rsid w:val="006955A5"/>
    <w:rsid w:val="00695A3F"/>
    <w:rsid w:val="0069601C"/>
    <w:rsid w:val="00696EA9"/>
    <w:rsid w:val="0069768A"/>
    <w:rsid w:val="006A1292"/>
    <w:rsid w:val="006A178C"/>
    <w:rsid w:val="006A1A95"/>
    <w:rsid w:val="006A1C9D"/>
    <w:rsid w:val="006A2745"/>
    <w:rsid w:val="006A2B7A"/>
    <w:rsid w:val="006A31A1"/>
    <w:rsid w:val="006A3B73"/>
    <w:rsid w:val="006A46C4"/>
    <w:rsid w:val="006A4D48"/>
    <w:rsid w:val="006A5CF4"/>
    <w:rsid w:val="006A645F"/>
    <w:rsid w:val="006A70A6"/>
    <w:rsid w:val="006B0A73"/>
    <w:rsid w:val="006B271D"/>
    <w:rsid w:val="006B5401"/>
    <w:rsid w:val="006B68FC"/>
    <w:rsid w:val="006B7FE8"/>
    <w:rsid w:val="006C013F"/>
    <w:rsid w:val="006C1CDE"/>
    <w:rsid w:val="006C2180"/>
    <w:rsid w:val="006C26AE"/>
    <w:rsid w:val="006C2C61"/>
    <w:rsid w:val="006C2E02"/>
    <w:rsid w:val="006C3A1A"/>
    <w:rsid w:val="006C5693"/>
    <w:rsid w:val="006C5DFD"/>
    <w:rsid w:val="006C66B8"/>
    <w:rsid w:val="006C69E5"/>
    <w:rsid w:val="006C6F46"/>
    <w:rsid w:val="006C72E3"/>
    <w:rsid w:val="006C73B8"/>
    <w:rsid w:val="006D023C"/>
    <w:rsid w:val="006D14FA"/>
    <w:rsid w:val="006D2469"/>
    <w:rsid w:val="006D2A3C"/>
    <w:rsid w:val="006D2AE7"/>
    <w:rsid w:val="006D411D"/>
    <w:rsid w:val="006D4615"/>
    <w:rsid w:val="006D5772"/>
    <w:rsid w:val="006E10F8"/>
    <w:rsid w:val="006E1FDF"/>
    <w:rsid w:val="006E204C"/>
    <w:rsid w:val="006E2172"/>
    <w:rsid w:val="006E2330"/>
    <w:rsid w:val="006E2AC6"/>
    <w:rsid w:val="006E39A6"/>
    <w:rsid w:val="006E538E"/>
    <w:rsid w:val="006E5E27"/>
    <w:rsid w:val="006E639A"/>
    <w:rsid w:val="006E66A3"/>
    <w:rsid w:val="006E7577"/>
    <w:rsid w:val="006F084F"/>
    <w:rsid w:val="006F089E"/>
    <w:rsid w:val="006F250B"/>
    <w:rsid w:val="006F3838"/>
    <w:rsid w:val="006F433D"/>
    <w:rsid w:val="006F46DB"/>
    <w:rsid w:val="006F58B9"/>
    <w:rsid w:val="006F5A83"/>
    <w:rsid w:val="006F5F50"/>
    <w:rsid w:val="006F5FB7"/>
    <w:rsid w:val="006F6035"/>
    <w:rsid w:val="006F763D"/>
    <w:rsid w:val="007006AD"/>
    <w:rsid w:val="00700BBA"/>
    <w:rsid w:val="007012ED"/>
    <w:rsid w:val="007014E1"/>
    <w:rsid w:val="00701E91"/>
    <w:rsid w:val="00701FB3"/>
    <w:rsid w:val="0070454B"/>
    <w:rsid w:val="00705D9F"/>
    <w:rsid w:val="00706DD1"/>
    <w:rsid w:val="00707582"/>
    <w:rsid w:val="00710236"/>
    <w:rsid w:val="00711051"/>
    <w:rsid w:val="00711BE1"/>
    <w:rsid w:val="0071257A"/>
    <w:rsid w:val="007127FA"/>
    <w:rsid w:val="007128F1"/>
    <w:rsid w:val="0071376B"/>
    <w:rsid w:val="00713BE4"/>
    <w:rsid w:val="00713BF1"/>
    <w:rsid w:val="0071460F"/>
    <w:rsid w:val="00716657"/>
    <w:rsid w:val="0072006B"/>
    <w:rsid w:val="0072236F"/>
    <w:rsid w:val="007224A3"/>
    <w:rsid w:val="00722505"/>
    <w:rsid w:val="007236F7"/>
    <w:rsid w:val="00726175"/>
    <w:rsid w:val="007268A8"/>
    <w:rsid w:val="00730861"/>
    <w:rsid w:val="00731231"/>
    <w:rsid w:val="00731411"/>
    <w:rsid w:val="00731688"/>
    <w:rsid w:val="00731E55"/>
    <w:rsid w:val="00731EE0"/>
    <w:rsid w:val="007328B2"/>
    <w:rsid w:val="00732CE5"/>
    <w:rsid w:val="00732E68"/>
    <w:rsid w:val="00735444"/>
    <w:rsid w:val="00735BB3"/>
    <w:rsid w:val="007373E6"/>
    <w:rsid w:val="007375FD"/>
    <w:rsid w:val="007378F3"/>
    <w:rsid w:val="00741166"/>
    <w:rsid w:val="007412B6"/>
    <w:rsid w:val="00741FF9"/>
    <w:rsid w:val="00743530"/>
    <w:rsid w:val="00743F6D"/>
    <w:rsid w:val="00745F38"/>
    <w:rsid w:val="0074625C"/>
    <w:rsid w:val="0074678F"/>
    <w:rsid w:val="007468CF"/>
    <w:rsid w:val="00747322"/>
    <w:rsid w:val="00750173"/>
    <w:rsid w:val="00751790"/>
    <w:rsid w:val="00752A28"/>
    <w:rsid w:val="00752FAB"/>
    <w:rsid w:val="0075315A"/>
    <w:rsid w:val="007535C1"/>
    <w:rsid w:val="00753A8D"/>
    <w:rsid w:val="00754312"/>
    <w:rsid w:val="007546E5"/>
    <w:rsid w:val="007559C9"/>
    <w:rsid w:val="00756821"/>
    <w:rsid w:val="007568BC"/>
    <w:rsid w:val="00757888"/>
    <w:rsid w:val="007600B2"/>
    <w:rsid w:val="00761550"/>
    <w:rsid w:val="00761A08"/>
    <w:rsid w:val="00762D5A"/>
    <w:rsid w:val="007630B2"/>
    <w:rsid w:val="00763522"/>
    <w:rsid w:val="00763DE5"/>
    <w:rsid w:val="00765643"/>
    <w:rsid w:val="00765A79"/>
    <w:rsid w:val="007705EB"/>
    <w:rsid w:val="0077313C"/>
    <w:rsid w:val="007750DE"/>
    <w:rsid w:val="00775873"/>
    <w:rsid w:val="00776A79"/>
    <w:rsid w:val="00776C05"/>
    <w:rsid w:val="0077703D"/>
    <w:rsid w:val="00777877"/>
    <w:rsid w:val="00777BBC"/>
    <w:rsid w:val="00780355"/>
    <w:rsid w:val="00780C99"/>
    <w:rsid w:val="007810EC"/>
    <w:rsid w:val="007830A0"/>
    <w:rsid w:val="00783A26"/>
    <w:rsid w:val="00785721"/>
    <w:rsid w:val="00785A73"/>
    <w:rsid w:val="00785CD8"/>
    <w:rsid w:val="007860CC"/>
    <w:rsid w:val="007863A2"/>
    <w:rsid w:val="00786BF9"/>
    <w:rsid w:val="00787ECE"/>
    <w:rsid w:val="007908F6"/>
    <w:rsid w:val="007916A1"/>
    <w:rsid w:val="00791AA4"/>
    <w:rsid w:val="0079204D"/>
    <w:rsid w:val="0079270F"/>
    <w:rsid w:val="00793935"/>
    <w:rsid w:val="00794D3E"/>
    <w:rsid w:val="00794FBA"/>
    <w:rsid w:val="0079556F"/>
    <w:rsid w:val="00795D18"/>
    <w:rsid w:val="00796159"/>
    <w:rsid w:val="0079660F"/>
    <w:rsid w:val="00796B20"/>
    <w:rsid w:val="00797902"/>
    <w:rsid w:val="0079799A"/>
    <w:rsid w:val="007A024B"/>
    <w:rsid w:val="007A0643"/>
    <w:rsid w:val="007A39BB"/>
    <w:rsid w:val="007A40E6"/>
    <w:rsid w:val="007A4572"/>
    <w:rsid w:val="007A56D1"/>
    <w:rsid w:val="007A6DE7"/>
    <w:rsid w:val="007A7C33"/>
    <w:rsid w:val="007B1740"/>
    <w:rsid w:val="007B2313"/>
    <w:rsid w:val="007B4071"/>
    <w:rsid w:val="007B4792"/>
    <w:rsid w:val="007B5023"/>
    <w:rsid w:val="007B518E"/>
    <w:rsid w:val="007B6350"/>
    <w:rsid w:val="007B6DF1"/>
    <w:rsid w:val="007B6FCE"/>
    <w:rsid w:val="007C1588"/>
    <w:rsid w:val="007C19E8"/>
    <w:rsid w:val="007C265E"/>
    <w:rsid w:val="007C2DC6"/>
    <w:rsid w:val="007C308B"/>
    <w:rsid w:val="007C3323"/>
    <w:rsid w:val="007C3490"/>
    <w:rsid w:val="007C594B"/>
    <w:rsid w:val="007C5B97"/>
    <w:rsid w:val="007C79D2"/>
    <w:rsid w:val="007D1B26"/>
    <w:rsid w:val="007D1C1E"/>
    <w:rsid w:val="007D2555"/>
    <w:rsid w:val="007D35B7"/>
    <w:rsid w:val="007D3D17"/>
    <w:rsid w:val="007D3E2B"/>
    <w:rsid w:val="007D44B2"/>
    <w:rsid w:val="007D4964"/>
    <w:rsid w:val="007D4ECD"/>
    <w:rsid w:val="007D58EB"/>
    <w:rsid w:val="007D63D9"/>
    <w:rsid w:val="007D6B36"/>
    <w:rsid w:val="007D6BEE"/>
    <w:rsid w:val="007D7A33"/>
    <w:rsid w:val="007E07C1"/>
    <w:rsid w:val="007E1C87"/>
    <w:rsid w:val="007E1D98"/>
    <w:rsid w:val="007E2140"/>
    <w:rsid w:val="007E226E"/>
    <w:rsid w:val="007E355E"/>
    <w:rsid w:val="007E4165"/>
    <w:rsid w:val="007E451D"/>
    <w:rsid w:val="007E4758"/>
    <w:rsid w:val="007E53C7"/>
    <w:rsid w:val="007E6842"/>
    <w:rsid w:val="007E6DE7"/>
    <w:rsid w:val="007E70FD"/>
    <w:rsid w:val="007E76D0"/>
    <w:rsid w:val="007E7AEA"/>
    <w:rsid w:val="007F088C"/>
    <w:rsid w:val="007F0F99"/>
    <w:rsid w:val="007F13DB"/>
    <w:rsid w:val="007F176A"/>
    <w:rsid w:val="007F1ED3"/>
    <w:rsid w:val="007F32D2"/>
    <w:rsid w:val="007F3804"/>
    <w:rsid w:val="007F515B"/>
    <w:rsid w:val="007F67D3"/>
    <w:rsid w:val="007F717F"/>
    <w:rsid w:val="00801273"/>
    <w:rsid w:val="00801B52"/>
    <w:rsid w:val="008028F8"/>
    <w:rsid w:val="008058E5"/>
    <w:rsid w:val="0080598B"/>
    <w:rsid w:val="008060BA"/>
    <w:rsid w:val="00806A7E"/>
    <w:rsid w:val="00806F24"/>
    <w:rsid w:val="00807571"/>
    <w:rsid w:val="00807E7B"/>
    <w:rsid w:val="00811CEA"/>
    <w:rsid w:val="008120FC"/>
    <w:rsid w:val="00814018"/>
    <w:rsid w:val="008141A5"/>
    <w:rsid w:val="00814C4D"/>
    <w:rsid w:val="00815811"/>
    <w:rsid w:val="00815843"/>
    <w:rsid w:val="00816D96"/>
    <w:rsid w:val="00821F7F"/>
    <w:rsid w:val="00822A7A"/>
    <w:rsid w:val="00824407"/>
    <w:rsid w:val="008315CC"/>
    <w:rsid w:val="00831D2F"/>
    <w:rsid w:val="00832938"/>
    <w:rsid w:val="00832963"/>
    <w:rsid w:val="00833044"/>
    <w:rsid w:val="00834869"/>
    <w:rsid w:val="00836528"/>
    <w:rsid w:val="0083710C"/>
    <w:rsid w:val="008407CC"/>
    <w:rsid w:val="008408F0"/>
    <w:rsid w:val="00841923"/>
    <w:rsid w:val="00842460"/>
    <w:rsid w:val="00842689"/>
    <w:rsid w:val="00842C5F"/>
    <w:rsid w:val="0084333C"/>
    <w:rsid w:val="00843395"/>
    <w:rsid w:val="0084360A"/>
    <w:rsid w:val="008437CE"/>
    <w:rsid w:val="008444ED"/>
    <w:rsid w:val="0084466F"/>
    <w:rsid w:val="0084641E"/>
    <w:rsid w:val="00847314"/>
    <w:rsid w:val="0084787C"/>
    <w:rsid w:val="00850B4A"/>
    <w:rsid w:val="00850F39"/>
    <w:rsid w:val="00850F49"/>
    <w:rsid w:val="0085175D"/>
    <w:rsid w:val="00851D74"/>
    <w:rsid w:val="00852035"/>
    <w:rsid w:val="0085298E"/>
    <w:rsid w:val="008531F9"/>
    <w:rsid w:val="00854512"/>
    <w:rsid w:val="008545DA"/>
    <w:rsid w:val="00854A7F"/>
    <w:rsid w:val="008557BE"/>
    <w:rsid w:val="008558AF"/>
    <w:rsid w:val="00856B4D"/>
    <w:rsid w:val="00856E97"/>
    <w:rsid w:val="0085753B"/>
    <w:rsid w:val="008601BB"/>
    <w:rsid w:val="0086064B"/>
    <w:rsid w:val="00860DA2"/>
    <w:rsid w:val="0086199C"/>
    <w:rsid w:val="00861C03"/>
    <w:rsid w:val="00861EE2"/>
    <w:rsid w:val="00861EFF"/>
    <w:rsid w:val="008621A0"/>
    <w:rsid w:val="00862B73"/>
    <w:rsid w:val="00864620"/>
    <w:rsid w:val="0086592D"/>
    <w:rsid w:val="00865FEC"/>
    <w:rsid w:val="00866EF5"/>
    <w:rsid w:val="00870BAC"/>
    <w:rsid w:val="00870ED1"/>
    <w:rsid w:val="0087120B"/>
    <w:rsid w:val="00873A54"/>
    <w:rsid w:val="00873BF4"/>
    <w:rsid w:val="00873E85"/>
    <w:rsid w:val="008742B7"/>
    <w:rsid w:val="008746CF"/>
    <w:rsid w:val="008746E7"/>
    <w:rsid w:val="00874A67"/>
    <w:rsid w:val="00875B91"/>
    <w:rsid w:val="00875C13"/>
    <w:rsid w:val="008760A9"/>
    <w:rsid w:val="008760EC"/>
    <w:rsid w:val="0087624E"/>
    <w:rsid w:val="00876ECB"/>
    <w:rsid w:val="00877527"/>
    <w:rsid w:val="00880294"/>
    <w:rsid w:val="00880DD6"/>
    <w:rsid w:val="00881A51"/>
    <w:rsid w:val="00881C4A"/>
    <w:rsid w:val="008821DA"/>
    <w:rsid w:val="00882B0D"/>
    <w:rsid w:val="0088300D"/>
    <w:rsid w:val="008841C6"/>
    <w:rsid w:val="008844BD"/>
    <w:rsid w:val="00884E53"/>
    <w:rsid w:val="008850EF"/>
    <w:rsid w:val="00885726"/>
    <w:rsid w:val="00886FE9"/>
    <w:rsid w:val="008874FD"/>
    <w:rsid w:val="0088786E"/>
    <w:rsid w:val="00890467"/>
    <w:rsid w:val="00890529"/>
    <w:rsid w:val="00890CC1"/>
    <w:rsid w:val="008925AB"/>
    <w:rsid w:val="008925D2"/>
    <w:rsid w:val="00892690"/>
    <w:rsid w:val="0089311E"/>
    <w:rsid w:val="0089334F"/>
    <w:rsid w:val="00893CCA"/>
    <w:rsid w:val="00895DB2"/>
    <w:rsid w:val="00896FEA"/>
    <w:rsid w:val="008A058E"/>
    <w:rsid w:val="008A0BB2"/>
    <w:rsid w:val="008A0DE8"/>
    <w:rsid w:val="008A1902"/>
    <w:rsid w:val="008A1B44"/>
    <w:rsid w:val="008A268D"/>
    <w:rsid w:val="008A286D"/>
    <w:rsid w:val="008A28F1"/>
    <w:rsid w:val="008A34C2"/>
    <w:rsid w:val="008A3D01"/>
    <w:rsid w:val="008A439C"/>
    <w:rsid w:val="008A4FAE"/>
    <w:rsid w:val="008A5376"/>
    <w:rsid w:val="008A58F9"/>
    <w:rsid w:val="008A5D35"/>
    <w:rsid w:val="008A6254"/>
    <w:rsid w:val="008A649A"/>
    <w:rsid w:val="008A652D"/>
    <w:rsid w:val="008A6D36"/>
    <w:rsid w:val="008A7055"/>
    <w:rsid w:val="008A796A"/>
    <w:rsid w:val="008B0015"/>
    <w:rsid w:val="008B02E8"/>
    <w:rsid w:val="008B1D5E"/>
    <w:rsid w:val="008B260D"/>
    <w:rsid w:val="008B311F"/>
    <w:rsid w:val="008B3C0C"/>
    <w:rsid w:val="008B4F79"/>
    <w:rsid w:val="008B4FC5"/>
    <w:rsid w:val="008B5342"/>
    <w:rsid w:val="008B629C"/>
    <w:rsid w:val="008B77BD"/>
    <w:rsid w:val="008C000C"/>
    <w:rsid w:val="008C0A1D"/>
    <w:rsid w:val="008C0C37"/>
    <w:rsid w:val="008C1357"/>
    <w:rsid w:val="008C19F9"/>
    <w:rsid w:val="008C1ACA"/>
    <w:rsid w:val="008C2470"/>
    <w:rsid w:val="008C267C"/>
    <w:rsid w:val="008C271F"/>
    <w:rsid w:val="008C2B39"/>
    <w:rsid w:val="008C347C"/>
    <w:rsid w:val="008C36F3"/>
    <w:rsid w:val="008C3729"/>
    <w:rsid w:val="008C3F41"/>
    <w:rsid w:val="008C5445"/>
    <w:rsid w:val="008C562D"/>
    <w:rsid w:val="008C67DE"/>
    <w:rsid w:val="008C6A01"/>
    <w:rsid w:val="008C7005"/>
    <w:rsid w:val="008C76F0"/>
    <w:rsid w:val="008D09DE"/>
    <w:rsid w:val="008D0DB3"/>
    <w:rsid w:val="008D105F"/>
    <w:rsid w:val="008D11AB"/>
    <w:rsid w:val="008D13D5"/>
    <w:rsid w:val="008D1C14"/>
    <w:rsid w:val="008D2118"/>
    <w:rsid w:val="008D235A"/>
    <w:rsid w:val="008D2375"/>
    <w:rsid w:val="008D6199"/>
    <w:rsid w:val="008D656B"/>
    <w:rsid w:val="008E03CE"/>
    <w:rsid w:val="008E0C41"/>
    <w:rsid w:val="008E0D37"/>
    <w:rsid w:val="008E0EB0"/>
    <w:rsid w:val="008E2592"/>
    <w:rsid w:val="008E2700"/>
    <w:rsid w:val="008E28E1"/>
    <w:rsid w:val="008E3FC1"/>
    <w:rsid w:val="008E4F21"/>
    <w:rsid w:val="008E50C4"/>
    <w:rsid w:val="008E6B0F"/>
    <w:rsid w:val="008E74AC"/>
    <w:rsid w:val="008E7E7F"/>
    <w:rsid w:val="008F02FD"/>
    <w:rsid w:val="008F0B18"/>
    <w:rsid w:val="008F1994"/>
    <w:rsid w:val="008F1AF2"/>
    <w:rsid w:val="008F1D45"/>
    <w:rsid w:val="008F2358"/>
    <w:rsid w:val="008F25C8"/>
    <w:rsid w:val="008F2C0F"/>
    <w:rsid w:val="008F2CF9"/>
    <w:rsid w:val="008F2FD4"/>
    <w:rsid w:val="008F49F5"/>
    <w:rsid w:val="008F6671"/>
    <w:rsid w:val="00900E7C"/>
    <w:rsid w:val="00901C01"/>
    <w:rsid w:val="009022F5"/>
    <w:rsid w:val="00903483"/>
    <w:rsid w:val="009037B1"/>
    <w:rsid w:val="00903BEA"/>
    <w:rsid w:val="0090511E"/>
    <w:rsid w:val="00905B9A"/>
    <w:rsid w:val="00905E09"/>
    <w:rsid w:val="00905FCA"/>
    <w:rsid w:val="00906232"/>
    <w:rsid w:val="00910090"/>
    <w:rsid w:val="00910A2E"/>
    <w:rsid w:val="00912033"/>
    <w:rsid w:val="00912838"/>
    <w:rsid w:val="009130EE"/>
    <w:rsid w:val="00913939"/>
    <w:rsid w:val="009157CC"/>
    <w:rsid w:val="00916398"/>
    <w:rsid w:val="00916B19"/>
    <w:rsid w:val="00917837"/>
    <w:rsid w:val="00917C6C"/>
    <w:rsid w:val="00921006"/>
    <w:rsid w:val="009213C3"/>
    <w:rsid w:val="009215F8"/>
    <w:rsid w:val="00922211"/>
    <w:rsid w:val="00922EB4"/>
    <w:rsid w:val="00923D3D"/>
    <w:rsid w:val="009254EB"/>
    <w:rsid w:val="00925FAD"/>
    <w:rsid w:val="0092775D"/>
    <w:rsid w:val="00927C9B"/>
    <w:rsid w:val="0093061E"/>
    <w:rsid w:val="00930DA0"/>
    <w:rsid w:val="00931CC3"/>
    <w:rsid w:val="009332C1"/>
    <w:rsid w:val="00934147"/>
    <w:rsid w:val="00934463"/>
    <w:rsid w:val="00934998"/>
    <w:rsid w:val="00934C0C"/>
    <w:rsid w:val="009350B6"/>
    <w:rsid w:val="0093532F"/>
    <w:rsid w:val="009358CB"/>
    <w:rsid w:val="009361F2"/>
    <w:rsid w:val="0093792C"/>
    <w:rsid w:val="0094253B"/>
    <w:rsid w:val="00943755"/>
    <w:rsid w:val="00943E35"/>
    <w:rsid w:val="00943FF5"/>
    <w:rsid w:val="00944A29"/>
    <w:rsid w:val="00945163"/>
    <w:rsid w:val="00945552"/>
    <w:rsid w:val="00945C82"/>
    <w:rsid w:val="009467DD"/>
    <w:rsid w:val="00947153"/>
    <w:rsid w:val="00951758"/>
    <w:rsid w:val="00952A81"/>
    <w:rsid w:val="009531BC"/>
    <w:rsid w:val="009534AC"/>
    <w:rsid w:val="00953A6A"/>
    <w:rsid w:val="00953C7C"/>
    <w:rsid w:val="0095415C"/>
    <w:rsid w:val="0095480E"/>
    <w:rsid w:val="00954D0A"/>
    <w:rsid w:val="009551F0"/>
    <w:rsid w:val="00955514"/>
    <w:rsid w:val="00955DFD"/>
    <w:rsid w:val="00956BCB"/>
    <w:rsid w:val="00956BEC"/>
    <w:rsid w:val="0095707E"/>
    <w:rsid w:val="00957489"/>
    <w:rsid w:val="00957ECD"/>
    <w:rsid w:val="00960608"/>
    <w:rsid w:val="00960761"/>
    <w:rsid w:val="00960C2D"/>
    <w:rsid w:val="00960C7A"/>
    <w:rsid w:val="00961244"/>
    <w:rsid w:val="009613DC"/>
    <w:rsid w:val="009616C0"/>
    <w:rsid w:val="0096246C"/>
    <w:rsid w:val="009626C1"/>
    <w:rsid w:val="00962A1D"/>
    <w:rsid w:val="00962D96"/>
    <w:rsid w:val="00964723"/>
    <w:rsid w:val="00964F3E"/>
    <w:rsid w:val="00965D76"/>
    <w:rsid w:val="0096695C"/>
    <w:rsid w:val="009678A4"/>
    <w:rsid w:val="009707CE"/>
    <w:rsid w:val="00970D00"/>
    <w:rsid w:val="00972554"/>
    <w:rsid w:val="009725EC"/>
    <w:rsid w:val="00972A88"/>
    <w:rsid w:val="00972FA1"/>
    <w:rsid w:val="00973DC0"/>
    <w:rsid w:val="009741F9"/>
    <w:rsid w:val="0097483F"/>
    <w:rsid w:val="00974D43"/>
    <w:rsid w:val="00974D84"/>
    <w:rsid w:val="009763E7"/>
    <w:rsid w:val="00976851"/>
    <w:rsid w:val="00976ACD"/>
    <w:rsid w:val="00977564"/>
    <w:rsid w:val="0097760B"/>
    <w:rsid w:val="00977629"/>
    <w:rsid w:val="009803C2"/>
    <w:rsid w:val="009829BA"/>
    <w:rsid w:val="009843C4"/>
    <w:rsid w:val="00984B9D"/>
    <w:rsid w:val="009850A6"/>
    <w:rsid w:val="00985D21"/>
    <w:rsid w:val="00985E8A"/>
    <w:rsid w:val="00990245"/>
    <w:rsid w:val="009905F4"/>
    <w:rsid w:val="00992290"/>
    <w:rsid w:val="009934C5"/>
    <w:rsid w:val="00993669"/>
    <w:rsid w:val="009937F0"/>
    <w:rsid w:val="00995057"/>
    <w:rsid w:val="00996438"/>
    <w:rsid w:val="0099755A"/>
    <w:rsid w:val="009978A6"/>
    <w:rsid w:val="00997E2F"/>
    <w:rsid w:val="00997E82"/>
    <w:rsid w:val="009A0214"/>
    <w:rsid w:val="009A0E51"/>
    <w:rsid w:val="009A18E0"/>
    <w:rsid w:val="009A20F5"/>
    <w:rsid w:val="009A286E"/>
    <w:rsid w:val="009A3506"/>
    <w:rsid w:val="009A39BD"/>
    <w:rsid w:val="009A42B6"/>
    <w:rsid w:val="009A51DF"/>
    <w:rsid w:val="009A5436"/>
    <w:rsid w:val="009A5DE2"/>
    <w:rsid w:val="009A6ABD"/>
    <w:rsid w:val="009A779F"/>
    <w:rsid w:val="009B0351"/>
    <w:rsid w:val="009B0511"/>
    <w:rsid w:val="009B0BA6"/>
    <w:rsid w:val="009B166E"/>
    <w:rsid w:val="009B292D"/>
    <w:rsid w:val="009B2C9D"/>
    <w:rsid w:val="009B31E2"/>
    <w:rsid w:val="009B3828"/>
    <w:rsid w:val="009B57F8"/>
    <w:rsid w:val="009B5D4B"/>
    <w:rsid w:val="009B6177"/>
    <w:rsid w:val="009B7BE6"/>
    <w:rsid w:val="009B7DFA"/>
    <w:rsid w:val="009C0027"/>
    <w:rsid w:val="009C00F4"/>
    <w:rsid w:val="009C0D0A"/>
    <w:rsid w:val="009C2761"/>
    <w:rsid w:val="009C2B82"/>
    <w:rsid w:val="009C2B94"/>
    <w:rsid w:val="009C367F"/>
    <w:rsid w:val="009C3899"/>
    <w:rsid w:val="009C39D3"/>
    <w:rsid w:val="009C56EC"/>
    <w:rsid w:val="009C5973"/>
    <w:rsid w:val="009C6C7B"/>
    <w:rsid w:val="009C6E98"/>
    <w:rsid w:val="009C756C"/>
    <w:rsid w:val="009C7D0F"/>
    <w:rsid w:val="009D0895"/>
    <w:rsid w:val="009D09B8"/>
    <w:rsid w:val="009D22B9"/>
    <w:rsid w:val="009D2987"/>
    <w:rsid w:val="009D34CA"/>
    <w:rsid w:val="009D3DBC"/>
    <w:rsid w:val="009D4A42"/>
    <w:rsid w:val="009E015E"/>
    <w:rsid w:val="009E02C7"/>
    <w:rsid w:val="009E08A4"/>
    <w:rsid w:val="009E156B"/>
    <w:rsid w:val="009E163E"/>
    <w:rsid w:val="009E1CC8"/>
    <w:rsid w:val="009E1FAA"/>
    <w:rsid w:val="009E27BF"/>
    <w:rsid w:val="009E2A58"/>
    <w:rsid w:val="009E2E27"/>
    <w:rsid w:val="009E30A0"/>
    <w:rsid w:val="009E3A43"/>
    <w:rsid w:val="009E3D57"/>
    <w:rsid w:val="009E3E84"/>
    <w:rsid w:val="009E3E8E"/>
    <w:rsid w:val="009E3F1D"/>
    <w:rsid w:val="009E4460"/>
    <w:rsid w:val="009E44B4"/>
    <w:rsid w:val="009E5345"/>
    <w:rsid w:val="009E5A3C"/>
    <w:rsid w:val="009E6573"/>
    <w:rsid w:val="009E6E1C"/>
    <w:rsid w:val="009E6EEA"/>
    <w:rsid w:val="009E7584"/>
    <w:rsid w:val="009E77CE"/>
    <w:rsid w:val="009F02D3"/>
    <w:rsid w:val="009F052B"/>
    <w:rsid w:val="009F065B"/>
    <w:rsid w:val="009F0F42"/>
    <w:rsid w:val="009F1298"/>
    <w:rsid w:val="009F15B3"/>
    <w:rsid w:val="009F274E"/>
    <w:rsid w:val="009F31B5"/>
    <w:rsid w:val="009F40B1"/>
    <w:rsid w:val="009F41F7"/>
    <w:rsid w:val="009F510C"/>
    <w:rsid w:val="009F62D9"/>
    <w:rsid w:val="00A0074D"/>
    <w:rsid w:val="00A01CDF"/>
    <w:rsid w:val="00A01CF3"/>
    <w:rsid w:val="00A02DEF"/>
    <w:rsid w:val="00A0384D"/>
    <w:rsid w:val="00A05F4E"/>
    <w:rsid w:val="00A067C9"/>
    <w:rsid w:val="00A07473"/>
    <w:rsid w:val="00A10525"/>
    <w:rsid w:val="00A10FB9"/>
    <w:rsid w:val="00A11D5C"/>
    <w:rsid w:val="00A12356"/>
    <w:rsid w:val="00A140D0"/>
    <w:rsid w:val="00A155B9"/>
    <w:rsid w:val="00A159AD"/>
    <w:rsid w:val="00A15F83"/>
    <w:rsid w:val="00A16DBE"/>
    <w:rsid w:val="00A17C50"/>
    <w:rsid w:val="00A17F0B"/>
    <w:rsid w:val="00A2039A"/>
    <w:rsid w:val="00A209AA"/>
    <w:rsid w:val="00A20B02"/>
    <w:rsid w:val="00A21745"/>
    <w:rsid w:val="00A21BC8"/>
    <w:rsid w:val="00A22643"/>
    <w:rsid w:val="00A228DB"/>
    <w:rsid w:val="00A22AD8"/>
    <w:rsid w:val="00A23A64"/>
    <w:rsid w:val="00A23EF4"/>
    <w:rsid w:val="00A24A0D"/>
    <w:rsid w:val="00A2535D"/>
    <w:rsid w:val="00A273A7"/>
    <w:rsid w:val="00A27E8F"/>
    <w:rsid w:val="00A300A2"/>
    <w:rsid w:val="00A3146C"/>
    <w:rsid w:val="00A319BC"/>
    <w:rsid w:val="00A34458"/>
    <w:rsid w:val="00A34FD1"/>
    <w:rsid w:val="00A35DB8"/>
    <w:rsid w:val="00A40A13"/>
    <w:rsid w:val="00A40AB6"/>
    <w:rsid w:val="00A4154A"/>
    <w:rsid w:val="00A41C17"/>
    <w:rsid w:val="00A41CBF"/>
    <w:rsid w:val="00A41D63"/>
    <w:rsid w:val="00A42026"/>
    <w:rsid w:val="00A4220D"/>
    <w:rsid w:val="00A42801"/>
    <w:rsid w:val="00A431F1"/>
    <w:rsid w:val="00A435E2"/>
    <w:rsid w:val="00A43AE3"/>
    <w:rsid w:val="00A4437E"/>
    <w:rsid w:val="00A44872"/>
    <w:rsid w:val="00A44C5D"/>
    <w:rsid w:val="00A46C22"/>
    <w:rsid w:val="00A46E83"/>
    <w:rsid w:val="00A4759D"/>
    <w:rsid w:val="00A5025A"/>
    <w:rsid w:val="00A512F8"/>
    <w:rsid w:val="00A51870"/>
    <w:rsid w:val="00A540BC"/>
    <w:rsid w:val="00A5474F"/>
    <w:rsid w:val="00A54AC6"/>
    <w:rsid w:val="00A54F8D"/>
    <w:rsid w:val="00A5569C"/>
    <w:rsid w:val="00A55B60"/>
    <w:rsid w:val="00A5643D"/>
    <w:rsid w:val="00A564B0"/>
    <w:rsid w:val="00A56876"/>
    <w:rsid w:val="00A56F99"/>
    <w:rsid w:val="00A57309"/>
    <w:rsid w:val="00A57CDF"/>
    <w:rsid w:val="00A57F25"/>
    <w:rsid w:val="00A60909"/>
    <w:rsid w:val="00A61353"/>
    <w:rsid w:val="00A6157E"/>
    <w:rsid w:val="00A620A3"/>
    <w:rsid w:val="00A6258F"/>
    <w:rsid w:val="00A625BF"/>
    <w:rsid w:val="00A63439"/>
    <w:rsid w:val="00A63FE7"/>
    <w:rsid w:val="00A642D0"/>
    <w:rsid w:val="00A656EE"/>
    <w:rsid w:val="00A65FFE"/>
    <w:rsid w:val="00A67BB4"/>
    <w:rsid w:val="00A70766"/>
    <w:rsid w:val="00A718E8"/>
    <w:rsid w:val="00A71977"/>
    <w:rsid w:val="00A7228E"/>
    <w:rsid w:val="00A7265D"/>
    <w:rsid w:val="00A74446"/>
    <w:rsid w:val="00A744B3"/>
    <w:rsid w:val="00A7491D"/>
    <w:rsid w:val="00A74BC3"/>
    <w:rsid w:val="00A756A3"/>
    <w:rsid w:val="00A770CA"/>
    <w:rsid w:val="00A77C25"/>
    <w:rsid w:val="00A80F5E"/>
    <w:rsid w:val="00A812A9"/>
    <w:rsid w:val="00A820E1"/>
    <w:rsid w:val="00A83A5A"/>
    <w:rsid w:val="00A84116"/>
    <w:rsid w:val="00A84963"/>
    <w:rsid w:val="00A8529B"/>
    <w:rsid w:val="00A85C39"/>
    <w:rsid w:val="00A879AB"/>
    <w:rsid w:val="00A918F1"/>
    <w:rsid w:val="00A9229D"/>
    <w:rsid w:val="00A93009"/>
    <w:rsid w:val="00A9426B"/>
    <w:rsid w:val="00A94316"/>
    <w:rsid w:val="00A96295"/>
    <w:rsid w:val="00A97705"/>
    <w:rsid w:val="00AA0166"/>
    <w:rsid w:val="00AA09A5"/>
    <w:rsid w:val="00AA3A6B"/>
    <w:rsid w:val="00AA3F4E"/>
    <w:rsid w:val="00AA3FB9"/>
    <w:rsid w:val="00AA420B"/>
    <w:rsid w:val="00AA431A"/>
    <w:rsid w:val="00AA60AE"/>
    <w:rsid w:val="00AA615A"/>
    <w:rsid w:val="00AA618D"/>
    <w:rsid w:val="00AB0459"/>
    <w:rsid w:val="00AB0697"/>
    <w:rsid w:val="00AB1140"/>
    <w:rsid w:val="00AB15A9"/>
    <w:rsid w:val="00AB1627"/>
    <w:rsid w:val="00AB1D72"/>
    <w:rsid w:val="00AB22B8"/>
    <w:rsid w:val="00AB271D"/>
    <w:rsid w:val="00AB2DE1"/>
    <w:rsid w:val="00AB2EB6"/>
    <w:rsid w:val="00AB333F"/>
    <w:rsid w:val="00AB3ACE"/>
    <w:rsid w:val="00AB4A5E"/>
    <w:rsid w:val="00AB52A0"/>
    <w:rsid w:val="00AB54AA"/>
    <w:rsid w:val="00AB5BCE"/>
    <w:rsid w:val="00AB6DB6"/>
    <w:rsid w:val="00AB6F6D"/>
    <w:rsid w:val="00AB7B0A"/>
    <w:rsid w:val="00AC038B"/>
    <w:rsid w:val="00AC050C"/>
    <w:rsid w:val="00AC0AB3"/>
    <w:rsid w:val="00AC143F"/>
    <w:rsid w:val="00AC1978"/>
    <w:rsid w:val="00AC1BAA"/>
    <w:rsid w:val="00AC35E2"/>
    <w:rsid w:val="00AC3984"/>
    <w:rsid w:val="00AC3C7D"/>
    <w:rsid w:val="00AC3DB6"/>
    <w:rsid w:val="00AC40FE"/>
    <w:rsid w:val="00AC426C"/>
    <w:rsid w:val="00AC49C1"/>
    <w:rsid w:val="00AC50B1"/>
    <w:rsid w:val="00AC51CB"/>
    <w:rsid w:val="00AC5E7B"/>
    <w:rsid w:val="00AC6379"/>
    <w:rsid w:val="00AC6706"/>
    <w:rsid w:val="00AC7139"/>
    <w:rsid w:val="00AC7C60"/>
    <w:rsid w:val="00AD10B6"/>
    <w:rsid w:val="00AD10F2"/>
    <w:rsid w:val="00AD18E9"/>
    <w:rsid w:val="00AD261F"/>
    <w:rsid w:val="00AD268E"/>
    <w:rsid w:val="00AD2803"/>
    <w:rsid w:val="00AD4F88"/>
    <w:rsid w:val="00AD560B"/>
    <w:rsid w:val="00AD61D1"/>
    <w:rsid w:val="00AD6851"/>
    <w:rsid w:val="00AD6F9C"/>
    <w:rsid w:val="00AE0CAA"/>
    <w:rsid w:val="00AE2515"/>
    <w:rsid w:val="00AE2659"/>
    <w:rsid w:val="00AE272C"/>
    <w:rsid w:val="00AE2868"/>
    <w:rsid w:val="00AE2BF2"/>
    <w:rsid w:val="00AE3447"/>
    <w:rsid w:val="00AE3C9D"/>
    <w:rsid w:val="00AE3EC8"/>
    <w:rsid w:val="00AE534F"/>
    <w:rsid w:val="00AE602B"/>
    <w:rsid w:val="00AE643C"/>
    <w:rsid w:val="00AE6610"/>
    <w:rsid w:val="00AE680F"/>
    <w:rsid w:val="00AE6B42"/>
    <w:rsid w:val="00AE7A00"/>
    <w:rsid w:val="00AF0D39"/>
    <w:rsid w:val="00AF123D"/>
    <w:rsid w:val="00AF174B"/>
    <w:rsid w:val="00AF2C8D"/>
    <w:rsid w:val="00AF38FE"/>
    <w:rsid w:val="00AF3B4F"/>
    <w:rsid w:val="00AF51B5"/>
    <w:rsid w:val="00AF5E97"/>
    <w:rsid w:val="00AF70CE"/>
    <w:rsid w:val="00B000F4"/>
    <w:rsid w:val="00B015B7"/>
    <w:rsid w:val="00B01AA0"/>
    <w:rsid w:val="00B01AB1"/>
    <w:rsid w:val="00B02448"/>
    <w:rsid w:val="00B02DA0"/>
    <w:rsid w:val="00B02FCF"/>
    <w:rsid w:val="00B034FC"/>
    <w:rsid w:val="00B03626"/>
    <w:rsid w:val="00B04D4E"/>
    <w:rsid w:val="00B05408"/>
    <w:rsid w:val="00B055DE"/>
    <w:rsid w:val="00B05918"/>
    <w:rsid w:val="00B05FB9"/>
    <w:rsid w:val="00B06656"/>
    <w:rsid w:val="00B07A78"/>
    <w:rsid w:val="00B10E0B"/>
    <w:rsid w:val="00B11F68"/>
    <w:rsid w:val="00B14508"/>
    <w:rsid w:val="00B14931"/>
    <w:rsid w:val="00B14F92"/>
    <w:rsid w:val="00B153D9"/>
    <w:rsid w:val="00B15956"/>
    <w:rsid w:val="00B172A0"/>
    <w:rsid w:val="00B20013"/>
    <w:rsid w:val="00B2078B"/>
    <w:rsid w:val="00B21253"/>
    <w:rsid w:val="00B21B53"/>
    <w:rsid w:val="00B22107"/>
    <w:rsid w:val="00B22BDF"/>
    <w:rsid w:val="00B22D02"/>
    <w:rsid w:val="00B2432E"/>
    <w:rsid w:val="00B24ABC"/>
    <w:rsid w:val="00B24ED6"/>
    <w:rsid w:val="00B26461"/>
    <w:rsid w:val="00B26F4F"/>
    <w:rsid w:val="00B31D78"/>
    <w:rsid w:val="00B329AF"/>
    <w:rsid w:val="00B32C18"/>
    <w:rsid w:val="00B33C70"/>
    <w:rsid w:val="00B33F2A"/>
    <w:rsid w:val="00B353F6"/>
    <w:rsid w:val="00B359E0"/>
    <w:rsid w:val="00B36C6D"/>
    <w:rsid w:val="00B36C72"/>
    <w:rsid w:val="00B36FEF"/>
    <w:rsid w:val="00B37058"/>
    <w:rsid w:val="00B37270"/>
    <w:rsid w:val="00B3780D"/>
    <w:rsid w:val="00B40435"/>
    <w:rsid w:val="00B410C9"/>
    <w:rsid w:val="00B412D9"/>
    <w:rsid w:val="00B41652"/>
    <w:rsid w:val="00B423BD"/>
    <w:rsid w:val="00B4292E"/>
    <w:rsid w:val="00B436CE"/>
    <w:rsid w:val="00B43787"/>
    <w:rsid w:val="00B43F01"/>
    <w:rsid w:val="00B44373"/>
    <w:rsid w:val="00B44689"/>
    <w:rsid w:val="00B448B2"/>
    <w:rsid w:val="00B44EAF"/>
    <w:rsid w:val="00B45107"/>
    <w:rsid w:val="00B45C9D"/>
    <w:rsid w:val="00B45CDF"/>
    <w:rsid w:val="00B501F5"/>
    <w:rsid w:val="00B50C5C"/>
    <w:rsid w:val="00B514E7"/>
    <w:rsid w:val="00B51ADB"/>
    <w:rsid w:val="00B51F3D"/>
    <w:rsid w:val="00B523D9"/>
    <w:rsid w:val="00B52AAB"/>
    <w:rsid w:val="00B53521"/>
    <w:rsid w:val="00B54921"/>
    <w:rsid w:val="00B54A0F"/>
    <w:rsid w:val="00B54FFC"/>
    <w:rsid w:val="00B555CD"/>
    <w:rsid w:val="00B55EDB"/>
    <w:rsid w:val="00B55FD7"/>
    <w:rsid w:val="00B5670B"/>
    <w:rsid w:val="00B570FC"/>
    <w:rsid w:val="00B57A1D"/>
    <w:rsid w:val="00B6048B"/>
    <w:rsid w:val="00B60899"/>
    <w:rsid w:val="00B60964"/>
    <w:rsid w:val="00B60F4A"/>
    <w:rsid w:val="00B62BA3"/>
    <w:rsid w:val="00B636B3"/>
    <w:rsid w:val="00B637B8"/>
    <w:rsid w:val="00B6439B"/>
    <w:rsid w:val="00B64590"/>
    <w:rsid w:val="00B647D6"/>
    <w:rsid w:val="00B648A2"/>
    <w:rsid w:val="00B64B89"/>
    <w:rsid w:val="00B64BC3"/>
    <w:rsid w:val="00B65CA7"/>
    <w:rsid w:val="00B65ECF"/>
    <w:rsid w:val="00B6652F"/>
    <w:rsid w:val="00B669B2"/>
    <w:rsid w:val="00B66C5D"/>
    <w:rsid w:val="00B6792D"/>
    <w:rsid w:val="00B71061"/>
    <w:rsid w:val="00B725E3"/>
    <w:rsid w:val="00B74A89"/>
    <w:rsid w:val="00B75232"/>
    <w:rsid w:val="00B757D5"/>
    <w:rsid w:val="00B75811"/>
    <w:rsid w:val="00B75BD3"/>
    <w:rsid w:val="00B764D9"/>
    <w:rsid w:val="00B7683D"/>
    <w:rsid w:val="00B76EDB"/>
    <w:rsid w:val="00B7759C"/>
    <w:rsid w:val="00B777F9"/>
    <w:rsid w:val="00B77A5E"/>
    <w:rsid w:val="00B801EC"/>
    <w:rsid w:val="00B809B3"/>
    <w:rsid w:val="00B8198F"/>
    <w:rsid w:val="00B81E34"/>
    <w:rsid w:val="00B83E8C"/>
    <w:rsid w:val="00B83EBC"/>
    <w:rsid w:val="00B84958"/>
    <w:rsid w:val="00B84A64"/>
    <w:rsid w:val="00B850F7"/>
    <w:rsid w:val="00B900F5"/>
    <w:rsid w:val="00B905BF"/>
    <w:rsid w:val="00B91AE5"/>
    <w:rsid w:val="00B91D88"/>
    <w:rsid w:val="00B921A0"/>
    <w:rsid w:val="00B92492"/>
    <w:rsid w:val="00B927D1"/>
    <w:rsid w:val="00B92CD6"/>
    <w:rsid w:val="00B930A2"/>
    <w:rsid w:val="00B943AE"/>
    <w:rsid w:val="00B94862"/>
    <w:rsid w:val="00B94D82"/>
    <w:rsid w:val="00B9513F"/>
    <w:rsid w:val="00B9639C"/>
    <w:rsid w:val="00B964DB"/>
    <w:rsid w:val="00B96D12"/>
    <w:rsid w:val="00B972DB"/>
    <w:rsid w:val="00BA04F4"/>
    <w:rsid w:val="00BA103B"/>
    <w:rsid w:val="00BA1ADD"/>
    <w:rsid w:val="00BA33C3"/>
    <w:rsid w:val="00BA3EFF"/>
    <w:rsid w:val="00BA4616"/>
    <w:rsid w:val="00BA6255"/>
    <w:rsid w:val="00BA6935"/>
    <w:rsid w:val="00BA6AFE"/>
    <w:rsid w:val="00BA6D75"/>
    <w:rsid w:val="00BA7E5A"/>
    <w:rsid w:val="00BB1081"/>
    <w:rsid w:val="00BB1EE4"/>
    <w:rsid w:val="00BB2430"/>
    <w:rsid w:val="00BB2530"/>
    <w:rsid w:val="00BB2D09"/>
    <w:rsid w:val="00BB443E"/>
    <w:rsid w:val="00BB4629"/>
    <w:rsid w:val="00BB4D4F"/>
    <w:rsid w:val="00BB4DAF"/>
    <w:rsid w:val="00BB5615"/>
    <w:rsid w:val="00BB61F2"/>
    <w:rsid w:val="00BB6D38"/>
    <w:rsid w:val="00BB6E9A"/>
    <w:rsid w:val="00BB73CB"/>
    <w:rsid w:val="00BB7A6A"/>
    <w:rsid w:val="00BB7D02"/>
    <w:rsid w:val="00BB7D70"/>
    <w:rsid w:val="00BC080C"/>
    <w:rsid w:val="00BC1178"/>
    <w:rsid w:val="00BC142A"/>
    <w:rsid w:val="00BC1B36"/>
    <w:rsid w:val="00BC1B72"/>
    <w:rsid w:val="00BC1FC3"/>
    <w:rsid w:val="00BC223E"/>
    <w:rsid w:val="00BC569E"/>
    <w:rsid w:val="00BC57B0"/>
    <w:rsid w:val="00BC5CDE"/>
    <w:rsid w:val="00BC62A7"/>
    <w:rsid w:val="00BC63A9"/>
    <w:rsid w:val="00BC6621"/>
    <w:rsid w:val="00BC7660"/>
    <w:rsid w:val="00BC7DCF"/>
    <w:rsid w:val="00BD1E39"/>
    <w:rsid w:val="00BD38E6"/>
    <w:rsid w:val="00BD42E8"/>
    <w:rsid w:val="00BD6ED8"/>
    <w:rsid w:val="00BD7277"/>
    <w:rsid w:val="00BE02A1"/>
    <w:rsid w:val="00BE0AA0"/>
    <w:rsid w:val="00BE0AAF"/>
    <w:rsid w:val="00BE191A"/>
    <w:rsid w:val="00BE2B92"/>
    <w:rsid w:val="00BE320D"/>
    <w:rsid w:val="00BE44CA"/>
    <w:rsid w:val="00BE4798"/>
    <w:rsid w:val="00BE4A62"/>
    <w:rsid w:val="00BE4C37"/>
    <w:rsid w:val="00BE4DBF"/>
    <w:rsid w:val="00BE55A1"/>
    <w:rsid w:val="00BE57B9"/>
    <w:rsid w:val="00BE638A"/>
    <w:rsid w:val="00BE65BE"/>
    <w:rsid w:val="00BE67FE"/>
    <w:rsid w:val="00BE75F8"/>
    <w:rsid w:val="00BE774A"/>
    <w:rsid w:val="00BF05BC"/>
    <w:rsid w:val="00BF0A75"/>
    <w:rsid w:val="00BF15CE"/>
    <w:rsid w:val="00BF2129"/>
    <w:rsid w:val="00BF23F6"/>
    <w:rsid w:val="00BF25AA"/>
    <w:rsid w:val="00BF38BF"/>
    <w:rsid w:val="00BF5032"/>
    <w:rsid w:val="00BF5068"/>
    <w:rsid w:val="00BF5B04"/>
    <w:rsid w:val="00BF6320"/>
    <w:rsid w:val="00C01BC1"/>
    <w:rsid w:val="00C02077"/>
    <w:rsid w:val="00C02214"/>
    <w:rsid w:val="00C0305A"/>
    <w:rsid w:val="00C03CA9"/>
    <w:rsid w:val="00C0472C"/>
    <w:rsid w:val="00C047D1"/>
    <w:rsid w:val="00C04DD1"/>
    <w:rsid w:val="00C055BD"/>
    <w:rsid w:val="00C05F7B"/>
    <w:rsid w:val="00C0630E"/>
    <w:rsid w:val="00C067D4"/>
    <w:rsid w:val="00C06FD3"/>
    <w:rsid w:val="00C070B0"/>
    <w:rsid w:val="00C07DF1"/>
    <w:rsid w:val="00C1000B"/>
    <w:rsid w:val="00C10295"/>
    <w:rsid w:val="00C10BEB"/>
    <w:rsid w:val="00C11383"/>
    <w:rsid w:val="00C11D73"/>
    <w:rsid w:val="00C14390"/>
    <w:rsid w:val="00C14846"/>
    <w:rsid w:val="00C14CAA"/>
    <w:rsid w:val="00C152A7"/>
    <w:rsid w:val="00C16BA8"/>
    <w:rsid w:val="00C17C7D"/>
    <w:rsid w:val="00C202D5"/>
    <w:rsid w:val="00C203D3"/>
    <w:rsid w:val="00C20AA6"/>
    <w:rsid w:val="00C21418"/>
    <w:rsid w:val="00C219CA"/>
    <w:rsid w:val="00C22DFE"/>
    <w:rsid w:val="00C232F5"/>
    <w:rsid w:val="00C23DB5"/>
    <w:rsid w:val="00C242E7"/>
    <w:rsid w:val="00C24300"/>
    <w:rsid w:val="00C248C8"/>
    <w:rsid w:val="00C25251"/>
    <w:rsid w:val="00C25961"/>
    <w:rsid w:val="00C25A62"/>
    <w:rsid w:val="00C26C2C"/>
    <w:rsid w:val="00C26DA9"/>
    <w:rsid w:val="00C27032"/>
    <w:rsid w:val="00C2762B"/>
    <w:rsid w:val="00C307A0"/>
    <w:rsid w:val="00C30E67"/>
    <w:rsid w:val="00C310D8"/>
    <w:rsid w:val="00C31F6D"/>
    <w:rsid w:val="00C32ED7"/>
    <w:rsid w:val="00C3601A"/>
    <w:rsid w:val="00C37364"/>
    <w:rsid w:val="00C37AA7"/>
    <w:rsid w:val="00C40081"/>
    <w:rsid w:val="00C40A49"/>
    <w:rsid w:val="00C41206"/>
    <w:rsid w:val="00C42588"/>
    <w:rsid w:val="00C42717"/>
    <w:rsid w:val="00C42A58"/>
    <w:rsid w:val="00C43A89"/>
    <w:rsid w:val="00C43F7A"/>
    <w:rsid w:val="00C44437"/>
    <w:rsid w:val="00C44E05"/>
    <w:rsid w:val="00C453D0"/>
    <w:rsid w:val="00C457D0"/>
    <w:rsid w:val="00C4676C"/>
    <w:rsid w:val="00C467D3"/>
    <w:rsid w:val="00C46A5F"/>
    <w:rsid w:val="00C46B16"/>
    <w:rsid w:val="00C4736F"/>
    <w:rsid w:val="00C500DE"/>
    <w:rsid w:val="00C51D4D"/>
    <w:rsid w:val="00C52DDF"/>
    <w:rsid w:val="00C53DD5"/>
    <w:rsid w:val="00C5593B"/>
    <w:rsid w:val="00C56362"/>
    <w:rsid w:val="00C576FD"/>
    <w:rsid w:val="00C57D08"/>
    <w:rsid w:val="00C609D8"/>
    <w:rsid w:val="00C63C3C"/>
    <w:rsid w:val="00C63D84"/>
    <w:rsid w:val="00C63D9B"/>
    <w:rsid w:val="00C64315"/>
    <w:rsid w:val="00C64398"/>
    <w:rsid w:val="00C64D25"/>
    <w:rsid w:val="00C650CA"/>
    <w:rsid w:val="00C6518A"/>
    <w:rsid w:val="00C661A5"/>
    <w:rsid w:val="00C6705B"/>
    <w:rsid w:val="00C71525"/>
    <w:rsid w:val="00C716B9"/>
    <w:rsid w:val="00C71A57"/>
    <w:rsid w:val="00C726D9"/>
    <w:rsid w:val="00C728B9"/>
    <w:rsid w:val="00C73D84"/>
    <w:rsid w:val="00C75507"/>
    <w:rsid w:val="00C75597"/>
    <w:rsid w:val="00C75EDE"/>
    <w:rsid w:val="00C80069"/>
    <w:rsid w:val="00C818FF"/>
    <w:rsid w:val="00C81EB0"/>
    <w:rsid w:val="00C82DBB"/>
    <w:rsid w:val="00C830FE"/>
    <w:rsid w:val="00C83845"/>
    <w:rsid w:val="00C83B49"/>
    <w:rsid w:val="00C83B9F"/>
    <w:rsid w:val="00C83E5E"/>
    <w:rsid w:val="00C840DC"/>
    <w:rsid w:val="00C8441F"/>
    <w:rsid w:val="00C84F99"/>
    <w:rsid w:val="00C85202"/>
    <w:rsid w:val="00C859E3"/>
    <w:rsid w:val="00C85E8A"/>
    <w:rsid w:val="00C86E84"/>
    <w:rsid w:val="00C90128"/>
    <w:rsid w:val="00C90AC8"/>
    <w:rsid w:val="00C91F8C"/>
    <w:rsid w:val="00C92460"/>
    <w:rsid w:val="00C926C3"/>
    <w:rsid w:val="00C93913"/>
    <w:rsid w:val="00C93DEF"/>
    <w:rsid w:val="00C93F7E"/>
    <w:rsid w:val="00C94A07"/>
    <w:rsid w:val="00C9553C"/>
    <w:rsid w:val="00C95F94"/>
    <w:rsid w:val="00C96124"/>
    <w:rsid w:val="00C962CE"/>
    <w:rsid w:val="00C968B3"/>
    <w:rsid w:val="00C978BE"/>
    <w:rsid w:val="00C97936"/>
    <w:rsid w:val="00C97C30"/>
    <w:rsid w:val="00C97DCD"/>
    <w:rsid w:val="00C97DF9"/>
    <w:rsid w:val="00CA0310"/>
    <w:rsid w:val="00CA10BD"/>
    <w:rsid w:val="00CA268F"/>
    <w:rsid w:val="00CA275F"/>
    <w:rsid w:val="00CA385C"/>
    <w:rsid w:val="00CA4CD7"/>
    <w:rsid w:val="00CA5223"/>
    <w:rsid w:val="00CA5237"/>
    <w:rsid w:val="00CA6449"/>
    <w:rsid w:val="00CA69D3"/>
    <w:rsid w:val="00CA6B38"/>
    <w:rsid w:val="00CA7956"/>
    <w:rsid w:val="00CB1157"/>
    <w:rsid w:val="00CB1B4F"/>
    <w:rsid w:val="00CB2B15"/>
    <w:rsid w:val="00CB3337"/>
    <w:rsid w:val="00CB4F57"/>
    <w:rsid w:val="00CB5497"/>
    <w:rsid w:val="00CB588D"/>
    <w:rsid w:val="00CB621E"/>
    <w:rsid w:val="00CB781B"/>
    <w:rsid w:val="00CC0243"/>
    <w:rsid w:val="00CC28FD"/>
    <w:rsid w:val="00CC3705"/>
    <w:rsid w:val="00CC3C71"/>
    <w:rsid w:val="00CC3D65"/>
    <w:rsid w:val="00CC4945"/>
    <w:rsid w:val="00CC4DE8"/>
    <w:rsid w:val="00CC52F6"/>
    <w:rsid w:val="00CC580D"/>
    <w:rsid w:val="00CC7BE2"/>
    <w:rsid w:val="00CD1980"/>
    <w:rsid w:val="00CD1D64"/>
    <w:rsid w:val="00CD2A5F"/>
    <w:rsid w:val="00CD31DE"/>
    <w:rsid w:val="00CD3209"/>
    <w:rsid w:val="00CD4FD2"/>
    <w:rsid w:val="00CD5DEE"/>
    <w:rsid w:val="00CD6A30"/>
    <w:rsid w:val="00CD70DF"/>
    <w:rsid w:val="00CD7E03"/>
    <w:rsid w:val="00CE0345"/>
    <w:rsid w:val="00CE0593"/>
    <w:rsid w:val="00CE15B5"/>
    <w:rsid w:val="00CE231C"/>
    <w:rsid w:val="00CE3AA5"/>
    <w:rsid w:val="00CE4B9C"/>
    <w:rsid w:val="00CE5A9F"/>
    <w:rsid w:val="00CE6C7E"/>
    <w:rsid w:val="00CF0F5F"/>
    <w:rsid w:val="00CF0F77"/>
    <w:rsid w:val="00CF12EB"/>
    <w:rsid w:val="00CF148F"/>
    <w:rsid w:val="00CF1ADE"/>
    <w:rsid w:val="00CF1D36"/>
    <w:rsid w:val="00CF1EF5"/>
    <w:rsid w:val="00CF2B0D"/>
    <w:rsid w:val="00CF2CF2"/>
    <w:rsid w:val="00CF32C3"/>
    <w:rsid w:val="00CF404F"/>
    <w:rsid w:val="00CF7035"/>
    <w:rsid w:val="00CF70C4"/>
    <w:rsid w:val="00D0007A"/>
    <w:rsid w:val="00D01479"/>
    <w:rsid w:val="00D039C7"/>
    <w:rsid w:val="00D04C77"/>
    <w:rsid w:val="00D065C8"/>
    <w:rsid w:val="00D06734"/>
    <w:rsid w:val="00D06EBC"/>
    <w:rsid w:val="00D102F2"/>
    <w:rsid w:val="00D10305"/>
    <w:rsid w:val="00D10E0F"/>
    <w:rsid w:val="00D10E64"/>
    <w:rsid w:val="00D11C8D"/>
    <w:rsid w:val="00D124C1"/>
    <w:rsid w:val="00D127B4"/>
    <w:rsid w:val="00D14D17"/>
    <w:rsid w:val="00D1532B"/>
    <w:rsid w:val="00D15C7B"/>
    <w:rsid w:val="00D15F51"/>
    <w:rsid w:val="00D16CDD"/>
    <w:rsid w:val="00D175ED"/>
    <w:rsid w:val="00D201B6"/>
    <w:rsid w:val="00D20430"/>
    <w:rsid w:val="00D20CB8"/>
    <w:rsid w:val="00D2147C"/>
    <w:rsid w:val="00D216CD"/>
    <w:rsid w:val="00D21970"/>
    <w:rsid w:val="00D22954"/>
    <w:rsid w:val="00D233EC"/>
    <w:rsid w:val="00D23A74"/>
    <w:rsid w:val="00D23C10"/>
    <w:rsid w:val="00D253D6"/>
    <w:rsid w:val="00D257A3"/>
    <w:rsid w:val="00D25850"/>
    <w:rsid w:val="00D25E07"/>
    <w:rsid w:val="00D25E28"/>
    <w:rsid w:val="00D26524"/>
    <w:rsid w:val="00D2691C"/>
    <w:rsid w:val="00D26D06"/>
    <w:rsid w:val="00D273A5"/>
    <w:rsid w:val="00D315F1"/>
    <w:rsid w:val="00D3253F"/>
    <w:rsid w:val="00D32BF2"/>
    <w:rsid w:val="00D32E60"/>
    <w:rsid w:val="00D33D87"/>
    <w:rsid w:val="00D33F7A"/>
    <w:rsid w:val="00D34D3F"/>
    <w:rsid w:val="00D35A51"/>
    <w:rsid w:val="00D35E8F"/>
    <w:rsid w:val="00D36AA9"/>
    <w:rsid w:val="00D376F6"/>
    <w:rsid w:val="00D40FF5"/>
    <w:rsid w:val="00D427F6"/>
    <w:rsid w:val="00D429A4"/>
    <w:rsid w:val="00D429D2"/>
    <w:rsid w:val="00D42F42"/>
    <w:rsid w:val="00D4306E"/>
    <w:rsid w:val="00D430D4"/>
    <w:rsid w:val="00D431DC"/>
    <w:rsid w:val="00D433D6"/>
    <w:rsid w:val="00D45F1D"/>
    <w:rsid w:val="00D461AB"/>
    <w:rsid w:val="00D46EF0"/>
    <w:rsid w:val="00D47F05"/>
    <w:rsid w:val="00D50143"/>
    <w:rsid w:val="00D5017B"/>
    <w:rsid w:val="00D50AF9"/>
    <w:rsid w:val="00D50FD1"/>
    <w:rsid w:val="00D519F4"/>
    <w:rsid w:val="00D51CE1"/>
    <w:rsid w:val="00D51F60"/>
    <w:rsid w:val="00D52DD5"/>
    <w:rsid w:val="00D532F4"/>
    <w:rsid w:val="00D5395B"/>
    <w:rsid w:val="00D55D98"/>
    <w:rsid w:val="00D569A3"/>
    <w:rsid w:val="00D57021"/>
    <w:rsid w:val="00D573DD"/>
    <w:rsid w:val="00D600C1"/>
    <w:rsid w:val="00D60B4D"/>
    <w:rsid w:val="00D60FF4"/>
    <w:rsid w:val="00D62F6F"/>
    <w:rsid w:val="00D63B49"/>
    <w:rsid w:val="00D63BC5"/>
    <w:rsid w:val="00D642D5"/>
    <w:rsid w:val="00D649AC"/>
    <w:rsid w:val="00D64D63"/>
    <w:rsid w:val="00D67E34"/>
    <w:rsid w:val="00D7026B"/>
    <w:rsid w:val="00D712C7"/>
    <w:rsid w:val="00D7184E"/>
    <w:rsid w:val="00D71D96"/>
    <w:rsid w:val="00D7205C"/>
    <w:rsid w:val="00D73164"/>
    <w:rsid w:val="00D73BB3"/>
    <w:rsid w:val="00D740ED"/>
    <w:rsid w:val="00D74445"/>
    <w:rsid w:val="00D74B90"/>
    <w:rsid w:val="00D74F20"/>
    <w:rsid w:val="00D7554B"/>
    <w:rsid w:val="00D75572"/>
    <w:rsid w:val="00D75B0D"/>
    <w:rsid w:val="00D75C37"/>
    <w:rsid w:val="00D76D83"/>
    <w:rsid w:val="00D76E7F"/>
    <w:rsid w:val="00D7711B"/>
    <w:rsid w:val="00D7744D"/>
    <w:rsid w:val="00D8050C"/>
    <w:rsid w:val="00D816D6"/>
    <w:rsid w:val="00D8230B"/>
    <w:rsid w:val="00D830FB"/>
    <w:rsid w:val="00D83C0F"/>
    <w:rsid w:val="00D842C4"/>
    <w:rsid w:val="00D8493C"/>
    <w:rsid w:val="00D84E87"/>
    <w:rsid w:val="00D84FBC"/>
    <w:rsid w:val="00D855FB"/>
    <w:rsid w:val="00D85C07"/>
    <w:rsid w:val="00D85D8B"/>
    <w:rsid w:val="00D87160"/>
    <w:rsid w:val="00D87633"/>
    <w:rsid w:val="00D87842"/>
    <w:rsid w:val="00D878CE"/>
    <w:rsid w:val="00D87CFD"/>
    <w:rsid w:val="00D9059D"/>
    <w:rsid w:val="00D91899"/>
    <w:rsid w:val="00D918C8"/>
    <w:rsid w:val="00D91E7A"/>
    <w:rsid w:val="00D927DF"/>
    <w:rsid w:val="00D92ABF"/>
    <w:rsid w:val="00D93018"/>
    <w:rsid w:val="00D936D9"/>
    <w:rsid w:val="00D9500A"/>
    <w:rsid w:val="00D9637F"/>
    <w:rsid w:val="00D9761A"/>
    <w:rsid w:val="00D97891"/>
    <w:rsid w:val="00DA1523"/>
    <w:rsid w:val="00DA31E0"/>
    <w:rsid w:val="00DA33AD"/>
    <w:rsid w:val="00DA53F3"/>
    <w:rsid w:val="00DA673D"/>
    <w:rsid w:val="00DA6B45"/>
    <w:rsid w:val="00DA70B1"/>
    <w:rsid w:val="00DA75CB"/>
    <w:rsid w:val="00DB013C"/>
    <w:rsid w:val="00DB397D"/>
    <w:rsid w:val="00DB4D08"/>
    <w:rsid w:val="00DB5C36"/>
    <w:rsid w:val="00DB6FBC"/>
    <w:rsid w:val="00DB74E2"/>
    <w:rsid w:val="00DC0895"/>
    <w:rsid w:val="00DC0C3F"/>
    <w:rsid w:val="00DC0F82"/>
    <w:rsid w:val="00DC1303"/>
    <w:rsid w:val="00DC1798"/>
    <w:rsid w:val="00DC22EF"/>
    <w:rsid w:val="00DC24F0"/>
    <w:rsid w:val="00DC29BA"/>
    <w:rsid w:val="00DC2E91"/>
    <w:rsid w:val="00DC3E35"/>
    <w:rsid w:val="00DC3EF2"/>
    <w:rsid w:val="00DC5241"/>
    <w:rsid w:val="00DC5B03"/>
    <w:rsid w:val="00DC5DCA"/>
    <w:rsid w:val="00DC6352"/>
    <w:rsid w:val="00DC683E"/>
    <w:rsid w:val="00DC69C8"/>
    <w:rsid w:val="00DC6C2D"/>
    <w:rsid w:val="00DC6E8D"/>
    <w:rsid w:val="00DC71E6"/>
    <w:rsid w:val="00DC786A"/>
    <w:rsid w:val="00DC7BDD"/>
    <w:rsid w:val="00DD0145"/>
    <w:rsid w:val="00DD0A31"/>
    <w:rsid w:val="00DD1BF7"/>
    <w:rsid w:val="00DD22EF"/>
    <w:rsid w:val="00DD28D6"/>
    <w:rsid w:val="00DD2E19"/>
    <w:rsid w:val="00DD3AD4"/>
    <w:rsid w:val="00DD4791"/>
    <w:rsid w:val="00DD6750"/>
    <w:rsid w:val="00DD776A"/>
    <w:rsid w:val="00DE138B"/>
    <w:rsid w:val="00DE1CED"/>
    <w:rsid w:val="00DE22D8"/>
    <w:rsid w:val="00DE2442"/>
    <w:rsid w:val="00DE40C8"/>
    <w:rsid w:val="00DE4AF4"/>
    <w:rsid w:val="00DE4DF4"/>
    <w:rsid w:val="00DE5325"/>
    <w:rsid w:val="00DE5396"/>
    <w:rsid w:val="00DE555F"/>
    <w:rsid w:val="00DE6222"/>
    <w:rsid w:val="00DE6E56"/>
    <w:rsid w:val="00DE74A4"/>
    <w:rsid w:val="00DE7D2F"/>
    <w:rsid w:val="00DF1852"/>
    <w:rsid w:val="00DF2DD9"/>
    <w:rsid w:val="00DF5A4C"/>
    <w:rsid w:val="00DF6039"/>
    <w:rsid w:val="00DF6C1B"/>
    <w:rsid w:val="00DF795D"/>
    <w:rsid w:val="00E00B00"/>
    <w:rsid w:val="00E00D56"/>
    <w:rsid w:val="00E018BF"/>
    <w:rsid w:val="00E02FA0"/>
    <w:rsid w:val="00E0320D"/>
    <w:rsid w:val="00E0377F"/>
    <w:rsid w:val="00E038D1"/>
    <w:rsid w:val="00E04689"/>
    <w:rsid w:val="00E06AF3"/>
    <w:rsid w:val="00E07D1A"/>
    <w:rsid w:val="00E102B9"/>
    <w:rsid w:val="00E10597"/>
    <w:rsid w:val="00E10F4E"/>
    <w:rsid w:val="00E114BD"/>
    <w:rsid w:val="00E12DD1"/>
    <w:rsid w:val="00E13781"/>
    <w:rsid w:val="00E13CCE"/>
    <w:rsid w:val="00E144AD"/>
    <w:rsid w:val="00E14948"/>
    <w:rsid w:val="00E14FEF"/>
    <w:rsid w:val="00E16958"/>
    <w:rsid w:val="00E2016E"/>
    <w:rsid w:val="00E2093F"/>
    <w:rsid w:val="00E2097D"/>
    <w:rsid w:val="00E20AB1"/>
    <w:rsid w:val="00E211BC"/>
    <w:rsid w:val="00E215C7"/>
    <w:rsid w:val="00E217A4"/>
    <w:rsid w:val="00E2243A"/>
    <w:rsid w:val="00E232BD"/>
    <w:rsid w:val="00E23821"/>
    <w:rsid w:val="00E244CB"/>
    <w:rsid w:val="00E25010"/>
    <w:rsid w:val="00E25A58"/>
    <w:rsid w:val="00E25B0F"/>
    <w:rsid w:val="00E26767"/>
    <w:rsid w:val="00E2722E"/>
    <w:rsid w:val="00E27307"/>
    <w:rsid w:val="00E278CF"/>
    <w:rsid w:val="00E27A84"/>
    <w:rsid w:val="00E27B3B"/>
    <w:rsid w:val="00E30823"/>
    <w:rsid w:val="00E30D9B"/>
    <w:rsid w:val="00E320BB"/>
    <w:rsid w:val="00E323BE"/>
    <w:rsid w:val="00E32A98"/>
    <w:rsid w:val="00E32D5F"/>
    <w:rsid w:val="00E3344D"/>
    <w:rsid w:val="00E33513"/>
    <w:rsid w:val="00E34256"/>
    <w:rsid w:val="00E355FC"/>
    <w:rsid w:val="00E35B78"/>
    <w:rsid w:val="00E36983"/>
    <w:rsid w:val="00E36A5F"/>
    <w:rsid w:val="00E41DAD"/>
    <w:rsid w:val="00E426A6"/>
    <w:rsid w:val="00E433C0"/>
    <w:rsid w:val="00E43721"/>
    <w:rsid w:val="00E43DF3"/>
    <w:rsid w:val="00E471C5"/>
    <w:rsid w:val="00E47D6A"/>
    <w:rsid w:val="00E47F32"/>
    <w:rsid w:val="00E528B5"/>
    <w:rsid w:val="00E52AA2"/>
    <w:rsid w:val="00E53756"/>
    <w:rsid w:val="00E545E0"/>
    <w:rsid w:val="00E54B8D"/>
    <w:rsid w:val="00E54E02"/>
    <w:rsid w:val="00E55D48"/>
    <w:rsid w:val="00E55E62"/>
    <w:rsid w:val="00E56658"/>
    <w:rsid w:val="00E56C27"/>
    <w:rsid w:val="00E57315"/>
    <w:rsid w:val="00E5789E"/>
    <w:rsid w:val="00E601B1"/>
    <w:rsid w:val="00E60B3A"/>
    <w:rsid w:val="00E6198B"/>
    <w:rsid w:val="00E624F3"/>
    <w:rsid w:val="00E62A0A"/>
    <w:rsid w:val="00E63090"/>
    <w:rsid w:val="00E63324"/>
    <w:rsid w:val="00E65F31"/>
    <w:rsid w:val="00E6644A"/>
    <w:rsid w:val="00E66D0D"/>
    <w:rsid w:val="00E710B1"/>
    <w:rsid w:val="00E731A0"/>
    <w:rsid w:val="00E7362F"/>
    <w:rsid w:val="00E73CA6"/>
    <w:rsid w:val="00E7415B"/>
    <w:rsid w:val="00E7499F"/>
    <w:rsid w:val="00E761F9"/>
    <w:rsid w:val="00E8009F"/>
    <w:rsid w:val="00E800D7"/>
    <w:rsid w:val="00E81BED"/>
    <w:rsid w:val="00E81EB9"/>
    <w:rsid w:val="00E81F75"/>
    <w:rsid w:val="00E82580"/>
    <w:rsid w:val="00E8309A"/>
    <w:rsid w:val="00E83B09"/>
    <w:rsid w:val="00E83C4C"/>
    <w:rsid w:val="00E83FF3"/>
    <w:rsid w:val="00E849EC"/>
    <w:rsid w:val="00E860FE"/>
    <w:rsid w:val="00E8689E"/>
    <w:rsid w:val="00E86F92"/>
    <w:rsid w:val="00E91965"/>
    <w:rsid w:val="00E921A0"/>
    <w:rsid w:val="00E925CA"/>
    <w:rsid w:val="00E9295B"/>
    <w:rsid w:val="00E92E7D"/>
    <w:rsid w:val="00E933DD"/>
    <w:rsid w:val="00E95349"/>
    <w:rsid w:val="00E95882"/>
    <w:rsid w:val="00E96243"/>
    <w:rsid w:val="00E96285"/>
    <w:rsid w:val="00E963A8"/>
    <w:rsid w:val="00E96CAC"/>
    <w:rsid w:val="00E97176"/>
    <w:rsid w:val="00E972D1"/>
    <w:rsid w:val="00E9794E"/>
    <w:rsid w:val="00EA01AE"/>
    <w:rsid w:val="00EA0842"/>
    <w:rsid w:val="00EA28C1"/>
    <w:rsid w:val="00EA2DF1"/>
    <w:rsid w:val="00EA4583"/>
    <w:rsid w:val="00EA557A"/>
    <w:rsid w:val="00EA56F3"/>
    <w:rsid w:val="00EA6042"/>
    <w:rsid w:val="00EA711D"/>
    <w:rsid w:val="00EB0CE9"/>
    <w:rsid w:val="00EB0D34"/>
    <w:rsid w:val="00EB3EDC"/>
    <w:rsid w:val="00EB408D"/>
    <w:rsid w:val="00EB4321"/>
    <w:rsid w:val="00EB497A"/>
    <w:rsid w:val="00EB5CAF"/>
    <w:rsid w:val="00EB5D8A"/>
    <w:rsid w:val="00EB5FB7"/>
    <w:rsid w:val="00EB66B1"/>
    <w:rsid w:val="00EB7D76"/>
    <w:rsid w:val="00EC1013"/>
    <w:rsid w:val="00EC118D"/>
    <w:rsid w:val="00EC138A"/>
    <w:rsid w:val="00EC152E"/>
    <w:rsid w:val="00EC1DB1"/>
    <w:rsid w:val="00EC3672"/>
    <w:rsid w:val="00EC3B49"/>
    <w:rsid w:val="00EC416A"/>
    <w:rsid w:val="00EC4407"/>
    <w:rsid w:val="00EC73DF"/>
    <w:rsid w:val="00EC7643"/>
    <w:rsid w:val="00EC7B90"/>
    <w:rsid w:val="00ED0100"/>
    <w:rsid w:val="00ED0355"/>
    <w:rsid w:val="00ED1127"/>
    <w:rsid w:val="00ED1826"/>
    <w:rsid w:val="00ED3645"/>
    <w:rsid w:val="00ED3A4E"/>
    <w:rsid w:val="00ED3A7B"/>
    <w:rsid w:val="00ED44B7"/>
    <w:rsid w:val="00ED4B37"/>
    <w:rsid w:val="00ED4CD2"/>
    <w:rsid w:val="00ED4E22"/>
    <w:rsid w:val="00ED5D37"/>
    <w:rsid w:val="00ED5E8B"/>
    <w:rsid w:val="00ED69A7"/>
    <w:rsid w:val="00ED71C5"/>
    <w:rsid w:val="00EE0ABE"/>
    <w:rsid w:val="00EE0F04"/>
    <w:rsid w:val="00EE2200"/>
    <w:rsid w:val="00EE232D"/>
    <w:rsid w:val="00EE2DF2"/>
    <w:rsid w:val="00EE3BED"/>
    <w:rsid w:val="00EE3C1C"/>
    <w:rsid w:val="00EE480F"/>
    <w:rsid w:val="00EE4DF9"/>
    <w:rsid w:val="00EE514E"/>
    <w:rsid w:val="00EE525A"/>
    <w:rsid w:val="00EE566C"/>
    <w:rsid w:val="00EE600E"/>
    <w:rsid w:val="00EE636B"/>
    <w:rsid w:val="00EE6880"/>
    <w:rsid w:val="00EE6ECA"/>
    <w:rsid w:val="00EE710E"/>
    <w:rsid w:val="00EE749B"/>
    <w:rsid w:val="00EE7952"/>
    <w:rsid w:val="00EF0A27"/>
    <w:rsid w:val="00EF0F9B"/>
    <w:rsid w:val="00EF1A72"/>
    <w:rsid w:val="00EF1C41"/>
    <w:rsid w:val="00EF3096"/>
    <w:rsid w:val="00EF3DBD"/>
    <w:rsid w:val="00EF4302"/>
    <w:rsid w:val="00EF431E"/>
    <w:rsid w:val="00EF53BF"/>
    <w:rsid w:val="00EF5B70"/>
    <w:rsid w:val="00EF6D84"/>
    <w:rsid w:val="00EF7984"/>
    <w:rsid w:val="00F0056A"/>
    <w:rsid w:val="00F00C8C"/>
    <w:rsid w:val="00F029CA"/>
    <w:rsid w:val="00F03131"/>
    <w:rsid w:val="00F04B8E"/>
    <w:rsid w:val="00F0565B"/>
    <w:rsid w:val="00F05A29"/>
    <w:rsid w:val="00F06AB9"/>
    <w:rsid w:val="00F06CEF"/>
    <w:rsid w:val="00F06DB9"/>
    <w:rsid w:val="00F11AA1"/>
    <w:rsid w:val="00F12D90"/>
    <w:rsid w:val="00F13A5C"/>
    <w:rsid w:val="00F1476F"/>
    <w:rsid w:val="00F14D6A"/>
    <w:rsid w:val="00F161B6"/>
    <w:rsid w:val="00F1626A"/>
    <w:rsid w:val="00F16BE1"/>
    <w:rsid w:val="00F20DB0"/>
    <w:rsid w:val="00F21029"/>
    <w:rsid w:val="00F215AA"/>
    <w:rsid w:val="00F24126"/>
    <w:rsid w:val="00F24B8E"/>
    <w:rsid w:val="00F2610B"/>
    <w:rsid w:val="00F30B5E"/>
    <w:rsid w:val="00F3278E"/>
    <w:rsid w:val="00F32C1C"/>
    <w:rsid w:val="00F32E5A"/>
    <w:rsid w:val="00F33133"/>
    <w:rsid w:val="00F35B8E"/>
    <w:rsid w:val="00F35BC8"/>
    <w:rsid w:val="00F3712D"/>
    <w:rsid w:val="00F374F8"/>
    <w:rsid w:val="00F37C45"/>
    <w:rsid w:val="00F37D53"/>
    <w:rsid w:val="00F37F04"/>
    <w:rsid w:val="00F40632"/>
    <w:rsid w:val="00F40EAB"/>
    <w:rsid w:val="00F40F22"/>
    <w:rsid w:val="00F41F98"/>
    <w:rsid w:val="00F4505F"/>
    <w:rsid w:val="00F45803"/>
    <w:rsid w:val="00F45A09"/>
    <w:rsid w:val="00F45F5E"/>
    <w:rsid w:val="00F46B1D"/>
    <w:rsid w:val="00F46E95"/>
    <w:rsid w:val="00F506F1"/>
    <w:rsid w:val="00F51407"/>
    <w:rsid w:val="00F51880"/>
    <w:rsid w:val="00F52953"/>
    <w:rsid w:val="00F537DC"/>
    <w:rsid w:val="00F53E40"/>
    <w:rsid w:val="00F54D01"/>
    <w:rsid w:val="00F56319"/>
    <w:rsid w:val="00F57056"/>
    <w:rsid w:val="00F57865"/>
    <w:rsid w:val="00F602C6"/>
    <w:rsid w:val="00F60A12"/>
    <w:rsid w:val="00F613F6"/>
    <w:rsid w:val="00F6152B"/>
    <w:rsid w:val="00F62107"/>
    <w:rsid w:val="00F62D05"/>
    <w:rsid w:val="00F63DDD"/>
    <w:rsid w:val="00F63F36"/>
    <w:rsid w:val="00F645CB"/>
    <w:rsid w:val="00F64B02"/>
    <w:rsid w:val="00F64DA3"/>
    <w:rsid w:val="00F650AF"/>
    <w:rsid w:val="00F6623F"/>
    <w:rsid w:val="00F66FE3"/>
    <w:rsid w:val="00F67F53"/>
    <w:rsid w:val="00F70758"/>
    <w:rsid w:val="00F70B42"/>
    <w:rsid w:val="00F720DD"/>
    <w:rsid w:val="00F72C73"/>
    <w:rsid w:val="00F73106"/>
    <w:rsid w:val="00F73431"/>
    <w:rsid w:val="00F741A4"/>
    <w:rsid w:val="00F741A6"/>
    <w:rsid w:val="00F744EA"/>
    <w:rsid w:val="00F747E7"/>
    <w:rsid w:val="00F74B4B"/>
    <w:rsid w:val="00F7517D"/>
    <w:rsid w:val="00F7597A"/>
    <w:rsid w:val="00F77267"/>
    <w:rsid w:val="00F776E2"/>
    <w:rsid w:val="00F80CDF"/>
    <w:rsid w:val="00F80E22"/>
    <w:rsid w:val="00F812C8"/>
    <w:rsid w:val="00F82466"/>
    <w:rsid w:val="00F82D15"/>
    <w:rsid w:val="00F8338B"/>
    <w:rsid w:val="00F83C1A"/>
    <w:rsid w:val="00F83E16"/>
    <w:rsid w:val="00F84ECB"/>
    <w:rsid w:val="00F85100"/>
    <w:rsid w:val="00F86810"/>
    <w:rsid w:val="00F86A5A"/>
    <w:rsid w:val="00F8704C"/>
    <w:rsid w:val="00F871E1"/>
    <w:rsid w:val="00F90D67"/>
    <w:rsid w:val="00F92D4A"/>
    <w:rsid w:val="00F9303D"/>
    <w:rsid w:val="00F94321"/>
    <w:rsid w:val="00F94AD4"/>
    <w:rsid w:val="00F95511"/>
    <w:rsid w:val="00F9569B"/>
    <w:rsid w:val="00F95A16"/>
    <w:rsid w:val="00F95E0A"/>
    <w:rsid w:val="00F95E96"/>
    <w:rsid w:val="00F960CB"/>
    <w:rsid w:val="00F97372"/>
    <w:rsid w:val="00F973A9"/>
    <w:rsid w:val="00F97429"/>
    <w:rsid w:val="00F97C53"/>
    <w:rsid w:val="00FA0A44"/>
    <w:rsid w:val="00FA0AED"/>
    <w:rsid w:val="00FA235A"/>
    <w:rsid w:val="00FA2878"/>
    <w:rsid w:val="00FA3023"/>
    <w:rsid w:val="00FA33B0"/>
    <w:rsid w:val="00FA4685"/>
    <w:rsid w:val="00FA5C39"/>
    <w:rsid w:val="00FA5E07"/>
    <w:rsid w:val="00FA6405"/>
    <w:rsid w:val="00FA64C8"/>
    <w:rsid w:val="00FA68CF"/>
    <w:rsid w:val="00FA6D9A"/>
    <w:rsid w:val="00FA6F79"/>
    <w:rsid w:val="00FA7286"/>
    <w:rsid w:val="00FA73D7"/>
    <w:rsid w:val="00FA7D96"/>
    <w:rsid w:val="00FB0D50"/>
    <w:rsid w:val="00FB0DF8"/>
    <w:rsid w:val="00FB1CA9"/>
    <w:rsid w:val="00FB26FF"/>
    <w:rsid w:val="00FB3AC8"/>
    <w:rsid w:val="00FB3C0D"/>
    <w:rsid w:val="00FB4325"/>
    <w:rsid w:val="00FB47EA"/>
    <w:rsid w:val="00FB4802"/>
    <w:rsid w:val="00FB541C"/>
    <w:rsid w:val="00FB58B8"/>
    <w:rsid w:val="00FB6DE4"/>
    <w:rsid w:val="00FB7888"/>
    <w:rsid w:val="00FB7945"/>
    <w:rsid w:val="00FC04EE"/>
    <w:rsid w:val="00FC0EA6"/>
    <w:rsid w:val="00FC1855"/>
    <w:rsid w:val="00FC31BA"/>
    <w:rsid w:val="00FC380B"/>
    <w:rsid w:val="00FC3FF6"/>
    <w:rsid w:val="00FC427A"/>
    <w:rsid w:val="00FC4500"/>
    <w:rsid w:val="00FC49D1"/>
    <w:rsid w:val="00FC5164"/>
    <w:rsid w:val="00FC5654"/>
    <w:rsid w:val="00FC5914"/>
    <w:rsid w:val="00FC5E87"/>
    <w:rsid w:val="00FC6D89"/>
    <w:rsid w:val="00FC7480"/>
    <w:rsid w:val="00FD0095"/>
    <w:rsid w:val="00FD0334"/>
    <w:rsid w:val="00FD04C5"/>
    <w:rsid w:val="00FD0ED4"/>
    <w:rsid w:val="00FD17E5"/>
    <w:rsid w:val="00FD1EA5"/>
    <w:rsid w:val="00FD24E5"/>
    <w:rsid w:val="00FD437E"/>
    <w:rsid w:val="00FD5328"/>
    <w:rsid w:val="00FD61CA"/>
    <w:rsid w:val="00FD6234"/>
    <w:rsid w:val="00FD64D8"/>
    <w:rsid w:val="00FD6EDE"/>
    <w:rsid w:val="00FD70BD"/>
    <w:rsid w:val="00FE01A7"/>
    <w:rsid w:val="00FE03F9"/>
    <w:rsid w:val="00FE2658"/>
    <w:rsid w:val="00FE29B6"/>
    <w:rsid w:val="00FE2B47"/>
    <w:rsid w:val="00FE2FA3"/>
    <w:rsid w:val="00FE3E11"/>
    <w:rsid w:val="00FE50FA"/>
    <w:rsid w:val="00FE5199"/>
    <w:rsid w:val="00FE65DA"/>
    <w:rsid w:val="00FE74A0"/>
    <w:rsid w:val="00FF01FE"/>
    <w:rsid w:val="00FF0206"/>
    <w:rsid w:val="00FF0A16"/>
    <w:rsid w:val="00FF0E17"/>
    <w:rsid w:val="00FF16FE"/>
    <w:rsid w:val="00FF1AF4"/>
    <w:rsid w:val="00FF2C7D"/>
    <w:rsid w:val="00FF43D0"/>
    <w:rsid w:val="00FF50D7"/>
    <w:rsid w:val="00FF605A"/>
    <w:rsid w:val="00FF65F2"/>
    <w:rsid w:val="00FF6A3D"/>
    <w:rsid w:val="00FF6E22"/>
    <w:rsid w:val="00FF7979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D33113"/>
  <w15:docId w15:val="{F1855CD8-3B8D-4848-B2A7-F8CC9E224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DF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522E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A1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62D9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62D96"/>
  </w:style>
  <w:style w:type="character" w:customStyle="1" w:styleId="a5">
    <w:name w:val="コメント文字列 (文字)"/>
    <w:basedOn w:val="a0"/>
    <w:link w:val="a4"/>
    <w:uiPriority w:val="99"/>
    <w:rsid w:val="00962D96"/>
  </w:style>
  <w:style w:type="paragraph" w:styleId="a6">
    <w:name w:val="annotation subject"/>
    <w:basedOn w:val="a4"/>
    <w:next w:val="a4"/>
    <w:link w:val="a7"/>
    <w:uiPriority w:val="99"/>
    <w:semiHidden/>
    <w:unhideWhenUsed/>
    <w:rsid w:val="00962D9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62D96"/>
    <w:rPr>
      <w:b/>
      <w:bCs/>
    </w:rPr>
  </w:style>
  <w:style w:type="paragraph" w:styleId="a8">
    <w:name w:val="List Paragraph"/>
    <w:basedOn w:val="a"/>
    <w:uiPriority w:val="34"/>
    <w:qFormat/>
    <w:rsid w:val="00662C83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1761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761D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1761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761D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styleId="a9">
    <w:name w:val="header"/>
    <w:basedOn w:val="a"/>
    <w:link w:val="aa"/>
    <w:uiPriority w:val="99"/>
    <w:unhideWhenUsed/>
    <w:rsid w:val="005F04E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F04EE"/>
  </w:style>
  <w:style w:type="paragraph" w:styleId="ab">
    <w:name w:val="footer"/>
    <w:basedOn w:val="a"/>
    <w:link w:val="ac"/>
    <w:uiPriority w:val="99"/>
    <w:unhideWhenUsed/>
    <w:rsid w:val="005F04E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F04EE"/>
  </w:style>
  <w:style w:type="paragraph" w:styleId="ad">
    <w:name w:val="Balloon Text"/>
    <w:basedOn w:val="a"/>
    <w:link w:val="ae"/>
    <w:uiPriority w:val="99"/>
    <w:semiHidden/>
    <w:unhideWhenUsed/>
    <w:rsid w:val="00480C03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80C03"/>
    <w:rPr>
      <w:rFonts w:ascii="ＭＳ 明朝" w:eastAsia="ＭＳ 明朝"/>
      <w:sz w:val="18"/>
      <w:szCs w:val="18"/>
    </w:rPr>
  </w:style>
  <w:style w:type="paragraph" w:styleId="af">
    <w:name w:val="Revision"/>
    <w:hidden/>
    <w:uiPriority w:val="99"/>
    <w:semiHidden/>
    <w:rsid w:val="00917837"/>
  </w:style>
  <w:style w:type="character" w:styleId="af0">
    <w:name w:val="Hyperlink"/>
    <w:basedOn w:val="a0"/>
    <w:uiPriority w:val="99"/>
    <w:unhideWhenUsed/>
    <w:rsid w:val="00432BEB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432BEB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0"/>
    <w:rsid w:val="00522ED3"/>
  </w:style>
  <w:style w:type="character" w:customStyle="1" w:styleId="citation-part">
    <w:name w:val="citation-part"/>
    <w:basedOn w:val="a0"/>
    <w:rsid w:val="00522ED3"/>
  </w:style>
  <w:style w:type="character" w:customStyle="1" w:styleId="docsum-pmid">
    <w:name w:val="docsum-pmid"/>
    <w:basedOn w:val="a0"/>
    <w:rsid w:val="00522ED3"/>
  </w:style>
  <w:style w:type="character" w:customStyle="1" w:styleId="10">
    <w:name w:val="見出し 1 (文字)"/>
    <w:basedOn w:val="a0"/>
    <w:link w:val="1"/>
    <w:uiPriority w:val="9"/>
    <w:rsid w:val="00522ED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522ED3"/>
  </w:style>
  <w:style w:type="character" w:customStyle="1" w:styleId="cit">
    <w:name w:val="cit"/>
    <w:basedOn w:val="a0"/>
    <w:rsid w:val="00522ED3"/>
  </w:style>
  <w:style w:type="character" w:customStyle="1" w:styleId="citation-doi">
    <w:name w:val="citation-doi"/>
    <w:basedOn w:val="a0"/>
    <w:rsid w:val="00522ED3"/>
  </w:style>
  <w:style w:type="character" w:customStyle="1" w:styleId="secondary-date">
    <w:name w:val="secondary-date"/>
    <w:basedOn w:val="a0"/>
    <w:rsid w:val="00522ED3"/>
  </w:style>
  <w:style w:type="character" w:customStyle="1" w:styleId="docsum-authors">
    <w:name w:val="docsum-authors"/>
    <w:basedOn w:val="a0"/>
    <w:rsid w:val="007C2DC6"/>
  </w:style>
  <w:style w:type="character" w:customStyle="1" w:styleId="authors-list-item">
    <w:name w:val="authors-list-item"/>
    <w:basedOn w:val="a0"/>
    <w:rsid w:val="005459D9"/>
  </w:style>
  <w:style w:type="character" w:customStyle="1" w:styleId="author-sup-separator">
    <w:name w:val="author-sup-separator"/>
    <w:basedOn w:val="a0"/>
    <w:rsid w:val="005459D9"/>
  </w:style>
  <w:style w:type="character" w:customStyle="1" w:styleId="comma">
    <w:name w:val="comma"/>
    <w:basedOn w:val="a0"/>
    <w:rsid w:val="005459D9"/>
  </w:style>
  <w:style w:type="character" w:customStyle="1" w:styleId="11">
    <w:name w:val="表題1"/>
    <w:basedOn w:val="a0"/>
    <w:rsid w:val="005459D9"/>
  </w:style>
  <w:style w:type="character" w:customStyle="1" w:styleId="id-label">
    <w:name w:val="id-label"/>
    <w:basedOn w:val="a0"/>
    <w:rsid w:val="005459D9"/>
  </w:style>
  <w:style w:type="character" w:styleId="af2">
    <w:name w:val="Strong"/>
    <w:basedOn w:val="a0"/>
    <w:uiPriority w:val="22"/>
    <w:qFormat/>
    <w:rsid w:val="005459D9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3B7A1D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f3">
    <w:name w:val="Placeholder Text"/>
    <w:basedOn w:val="a0"/>
    <w:uiPriority w:val="99"/>
    <w:semiHidden/>
    <w:rsid w:val="00227A64"/>
    <w:rPr>
      <w:color w:val="808080"/>
    </w:rPr>
  </w:style>
  <w:style w:type="character" w:customStyle="1" w:styleId="normaltextrun">
    <w:name w:val="normaltextrun"/>
    <w:basedOn w:val="a0"/>
    <w:rsid w:val="00ED0355"/>
  </w:style>
  <w:style w:type="character" w:customStyle="1" w:styleId="eop">
    <w:name w:val="eop"/>
    <w:basedOn w:val="a0"/>
    <w:rsid w:val="00ED0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8036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666548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47699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26233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6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16210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102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46803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1587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41968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84334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88589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7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2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79653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01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78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971550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39994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49721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801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7862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3338587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72356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6068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045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38079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87469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47503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08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64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13822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5748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35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76142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24831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548590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4525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38304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8511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05747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41018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83083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4639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4893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01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26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05980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822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80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489648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741318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57664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370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97263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9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058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95079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34099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6241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62428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47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448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46074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8918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2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7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7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4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41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8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4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00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7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4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295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10793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85325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605860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24999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74224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2411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0985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5030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88690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83740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3431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62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042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826885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965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02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37661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6251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02859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19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4125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44750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7899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83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14696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4756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79138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96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53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980467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2530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0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4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3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76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188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46185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7751245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47284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68263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5658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015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02104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260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5708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6262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24719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05923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43692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9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80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09002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9678578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486813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8331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62760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710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95773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02086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1684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7528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259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73854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74477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0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7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0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1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53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48860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7002008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498796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78886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38480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445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55773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5085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3477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6466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15640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53952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98997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2E188B-C7CF-3244-BC82-0A81C39EA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161</Words>
  <Characters>7367</Characters>
  <Application>Microsoft Office Word</Application>
  <DocSecurity>0</DocSecurity>
  <Lines>96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依子</dc:creator>
  <cp:keywords/>
  <dc:description/>
  <cp:lastModifiedBy>Yasuo Nagafuchi</cp:lastModifiedBy>
  <cp:revision>65</cp:revision>
  <cp:lastPrinted>2022-07-26T04:50:00Z</cp:lastPrinted>
  <dcterms:created xsi:type="dcterms:W3CDTF">2024-04-26T13:04:00Z</dcterms:created>
  <dcterms:modified xsi:type="dcterms:W3CDTF">2024-11-30T10:14:00Z</dcterms:modified>
</cp:coreProperties>
</file>